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67BB4A" w14:textId="42CE02C9" w:rsidR="00582C95" w:rsidRPr="008D25BD" w:rsidRDefault="00C35C7C" w:rsidP="005702A5">
      <w:pPr>
        <w:spacing w:beforeLines="50" w:before="217" w:line="276" w:lineRule="auto"/>
        <w:jc w:val="center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8D25BD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Supplementary </w:t>
      </w:r>
      <w:r w:rsidR="00313131" w:rsidRPr="008D25BD">
        <w:rPr>
          <w:rFonts w:ascii="Times New Roman" w:hAnsi="Times New Roman" w:cs="Times New Roman" w:hint="eastAsia"/>
          <w:b/>
          <w:bCs/>
          <w:i/>
          <w:iCs/>
          <w:sz w:val="28"/>
          <w:szCs w:val="28"/>
        </w:rPr>
        <w:t>m</w:t>
      </w:r>
      <w:r w:rsidR="00313131" w:rsidRPr="008D25BD">
        <w:rPr>
          <w:rFonts w:ascii="Times New Roman" w:hAnsi="Times New Roman" w:cs="Times New Roman"/>
          <w:b/>
          <w:bCs/>
          <w:i/>
          <w:iCs/>
          <w:sz w:val="28"/>
          <w:szCs w:val="28"/>
        </w:rPr>
        <w:t>aterial</w:t>
      </w:r>
    </w:p>
    <w:p w14:paraId="02BBC344" w14:textId="77777777" w:rsidR="00B55C41" w:rsidRPr="008D25BD" w:rsidRDefault="00B55C41" w:rsidP="00B55C41">
      <w:pPr>
        <w:adjustRightInd w:val="0"/>
        <w:spacing w:line="240" w:lineRule="atLeast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80566670"/>
      <w:bookmarkStart w:id="1" w:name="_Hlk136892957"/>
    </w:p>
    <w:bookmarkEnd w:id="0"/>
    <w:bookmarkEnd w:id="1"/>
    <w:p w14:paraId="06218E66" w14:textId="4181963D" w:rsidR="00610923" w:rsidRPr="008D25BD" w:rsidRDefault="005702A5" w:rsidP="0061092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D25BD">
        <w:rPr>
          <w:rFonts w:ascii="Times New Roman" w:hAnsi="Times New Roman" w:cs="Times New Roman" w:hint="eastAsia"/>
          <w:b/>
          <w:bCs/>
          <w:sz w:val="24"/>
          <w:szCs w:val="24"/>
        </w:rPr>
        <w:t>Supplementary Tables</w:t>
      </w:r>
    </w:p>
    <w:p w14:paraId="04D05E45" w14:textId="3631388B" w:rsidR="00001CA3" w:rsidRPr="008D25BD" w:rsidRDefault="00001CA3" w:rsidP="00610923">
      <w:pPr>
        <w:rPr>
          <w:rFonts w:ascii="Times New Roman" w:hAnsi="Times New Roman" w:cs="Times New Roman"/>
          <w:color w:val="1F1F1F"/>
          <w:sz w:val="24"/>
          <w:szCs w:val="24"/>
        </w:rPr>
      </w:pPr>
      <w:r w:rsidRPr="008D25BD">
        <w:rPr>
          <w:rFonts w:ascii="Times New Roman" w:hAnsi="Times New Roman" w:cs="Times New Roman" w:hint="eastAsia"/>
          <w:b/>
          <w:bCs/>
          <w:color w:val="1F1F1F"/>
          <w:sz w:val="24"/>
          <w:szCs w:val="24"/>
        </w:rPr>
        <w:t xml:space="preserve">Supplementary </w:t>
      </w:r>
      <w:r w:rsidR="00A0009C" w:rsidRPr="008D25BD">
        <w:rPr>
          <w:rFonts w:ascii="Times New Roman" w:hAnsi="Times New Roman" w:cs="Times New Roman" w:hint="eastAsia"/>
          <w:b/>
          <w:bCs/>
          <w:color w:val="1F1F1F"/>
          <w:sz w:val="24"/>
          <w:szCs w:val="24"/>
        </w:rPr>
        <w:t>T</w:t>
      </w:r>
      <w:r w:rsidRPr="008D25BD">
        <w:rPr>
          <w:rFonts w:ascii="Times New Roman" w:hAnsi="Times New Roman" w:cs="Times New Roman" w:hint="eastAsia"/>
          <w:b/>
          <w:bCs/>
          <w:color w:val="1F1F1F"/>
          <w:sz w:val="24"/>
          <w:szCs w:val="24"/>
        </w:rPr>
        <w:t xml:space="preserve">able </w:t>
      </w:r>
      <w:r w:rsidR="005702A5" w:rsidRPr="008D25BD">
        <w:rPr>
          <w:rFonts w:ascii="Times New Roman" w:hAnsi="Times New Roman" w:cs="Times New Roman" w:hint="eastAsia"/>
          <w:b/>
          <w:bCs/>
          <w:color w:val="1F1F1F"/>
          <w:sz w:val="24"/>
          <w:szCs w:val="24"/>
        </w:rPr>
        <w:t>S</w:t>
      </w:r>
      <w:r w:rsidRPr="008D25BD">
        <w:rPr>
          <w:rFonts w:ascii="Times New Roman" w:hAnsi="Times New Roman" w:cs="Times New Roman" w:hint="eastAsia"/>
          <w:b/>
          <w:bCs/>
          <w:color w:val="1F1F1F"/>
          <w:sz w:val="24"/>
          <w:szCs w:val="24"/>
        </w:rPr>
        <w:t>1</w:t>
      </w:r>
      <w:r w:rsidRPr="008D25BD">
        <w:rPr>
          <w:rFonts w:ascii="Times New Roman" w:hAnsi="Times New Roman" w:cs="Times New Roman" w:hint="eastAsia"/>
          <w:color w:val="1F1F1F"/>
          <w:sz w:val="24"/>
          <w:szCs w:val="24"/>
        </w:rPr>
        <w:t>. The comparison of the characteristics of lost and non-lost to follow-up participants.</w:t>
      </w:r>
    </w:p>
    <w:p w14:paraId="26CB5BD7" w14:textId="0CB99E93" w:rsidR="00412336" w:rsidRPr="008D25BD" w:rsidRDefault="00412336" w:rsidP="005F6B2E">
      <w:pPr>
        <w:rPr>
          <w:rFonts w:ascii="Times New Roman" w:hAnsi="Times New Roman" w:cs="Times New Roman"/>
          <w:color w:val="1F1F1F"/>
          <w:sz w:val="24"/>
          <w:szCs w:val="24"/>
        </w:rPr>
      </w:pPr>
      <w:r w:rsidRPr="008D25BD">
        <w:rPr>
          <w:rFonts w:ascii="Times New Roman" w:hAnsi="Times New Roman" w:cs="Times New Roman" w:hint="eastAsia"/>
          <w:b/>
          <w:bCs/>
          <w:color w:val="1F1F1F"/>
          <w:sz w:val="24"/>
          <w:szCs w:val="24"/>
        </w:rPr>
        <w:t>Supplementary Table S2</w:t>
      </w:r>
      <w:r w:rsidRPr="008D25BD">
        <w:rPr>
          <w:rFonts w:ascii="Times New Roman" w:hAnsi="Times New Roman" w:cs="Times New Roman" w:hint="eastAsia"/>
          <w:color w:val="1F1F1F"/>
          <w:sz w:val="24"/>
          <w:szCs w:val="24"/>
        </w:rPr>
        <w:t>. The number of study participants in various social activities.</w:t>
      </w:r>
    </w:p>
    <w:p w14:paraId="1E49872B" w14:textId="095AB770" w:rsidR="00001CA3" w:rsidRPr="008D25BD" w:rsidRDefault="00001CA3" w:rsidP="005F6B2E">
      <w:pPr>
        <w:rPr>
          <w:rFonts w:ascii="Times New Roman" w:hAnsi="Times New Roman" w:cs="Times New Roman"/>
          <w:color w:val="1F1F1F"/>
          <w:sz w:val="24"/>
          <w:szCs w:val="24"/>
        </w:rPr>
      </w:pPr>
      <w:bookmarkStart w:id="2" w:name="OLE_LINK10"/>
      <w:r w:rsidRPr="008D25BD">
        <w:rPr>
          <w:rFonts w:ascii="Times New Roman" w:hAnsi="Times New Roman" w:cs="Times New Roman" w:hint="eastAsia"/>
          <w:b/>
          <w:bCs/>
          <w:color w:val="1F1F1F"/>
          <w:sz w:val="24"/>
          <w:szCs w:val="24"/>
        </w:rPr>
        <w:t xml:space="preserve">Supplementary </w:t>
      </w:r>
      <w:r w:rsidR="00A0009C" w:rsidRPr="008D25BD">
        <w:rPr>
          <w:rFonts w:ascii="Times New Roman" w:hAnsi="Times New Roman" w:cs="Times New Roman" w:hint="eastAsia"/>
          <w:b/>
          <w:bCs/>
          <w:color w:val="1F1F1F"/>
          <w:sz w:val="24"/>
          <w:szCs w:val="24"/>
        </w:rPr>
        <w:t>T</w:t>
      </w:r>
      <w:r w:rsidRPr="008D25BD">
        <w:rPr>
          <w:rFonts w:ascii="Times New Roman" w:hAnsi="Times New Roman" w:cs="Times New Roman" w:hint="eastAsia"/>
          <w:b/>
          <w:bCs/>
          <w:color w:val="1F1F1F"/>
          <w:sz w:val="24"/>
          <w:szCs w:val="24"/>
        </w:rPr>
        <w:t xml:space="preserve">able </w:t>
      </w:r>
      <w:r w:rsidR="005702A5" w:rsidRPr="008D25BD">
        <w:rPr>
          <w:rFonts w:ascii="Times New Roman" w:hAnsi="Times New Roman" w:cs="Times New Roman" w:hint="eastAsia"/>
          <w:b/>
          <w:bCs/>
          <w:color w:val="1F1F1F"/>
          <w:sz w:val="24"/>
          <w:szCs w:val="24"/>
        </w:rPr>
        <w:t>S</w:t>
      </w:r>
      <w:r w:rsidR="00412336" w:rsidRPr="008D25BD">
        <w:rPr>
          <w:rFonts w:ascii="Times New Roman" w:hAnsi="Times New Roman" w:cs="Times New Roman" w:hint="eastAsia"/>
          <w:b/>
          <w:bCs/>
          <w:color w:val="1F1F1F"/>
          <w:sz w:val="24"/>
          <w:szCs w:val="24"/>
        </w:rPr>
        <w:t>3</w:t>
      </w:r>
      <w:r w:rsidRPr="008D25BD">
        <w:rPr>
          <w:rFonts w:ascii="Times New Roman" w:hAnsi="Times New Roman" w:cs="Times New Roman" w:hint="eastAsia"/>
          <w:color w:val="1F1F1F"/>
          <w:sz w:val="24"/>
          <w:szCs w:val="24"/>
        </w:rPr>
        <w:t xml:space="preserve">. Description of </w:t>
      </w:r>
      <w:r w:rsidR="00081C11" w:rsidRPr="008D25BD">
        <w:rPr>
          <w:rFonts w:ascii="Times New Roman" w:hAnsi="Times New Roman" w:cs="Times New Roman" w:hint="eastAsia"/>
          <w:color w:val="1F1F1F"/>
          <w:sz w:val="24"/>
          <w:szCs w:val="24"/>
        </w:rPr>
        <w:t>a</w:t>
      </w:r>
      <w:r w:rsidRPr="008D25BD">
        <w:rPr>
          <w:rFonts w:ascii="Times New Roman" w:hAnsi="Times New Roman" w:cs="Times New Roman" w:hint="eastAsia"/>
          <w:color w:val="1F1F1F"/>
          <w:sz w:val="24"/>
          <w:szCs w:val="24"/>
        </w:rPr>
        <w:t xml:space="preserve">ssignment of </w:t>
      </w:r>
      <w:r w:rsidR="00081C11" w:rsidRPr="008D25BD">
        <w:rPr>
          <w:rFonts w:ascii="Times New Roman" w:hAnsi="Times New Roman" w:cs="Times New Roman" w:hint="eastAsia"/>
          <w:color w:val="1F1F1F"/>
          <w:sz w:val="24"/>
          <w:szCs w:val="24"/>
        </w:rPr>
        <w:t>c</w:t>
      </w:r>
      <w:r w:rsidRPr="008D25BD">
        <w:rPr>
          <w:rFonts w:ascii="Times New Roman" w:hAnsi="Times New Roman" w:cs="Times New Roman" w:hint="eastAsia"/>
          <w:color w:val="1F1F1F"/>
          <w:sz w:val="24"/>
          <w:szCs w:val="24"/>
        </w:rPr>
        <w:t xml:space="preserve">ovariate </w:t>
      </w:r>
      <w:r w:rsidR="00081C11" w:rsidRPr="008D25BD">
        <w:rPr>
          <w:rFonts w:ascii="Times New Roman" w:hAnsi="Times New Roman" w:cs="Times New Roman" w:hint="eastAsia"/>
          <w:color w:val="1F1F1F"/>
          <w:sz w:val="24"/>
          <w:szCs w:val="24"/>
        </w:rPr>
        <w:t>c</w:t>
      </w:r>
      <w:r w:rsidRPr="008D25BD">
        <w:rPr>
          <w:rFonts w:ascii="Times New Roman" w:hAnsi="Times New Roman" w:cs="Times New Roman" w:hint="eastAsia"/>
          <w:color w:val="1F1F1F"/>
          <w:sz w:val="24"/>
          <w:szCs w:val="24"/>
        </w:rPr>
        <w:t>haracteristics.</w:t>
      </w:r>
    </w:p>
    <w:p w14:paraId="5F9B11CF" w14:textId="77777777" w:rsidR="005F6B2E" w:rsidRPr="008D25BD" w:rsidRDefault="005F6B2E" w:rsidP="005F6B2E">
      <w:pPr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</w:pPr>
      <w:r w:rsidRPr="008D25BD">
        <w:rPr>
          <w:rFonts w:ascii="Times New Roman" w:hAnsi="Times New Roman" w:cs="Times New Roman" w:hint="eastAsia"/>
          <w:b/>
          <w:bCs/>
          <w:color w:val="1F1F1F"/>
          <w:sz w:val="24"/>
          <w:szCs w:val="24"/>
        </w:rPr>
        <w:t>Supplementary Table S4</w:t>
      </w:r>
      <w:r w:rsidRPr="008D25BD">
        <w:rPr>
          <w:rFonts w:ascii="Times New Roman" w:hAnsi="Times New Roman" w:cs="Times New Roman" w:hint="eastAsia"/>
          <w:color w:val="1F1F1F"/>
          <w:sz w:val="24"/>
          <w:szCs w:val="24"/>
        </w:rPr>
        <w:t>. T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he prospective association between social participation (continuous) and all-cause mortality.</w:t>
      </w:r>
    </w:p>
    <w:p w14:paraId="3D7BD2B8" w14:textId="77777777" w:rsidR="005F6B2E" w:rsidRPr="008D25BD" w:rsidRDefault="005F6B2E" w:rsidP="005F6B2E">
      <w:pPr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</w:pPr>
      <w:r w:rsidRPr="008D25BD">
        <w:rPr>
          <w:rFonts w:ascii="Times New Roman" w:hAnsi="Times New Roman" w:cs="Times New Roman" w:hint="eastAsia"/>
          <w:b/>
          <w:bCs/>
          <w:color w:val="1F1F1F"/>
          <w:sz w:val="24"/>
          <w:szCs w:val="24"/>
        </w:rPr>
        <w:t>Supplementary Table S5</w:t>
      </w:r>
      <w:r w:rsidRPr="008D25BD">
        <w:rPr>
          <w:rFonts w:ascii="Times New Roman" w:hAnsi="Times New Roman" w:cs="Times New Roman" w:hint="eastAsia"/>
          <w:color w:val="1F1F1F"/>
          <w:sz w:val="24"/>
          <w:szCs w:val="24"/>
        </w:rPr>
        <w:t>.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The prospective association between social participation (dichotomy) and all-cause mortality.</w:t>
      </w:r>
    </w:p>
    <w:p w14:paraId="25D7A97A" w14:textId="77777777" w:rsidR="005F6B2E" w:rsidRPr="008D25BD" w:rsidRDefault="005F6B2E" w:rsidP="005F6B2E">
      <w:pPr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</w:pPr>
      <w:r w:rsidRPr="008D25BD">
        <w:rPr>
          <w:rFonts w:ascii="Times New Roman" w:hAnsi="Times New Roman" w:cs="Times New Roman" w:hint="eastAsia"/>
          <w:b/>
          <w:bCs/>
          <w:color w:val="1F1F1F"/>
          <w:sz w:val="24"/>
          <w:szCs w:val="24"/>
        </w:rPr>
        <w:t>Supplementary Table S6</w:t>
      </w:r>
      <w:r w:rsidRPr="008D25BD">
        <w:rPr>
          <w:rFonts w:ascii="Times New Roman" w:hAnsi="Times New Roman" w:cs="Times New Roman" w:hint="eastAsia"/>
          <w:color w:val="1F1F1F"/>
          <w:sz w:val="24"/>
          <w:szCs w:val="24"/>
        </w:rPr>
        <w:t>.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The prospective association between social participation (three categories) and all-cause mortality.</w:t>
      </w:r>
    </w:p>
    <w:bookmarkEnd w:id="2"/>
    <w:p w14:paraId="05B5EB7B" w14:textId="14D297C2" w:rsidR="00001CA3" w:rsidRPr="008D25BD" w:rsidRDefault="00001CA3" w:rsidP="005F6B2E">
      <w:pPr>
        <w:rPr>
          <w:rFonts w:ascii="Times New Roman" w:hAnsi="Times New Roman" w:cs="Times New Roman"/>
          <w:sz w:val="24"/>
          <w:szCs w:val="24"/>
        </w:rPr>
      </w:pPr>
      <w:r w:rsidRPr="008D25BD">
        <w:rPr>
          <w:rFonts w:ascii="Times New Roman" w:hAnsi="Times New Roman" w:cs="Times New Roman" w:hint="eastAsia"/>
          <w:b/>
          <w:bCs/>
          <w:color w:val="1F1F1F"/>
          <w:sz w:val="24"/>
          <w:szCs w:val="24"/>
        </w:rPr>
        <w:t xml:space="preserve">Supplementary </w:t>
      </w:r>
      <w:r w:rsidR="00A0009C" w:rsidRPr="008D25BD">
        <w:rPr>
          <w:rFonts w:ascii="Times New Roman" w:hAnsi="Times New Roman" w:cs="Times New Roman" w:hint="eastAsia"/>
          <w:b/>
          <w:bCs/>
          <w:color w:val="1F1F1F"/>
          <w:sz w:val="24"/>
          <w:szCs w:val="24"/>
        </w:rPr>
        <w:t>T</w:t>
      </w:r>
      <w:r w:rsidRPr="008D25BD">
        <w:rPr>
          <w:rFonts w:ascii="Times New Roman" w:hAnsi="Times New Roman" w:cs="Times New Roman" w:hint="eastAsia"/>
          <w:b/>
          <w:bCs/>
          <w:color w:val="1F1F1F"/>
          <w:sz w:val="24"/>
          <w:szCs w:val="24"/>
        </w:rPr>
        <w:t xml:space="preserve">able </w:t>
      </w:r>
      <w:r w:rsidR="005702A5" w:rsidRPr="008D25BD">
        <w:rPr>
          <w:rFonts w:ascii="Times New Roman" w:hAnsi="Times New Roman" w:cs="Times New Roman" w:hint="eastAsia"/>
          <w:b/>
          <w:bCs/>
          <w:color w:val="1F1F1F"/>
          <w:sz w:val="24"/>
          <w:szCs w:val="24"/>
        </w:rPr>
        <w:t>S</w:t>
      </w:r>
      <w:r w:rsidR="005F6B2E" w:rsidRPr="008D25BD">
        <w:rPr>
          <w:rFonts w:ascii="Times New Roman" w:hAnsi="Times New Roman" w:cs="Times New Roman" w:hint="eastAsia"/>
          <w:b/>
          <w:bCs/>
          <w:color w:val="1F1F1F"/>
          <w:sz w:val="24"/>
          <w:szCs w:val="24"/>
        </w:rPr>
        <w:t>7</w:t>
      </w:r>
      <w:r w:rsidRPr="008D25BD">
        <w:rPr>
          <w:rFonts w:ascii="Times New Roman" w:hAnsi="Times New Roman" w:cs="Times New Roman" w:hint="eastAsia"/>
          <w:color w:val="1F1F1F"/>
          <w:sz w:val="24"/>
          <w:szCs w:val="24"/>
        </w:rPr>
        <w:t>. Sensitivity analysis.</w:t>
      </w:r>
    </w:p>
    <w:p w14:paraId="2901989B" w14:textId="75718A59" w:rsidR="00AF4525" w:rsidRPr="008D25BD" w:rsidRDefault="00AF4525" w:rsidP="00814F4C">
      <w:pPr>
        <w:rPr>
          <w:rFonts w:ascii="Times New Roman" w:hAnsi="Times New Roman" w:cs="Times New Roman"/>
          <w:b/>
          <w:bCs/>
          <w:sz w:val="22"/>
        </w:rPr>
      </w:pPr>
    </w:p>
    <w:p w14:paraId="39015AD3" w14:textId="77777777" w:rsidR="00C35C7C" w:rsidRPr="008D25BD" w:rsidRDefault="00C35C7C" w:rsidP="00C35C7C">
      <w:pPr>
        <w:rPr>
          <w:rFonts w:hint="eastAsia"/>
        </w:rPr>
      </w:pPr>
    </w:p>
    <w:p w14:paraId="7C902A52" w14:textId="77777777" w:rsidR="00001CA3" w:rsidRPr="008D25BD" w:rsidRDefault="00001CA3" w:rsidP="00C35C7C">
      <w:pPr>
        <w:rPr>
          <w:rFonts w:hint="eastAsia"/>
        </w:rPr>
      </w:pPr>
    </w:p>
    <w:p w14:paraId="44FB7193" w14:textId="77777777" w:rsidR="00001CA3" w:rsidRPr="008D25BD" w:rsidRDefault="00001CA3" w:rsidP="00C35C7C">
      <w:pPr>
        <w:rPr>
          <w:rFonts w:hint="eastAsia"/>
        </w:rPr>
      </w:pPr>
    </w:p>
    <w:p w14:paraId="3E8AB780" w14:textId="77777777" w:rsidR="00001CA3" w:rsidRPr="008D25BD" w:rsidRDefault="00001CA3" w:rsidP="00C35C7C">
      <w:pPr>
        <w:rPr>
          <w:rFonts w:hint="eastAsia"/>
        </w:rPr>
      </w:pPr>
    </w:p>
    <w:p w14:paraId="40765A5E" w14:textId="77777777" w:rsidR="00001CA3" w:rsidRPr="008D25BD" w:rsidRDefault="00001CA3" w:rsidP="00C35C7C">
      <w:pPr>
        <w:rPr>
          <w:rFonts w:hint="eastAsia"/>
        </w:rPr>
      </w:pPr>
    </w:p>
    <w:p w14:paraId="187DA572" w14:textId="77777777" w:rsidR="00001CA3" w:rsidRPr="008D25BD" w:rsidRDefault="00001CA3" w:rsidP="00C35C7C">
      <w:pPr>
        <w:rPr>
          <w:rFonts w:hint="eastAsia"/>
        </w:rPr>
      </w:pPr>
    </w:p>
    <w:p w14:paraId="79AC6B8C" w14:textId="77777777" w:rsidR="00001CA3" w:rsidRPr="008D25BD" w:rsidRDefault="00001CA3" w:rsidP="00C35C7C">
      <w:pPr>
        <w:rPr>
          <w:rFonts w:hint="eastAsia"/>
        </w:rPr>
      </w:pPr>
    </w:p>
    <w:p w14:paraId="2A4D6675" w14:textId="77777777" w:rsidR="00001CA3" w:rsidRPr="008D25BD" w:rsidRDefault="00001CA3" w:rsidP="00C35C7C">
      <w:pPr>
        <w:rPr>
          <w:rFonts w:hint="eastAsia"/>
        </w:rPr>
      </w:pPr>
    </w:p>
    <w:p w14:paraId="6A69ECAB" w14:textId="77777777" w:rsidR="00001CA3" w:rsidRPr="008D25BD" w:rsidRDefault="00001CA3" w:rsidP="00C35C7C">
      <w:pPr>
        <w:rPr>
          <w:rFonts w:hint="eastAsia"/>
        </w:rPr>
      </w:pPr>
    </w:p>
    <w:p w14:paraId="051192D1" w14:textId="77777777" w:rsidR="00001CA3" w:rsidRPr="008D25BD" w:rsidRDefault="00001CA3" w:rsidP="00C35C7C">
      <w:pPr>
        <w:rPr>
          <w:rFonts w:hint="eastAsia"/>
        </w:rPr>
      </w:pPr>
    </w:p>
    <w:p w14:paraId="62C4473A" w14:textId="77777777" w:rsidR="00001CA3" w:rsidRPr="008D25BD" w:rsidRDefault="00001CA3" w:rsidP="00C35C7C">
      <w:pPr>
        <w:rPr>
          <w:rFonts w:hint="eastAsia"/>
        </w:rPr>
      </w:pPr>
    </w:p>
    <w:p w14:paraId="171EA29B" w14:textId="77777777" w:rsidR="00001CA3" w:rsidRPr="008D25BD" w:rsidRDefault="00001CA3" w:rsidP="00C35C7C">
      <w:pPr>
        <w:rPr>
          <w:rFonts w:hint="eastAsia"/>
        </w:rPr>
      </w:pPr>
    </w:p>
    <w:p w14:paraId="57D3690B" w14:textId="77777777" w:rsidR="00001CA3" w:rsidRPr="008D25BD" w:rsidRDefault="00001CA3" w:rsidP="00C35C7C">
      <w:pPr>
        <w:rPr>
          <w:rFonts w:hint="eastAsia"/>
        </w:rPr>
      </w:pPr>
    </w:p>
    <w:p w14:paraId="7E525185" w14:textId="2ED048DF" w:rsidR="00610923" w:rsidRPr="008D25BD" w:rsidRDefault="00610923" w:rsidP="00610923">
      <w:pPr>
        <w:jc w:val="center"/>
        <w:rPr>
          <w:rFonts w:hint="eastAsia"/>
          <w:noProof/>
        </w:rPr>
      </w:pPr>
    </w:p>
    <w:p w14:paraId="3C61147F" w14:textId="77777777" w:rsidR="00610923" w:rsidRPr="008D25BD" w:rsidRDefault="00610923" w:rsidP="00610923">
      <w:pPr>
        <w:jc w:val="center"/>
        <w:rPr>
          <w:rFonts w:hint="eastAsia"/>
          <w:noProof/>
        </w:rPr>
      </w:pPr>
    </w:p>
    <w:p w14:paraId="4C9758BF" w14:textId="2762FDDA" w:rsidR="00610923" w:rsidRPr="008D25BD" w:rsidRDefault="00610923" w:rsidP="00610923">
      <w:pPr>
        <w:tabs>
          <w:tab w:val="center" w:pos="4513"/>
        </w:tabs>
        <w:rPr>
          <w:rFonts w:hint="eastAsia"/>
        </w:rPr>
        <w:sectPr w:rsidR="00610923" w:rsidRPr="008D25BD" w:rsidSect="00B55C41">
          <w:footerReference w:type="default" r:id="rId8"/>
          <w:pgSz w:w="11906" w:h="16838"/>
          <w:pgMar w:top="1440" w:right="1440" w:bottom="1440" w:left="1440" w:header="851" w:footer="992" w:gutter="0"/>
          <w:cols w:space="425"/>
          <w:docGrid w:type="lines" w:linePitch="435"/>
        </w:sectPr>
      </w:pPr>
    </w:p>
    <w:p w14:paraId="1E1E8060" w14:textId="5D77B998" w:rsidR="00001CA3" w:rsidRPr="008D25BD" w:rsidRDefault="00001CA3" w:rsidP="006E5961">
      <w:pPr>
        <w:rPr>
          <w:rFonts w:ascii="Times New Roman" w:hAnsi="Times New Roman" w:cs="Times New Roman"/>
          <w:color w:val="1F1F1F"/>
          <w:sz w:val="24"/>
          <w:szCs w:val="24"/>
        </w:rPr>
      </w:pPr>
      <w:r w:rsidRPr="008D25BD">
        <w:rPr>
          <w:rFonts w:ascii="Times New Roman" w:hAnsi="Times New Roman" w:cs="Times New Roman" w:hint="eastAsia"/>
          <w:b/>
          <w:bCs/>
          <w:color w:val="1F1F1F"/>
          <w:sz w:val="24"/>
          <w:szCs w:val="24"/>
        </w:rPr>
        <w:lastRenderedPageBreak/>
        <w:t>Supplementary</w:t>
      </w:r>
      <w:r w:rsidR="005702A5" w:rsidRPr="008D25BD">
        <w:rPr>
          <w:rFonts w:ascii="Times New Roman" w:hAnsi="Times New Roman" w:cs="Times New Roman" w:hint="eastAsia"/>
          <w:b/>
          <w:bCs/>
          <w:color w:val="1F1F1F"/>
          <w:sz w:val="24"/>
          <w:szCs w:val="24"/>
        </w:rPr>
        <w:t xml:space="preserve"> </w:t>
      </w:r>
      <w:r w:rsidR="00A0009C" w:rsidRPr="008D25BD">
        <w:rPr>
          <w:rFonts w:ascii="Times New Roman" w:hAnsi="Times New Roman" w:cs="Times New Roman" w:hint="eastAsia"/>
          <w:b/>
          <w:bCs/>
          <w:color w:val="1F1F1F"/>
          <w:sz w:val="24"/>
          <w:szCs w:val="24"/>
        </w:rPr>
        <w:t>T</w:t>
      </w:r>
      <w:r w:rsidRPr="008D25BD">
        <w:rPr>
          <w:rFonts w:ascii="Times New Roman" w:hAnsi="Times New Roman" w:cs="Times New Roman" w:hint="eastAsia"/>
          <w:b/>
          <w:bCs/>
          <w:color w:val="1F1F1F"/>
          <w:sz w:val="24"/>
          <w:szCs w:val="24"/>
        </w:rPr>
        <w:t xml:space="preserve">able </w:t>
      </w:r>
      <w:r w:rsidR="005702A5" w:rsidRPr="008D25BD">
        <w:rPr>
          <w:rFonts w:ascii="Times New Roman" w:hAnsi="Times New Roman" w:cs="Times New Roman" w:hint="eastAsia"/>
          <w:b/>
          <w:bCs/>
          <w:color w:val="1F1F1F"/>
          <w:sz w:val="24"/>
          <w:szCs w:val="24"/>
        </w:rPr>
        <w:t>S</w:t>
      </w:r>
      <w:r w:rsidRPr="008D25BD">
        <w:rPr>
          <w:rFonts w:ascii="Times New Roman" w:hAnsi="Times New Roman" w:cs="Times New Roman" w:hint="eastAsia"/>
          <w:b/>
          <w:bCs/>
          <w:color w:val="1F1F1F"/>
          <w:sz w:val="24"/>
          <w:szCs w:val="24"/>
        </w:rPr>
        <w:t>1</w:t>
      </w:r>
      <w:r w:rsidRPr="008D25BD">
        <w:rPr>
          <w:rFonts w:ascii="Times New Roman" w:hAnsi="Times New Roman" w:cs="Times New Roman" w:hint="eastAsia"/>
          <w:color w:val="1F1F1F"/>
          <w:sz w:val="24"/>
          <w:szCs w:val="24"/>
        </w:rPr>
        <w:t>. The comparison of the characteristics of lost and non-lost to follow-up participants.</w:t>
      </w:r>
    </w:p>
    <w:tbl>
      <w:tblPr>
        <w:tblStyle w:val="a7"/>
        <w:tblW w:w="9214" w:type="dxa"/>
        <w:tblBorders>
          <w:top w:val="single" w:sz="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4"/>
        <w:gridCol w:w="2153"/>
        <w:gridCol w:w="1940"/>
        <w:gridCol w:w="1227"/>
      </w:tblGrid>
      <w:tr w:rsidR="00001CA3" w:rsidRPr="008D25BD" w14:paraId="1F1F735C" w14:textId="77777777" w:rsidTr="0038659F">
        <w:trPr>
          <w:trHeight w:hRule="exact" w:val="425"/>
        </w:trPr>
        <w:tc>
          <w:tcPr>
            <w:tcW w:w="3894" w:type="dxa"/>
            <w:vMerge w:val="restart"/>
            <w:vAlign w:val="center"/>
          </w:tcPr>
          <w:p w14:paraId="132FB6DF" w14:textId="77777777" w:rsidR="00001CA3" w:rsidRPr="008D25BD" w:rsidRDefault="00001CA3" w:rsidP="0038659F">
            <w:pPr>
              <w:spacing w:line="240" w:lineRule="exact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Characteristics</w:t>
            </w:r>
          </w:p>
        </w:tc>
        <w:tc>
          <w:tcPr>
            <w:tcW w:w="4093" w:type="dxa"/>
            <w:gridSpan w:val="2"/>
            <w:tcBorders>
              <w:bottom w:val="single" w:sz="4" w:space="0" w:color="auto"/>
            </w:tcBorders>
            <w:vAlign w:val="center"/>
          </w:tcPr>
          <w:p w14:paraId="2887543E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Loss to follow-up</w:t>
            </w:r>
          </w:p>
        </w:tc>
        <w:tc>
          <w:tcPr>
            <w:tcW w:w="1227" w:type="dxa"/>
            <w:vMerge w:val="restart"/>
            <w:vAlign w:val="center"/>
          </w:tcPr>
          <w:p w14:paraId="6AB79015" w14:textId="61BE53D5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value</w:t>
            </w:r>
            <w:r w:rsidR="005A1AEA" w:rsidRPr="008D25B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001CA3" w:rsidRPr="008D25BD" w14:paraId="775F2849" w14:textId="77777777" w:rsidTr="0038659F">
        <w:trPr>
          <w:trHeight w:hRule="exact" w:val="637"/>
        </w:trPr>
        <w:tc>
          <w:tcPr>
            <w:tcW w:w="3894" w:type="dxa"/>
            <w:vMerge/>
            <w:tcBorders>
              <w:bottom w:val="single" w:sz="4" w:space="0" w:color="auto"/>
            </w:tcBorders>
            <w:vAlign w:val="center"/>
          </w:tcPr>
          <w:p w14:paraId="14996252" w14:textId="77777777" w:rsidR="00001CA3" w:rsidRPr="008D25BD" w:rsidRDefault="00001CA3" w:rsidP="0038659F">
            <w:pPr>
              <w:spacing w:line="240" w:lineRule="exact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DABB8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No</w:t>
            </w:r>
          </w:p>
          <w:p w14:paraId="33919A12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>(N = 14,374)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0716A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Yes</w:t>
            </w:r>
          </w:p>
          <w:p w14:paraId="1E9BD749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>(N = 1,509)</w:t>
            </w:r>
          </w:p>
        </w:tc>
        <w:tc>
          <w:tcPr>
            <w:tcW w:w="1227" w:type="dxa"/>
            <w:vMerge/>
            <w:tcBorders>
              <w:bottom w:val="single" w:sz="4" w:space="0" w:color="auto"/>
            </w:tcBorders>
            <w:vAlign w:val="center"/>
          </w:tcPr>
          <w:p w14:paraId="5B9ED506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</w:p>
        </w:tc>
      </w:tr>
      <w:tr w:rsidR="00001CA3" w:rsidRPr="008D25BD" w14:paraId="651EDCC2" w14:textId="77777777" w:rsidTr="0038659F">
        <w:trPr>
          <w:trHeight w:hRule="exact" w:val="425"/>
        </w:trPr>
        <w:tc>
          <w:tcPr>
            <w:tcW w:w="3894" w:type="dxa"/>
            <w:tcBorders>
              <w:top w:val="single" w:sz="4" w:space="0" w:color="auto"/>
              <w:bottom w:val="nil"/>
            </w:tcBorders>
            <w:vAlign w:val="center"/>
          </w:tcPr>
          <w:p w14:paraId="189961F2" w14:textId="4B04BC9D" w:rsidR="00001CA3" w:rsidRPr="008D25BD" w:rsidRDefault="005A1AEA" w:rsidP="0038659F">
            <w:pPr>
              <w:spacing w:line="240" w:lineRule="exact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Age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 xml:space="preserve"> (y</w:t>
            </w: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ears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)</w:t>
            </w: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,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 xml:space="preserve"> Median (P25, P75)</w:t>
            </w:r>
          </w:p>
        </w:tc>
        <w:tc>
          <w:tcPr>
            <w:tcW w:w="2153" w:type="dxa"/>
            <w:tcBorders>
              <w:top w:val="single" w:sz="4" w:space="0" w:color="auto"/>
              <w:bottom w:val="nil"/>
            </w:tcBorders>
            <w:vAlign w:val="center"/>
          </w:tcPr>
          <w:p w14:paraId="4F4F4A45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>58 (52, 66)</w:t>
            </w:r>
          </w:p>
        </w:tc>
        <w:tc>
          <w:tcPr>
            <w:tcW w:w="1940" w:type="dxa"/>
            <w:tcBorders>
              <w:top w:val="single" w:sz="4" w:space="0" w:color="auto"/>
              <w:bottom w:val="nil"/>
            </w:tcBorders>
            <w:vAlign w:val="center"/>
          </w:tcPr>
          <w:p w14:paraId="2FE10C3D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>57 (50, 65)</w:t>
            </w:r>
          </w:p>
        </w:tc>
        <w:tc>
          <w:tcPr>
            <w:tcW w:w="1227" w:type="dxa"/>
            <w:tcBorders>
              <w:top w:val="single" w:sz="4" w:space="0" w:color="auto"/>
              <w:bottom w:val="nil"/>
            </w:tcBorders>
            <w:vAlign w:val="center"/>
          </w:tcPr>
          <w:p w14:paraId="679F4B76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5A1AEA" w:rsidRPr="008D25BD" w14:paraId="1C560811" w14:textId="77777777" w:rsidTr="0038659F">
        <w:trPr>
          <w:trHeight w:hRule="exact" w:val="425"/>
        </w:trPr>
        <w:tc>
          <w:tcPr>
            <w:tcW w:w="3894" w:type="dxa"/>
            <w:tcBorders>
              <w:top w:val="nil"/>
            </w:tcBorders>
            <w:vAlign w:val="center"/>
          </w:tcPr>
          <w:p w14:paraId="6C07F815" w14:textId="60C9F422" w:rsidR="005A1AEA" w:rsidRPr="008D25BD" w:rsidRDefault="005A1AEA" w:rsidP="0038659F">
            <w:pPr>
              <w:spacing w:line="240" w:lineRule="exact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Male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, n (%)</w:t>
            </w:r>
          </w:p>
        </w:tc>
        <w:tc>
          <w:tcPr>
            <w:tcW w:w="2153" w:type="dxa"/>
            <w:tcBorders>
              <w:top w:val="nil"/>
            </w:tcBorders>
            <w:vAlign w:val="center"/>
          </w:tcPr>
          <w:p w14:paraId="08C53644" w14:textId="67873019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6,871 (47.83)</w:t>
            </w:r>
          </w:p>
        </w:tc>
        <w:tc>
          <w:tcPr>
            <w:tcW w:w="1940" w:type="dxa"/>
            <w:tcBorders>
              <w:top w:val="nil"/>
            </w:tcBorders>
            <w:vAlign w:val="center"/>
          </w:tcPr>
          <w:p w14:paraId="10BF9344" w14:textId="484D2159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694 (46.02)</w:t>
            </w:r>
          </w:p>
        </w:tc>
        <w:tc>
          <w:tcPr>
            <w:tcW w:w="1227" w:type="dxa"/>
            <w:tcBorders>
              <w:top w:val="nil"/>
            </w:tcBorders>
            <w:vAlign w:val="center"/>
          </w:tcPr>
          <w:p w14:paraId="208152E6" w14:textId="77777777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0.190</w:t>
            </w:r>
          </w:p>
        </w:tc>
      </w:tr>
      <w:tr w:rsidR="005A1AEA" w:rsidRPr="008D25BD" w14:paraId="5A7FC59D" w14:textId="77777777" w:rsidTr="0038659F">
        <w:trPr>
          <w:trHeight w:hRule="exact" w:val="425"/>
        </w:trPr>
        <w:tc>
          <w:tcPr>
            <w:tcW w:w="3894" w:type="dxa"/>
            <w:vAlign w:val="center"/>
          </w:tcPr>
          <w:p w14:paraId="519247D4" w14:textId="0C58EA51" w:rsidR="005A1AEA" w:rsidRPr="008D25BD" w:rsidRDefault="005A1AEA" w:rsidP="0038659F">
            <w:pPr>
              <w:spacing w:line="240" w:lineRule="exact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Village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, n (%)</w:t>
            </w:r>
          </w:p>
        </w:tc>
        <w:tc>
          <w:tcPr>
            <w:tcW w:w="2153" w:type="dxa"/>
            <w:vAlign w:val="center"/>
          </w:tcPr>
          <w:p w14:paraId="73DA7BE9" w14:textId="12C3D7BC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11,477 (79.96)</w:t>
            </w:r>
          </w:p>
        </w:tc>
        <w:tc>
          <w:tcPr>
            <w:tcW w:w="1940" w:type="dxa"/>
            <w:vAlign w:val="center"/>
          </w:tcPr>
          <w:p w14:paraId="1FD08911" w14:textId="7E38057C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667 (44.29)</w:t>
            </w:r>
          </w:p>
        </w:tc>
        <w:tc>
          <w:tcPr>
            <w:tcW w:w="1227" w:type="dxa"/>
            <w:vAlign w:val="center"/>
          </w:tcPr>
          <w:p w14:paraId="1E27088D" w14:textId="77777777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5A1AEA" w:rsidRPr="008D25BD" w14:paraId="430638F5" w14:textId="77777777" w:rsidTr="0038659F">
        <w:trPr>
          <w:trHeight w:hRule="exact" w:val="425"/>
        </w:trPr>
        <w:tc>
          <w:tcPr>
            <w:tcW w:w="3894" w:type="dxa"/>
            <w:vAlign w:val="center"/>
          </w:tcPr>
          <w:p w14:paraId="449BBEFA" w14:textId="4A049E09" w:rsidR="005A1AEA" w:rsidRPr="008D25BD" w:rsidRDefault="005A1AEA" w:rsidP="0038659F">
            <w:pPr>
              <w:spacing w:line="240" w:lineRule="exact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Primary school and lower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, n (%)</w:t>
            </w:r>
          </w:p>
        </w:tc>
        <w:tc>
          <w:tcPr>
            <w:tcW w:w="2153" w:type="dxa"/>
            <w:vAlign w:val="center"/>
          </w:tcPr>
          <w:p w14:paraId="25FA5829" w14:textId="68C46549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9,831 (68.42)</w:t>
            </w:r>
          </w:p>
        </w:tc>
        <w:tc>
          <w:tcPr>
            <w:tcW w:w="1940" w:type="dxa"/>
            <w:vAlign w:val="center"/>
          </w:tcPr>
          <w:p w14:paraId="1014E07C" w14:textId="516E8686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803 (53.28)</w:t>
            </w:r>
          </w:p>
        </w:tc>
        <w:tc>
          <w:tcPr>
            <w:tcW w:w="1227" w:type="dxa"/>
            <w:vAlign w:val="center"/>
          </w:tcPr>
          <w:p w14:paraId="0BF4A262" w14:textId="77777777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5A1AEA" w:rsidRPr="008D25BD" w14:paraId="678787B5" w14:textId="77777777" w:rsidTr="0038659F">
        <w:trPr>
          <w:trHeight w:hRule="exact" w:val="425"/>
        </w:trPr>
        <w:tc>
          <w:tcPr>
            <w:tcW w:w="3894" w:type="dxa"/>
            <w:vAlign w:val="center"/>
          </w:tcPr>
          <w:p w14:paraId="453DEA22" w14:textId="4F69663D" w:rsidR="005A1AEA" w:rsidRPr="008D25BD" w:rsidRDefault="002B13FE" w:rsidP="0038659F">
            <w:pPr>
              <w:spacing w:line="240" w:lineRule="exact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Marital status</w:t>
            </w:r>
            <w:r w:rsidR="005A1AEA"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, n (%)</w:t>
            </w:r>
          </w:p>
        </w:tc>
        <w:tc>
          <w:tcPr>
            <w:tcW w:w="2153" w:type="dxa"/>
            <w:vAlign w:val="center"/>
          </w:tcPr>
          <w:p w14:paraId="734BE80D" w14:textId="3B7BA41E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12,524 (87.13)</w:t>
            </w:r>
          </w:p>
        </w:tc>
        <w:tc>
          <w:tcPr>
            <w:tcW w:w="1940" w:type="dxa"/>
            <w:vAlign w:val="center"/>
          </w:tcPr>
          <w:p w14:paraId="4212226C" w14:textId="1153DFB4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1,313 (87.07)</w:t>
            </w:r>
          </w:p>
        </w:tc>
        <w:tc>
          <w:tcPr>
            <w:tcW w:w="1227" w:type="dxa"/>
            <w:vAlign w:val="center"/>
          </w:tcPr>
          <w:p w14:paraId="4CBF720F" w14:textId="77777777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0.979</w:t>
            </w:r>
          </w:p>
        </w:tc>
      </w:tr>
      <w:tr w:rsidR="005A1AEA" w:rsidRPr="008D25BD" w14:paraId="5EF66FB8" w14:textId="77777777" w:rsidTr="0038659F">
        <w:trPr>
          <w:trHeight w:hRule="exact" w:val="552"/>
        </w:trPr>
        <w:tc>
          <w:tcPr>
            <w:tcW w:w="3894" w:type="dxa"/>
            <w:vAlign w:val="center"/>
          </w:tcPr>
          <w:p w14:paraId="5C2EE1E1" w14:textId="36E63DCB" w:rsidR="005A1AEA" w:rsidRPr="008D25BD" w:rsidRDefault="005A1AEA" w:rsidP="0038659F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Annual household living expenditure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 xml:space="preserve"> (</w:t>
            </w: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RMB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), Median (P25, P75)</w:t>
            </w:r>
          </w:p>
        </w:tc>
        <w:tc>
          <w:tcPr>
            <w:tcW w:w="2153" w:type="dxa"/>
            <w:vAlign w:val="center"/>
          </w:tcPr>
          <w:p w14:paraId="0D9C4EE1" w14:textId="77777777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 xml:space="preserve">7,280 </w:t>
            </w:r>
          </w:p>
          <w:p w14:paraId="408AD4EC" w14:textId="77777777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>(3,432, 13,520)</w:t>
            </w:r>
          </w:p>
        </w:tc>
        <w:tc>
          <w:tcPr>
            <w:tcW w:w="1940" w:type="dxa"/>
            <w:vAlign w:val="center"/>
          </w:tcPr>
          <w:p w14:paraId="29172AA4" w14:textId="77777777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>10,400</w:t>
            </w:r>
          </w:p>
          <w:p w14:paraId="78CBA54C" w14:textId="77777777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 xml:space="preserve"> (5,200, 16,484)</w:t>
            </w:r>
          </w:p>
        </w:tc>
        <w:tc>
          <w:tcPr>
            <w:tcW w:w="1227" w:type="dxa"/>
            <w:vAlign w:val="center"/>
          </w:tcPr>
          <w:p w14:paraId="37915F01" w14:textId="77777777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5A1AEA" w:rsidRPr="008D25BD" w14:paraId="2969A87A" w14:textId="77777777" w:rsidTr="0038659F">
        <w:trPr>
          <w:trHeight w:hRule="exact" w:val="425"/>
        </w:trPr>
        <w:tc>
          <w:tcPr>
            <w:tcW w:w="3894" w:type="dxa"/>
            <w:vAlign w:val="center"/>
          </w:tcPr>
          <w:p w14:paraId="2F28D530" w14:textId="7B49CA5E" w:rsidR="005A1AEA" w:rsidRPr="008D25BD" w:rsidRDefault="005A1AEA" w:rsidP="0038659F">
            <w:pPr>
              <w:spacing w:line="240" w:lineRule="exact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Smoking status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, n (%)</w:t>
            </w:r>
          </w:p>
        </w:tc>
        <w:tc>
          <w:tcPr>
            <w:tcW w:w="2153" w:type="dxa"/>
            <w:vAlign w:val="center"/>
          </w:tcPr>
          <w:p w14:paraId="4C876921" w14:textId="77777777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</w:p>
        </w:tc>
        <w:tc>
          <w:tcPr>
            <w:tcW w:w="1940" w:type="dxa"/>
            <w:vAlign w:val="center"/>
          </w:tcPr>
          <w:p w14:paraId="01D8F6E7" w14:textId="77777777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</w:p>
        </w:tc>
        <w:tc>
          <w:tcPr>
            <w:tcW w:w="1227" w:type="dxa"/>
            <w:vAlign w:val="center"/>
          </w:tcPr>
          <w:p w14:paraId="7B849C35" w14:textId="77777777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0.006</w:t>
            </w:r>
          </w:p>
        </w:tc>
      </w:tr>
      <w:tr w:rsidR="005A1AEA" w:rsidRPr="008D25BD" w14:paraId="0A890F2B" w14:textId="77777777" w:rsidTr="0038659F">
        <w:trPr>
          <w:trHeight w:hRule="exact" w:val="425"/>
        </w:trPr>
        <w:tc>
          <w:tcPr>
            <w:tcW w:w="3894" w:type="dxa"/>
            <w:vAlign w:val="center"/>
          </w:tcPr>
          <w:p w14:paraId="5571073E" w14:textId="77777777" w:rsidR="005A1AEA" w:rsidRPr="008D25BD" w:rsidRDefault="005A1AEA" w:rsidP="0038659F">
            <w:pPr>
              <w:spacing w:line="240" w:lineRule="exact"/>
              <w:ind w:firstLineChars="100" w:firstLine="240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Never</w:t>
            </w:r>
          </w:p>
        </w:tc>
        <w:tc>
          <w:tcPr>
            <w:tcW w:w="2153" w:type="dxa"/>
            <w:vAlign w:val="center"/>
          </w:tcPr>
          <w:p w14:paraId="6C2FB4D4" w14:textId="77777777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8,688 (60.47)</w:t>
            </w:r>
          </w:p>
        </w:tc>
        <w:tc>
          <w:tcPr>
            <w:tcW w:w="1940" w:type="dxa"/>
            <w:vAlign w:val="center"/>
          </w:tcPr>
          <w:p w14:paraId="7D392B03" w14:textId="77777777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954 (63.22)</w:t>
            </w:r>
          </w:p>
        </w:tc>
        <w:tc>
          <w:tcPr>
            <w:tcW w:w="1227" w:type="dxa"/>
            <w:vAlign w:val="center"/>
          </w:tcPr>
          <w:p w14:paraId="153417FD" w14:textId="77777777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</w:p>
        </w:tc>
      </w:tr>
      <w:tr w:rsidR="005A1AEA" w:rsidRPr="008D25BD" w14:paraId="244C1038" w14:textId="77777777" w:rsidTr="0038659F">
        <w:trPr>
          <w:trHeight w:hRule="exact" w:val="425"/>
        </w:trPr>
        <w:tc>
          <w:tcPr>
            <w:tcW w:w="3894" w:type="dxa"/>
            <w:vAlign w:val="center"/>
          </w:tcPr>
          <w:p w14:paraId="47179852" w14:textId="77777777" w:rsidR="005A1AEA" w:rsidRPr="008D25BD" w:rsidRDefault="005A1AEA" w:rsidP="0038659F">
            <w:pPr>
              <w:spacing w:line="240" w:lineRule="exact"/>
              <w:ind w:firstLineChars="100" w:firstLine="240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>Formal</w:t>
            </w:r>
          </w:p>
        </w:tc>
        <w:tc>
          <w:tcPr>
            <w:tcW w:w="2153" w:type="dxa"/>
            <w:vAlign w:val="center"/>
          </w:tcPr>
          <w:p w14:paraId="6F3B685D" w14:textId="77777777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1,261 (8.78)</w:t>
            </w:r>
          </w:p>
        </w:tc>
        <w:tc>
          <w:tcPr>
            <w:tcW w:w="1940" w:type="dxa"/>
            <w:vAlign w:val="center"/>
          </w:tcPr>
          <w:p w14:paraId="551FAB2C" w14:textId="77777777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149 (9.87)</w:t>
            </w:r>
          </w:p>
        </w:tc>
        <w:tc>
          <w:tcPr>
            <w:tcW w:w="1227" w:type="dxa"/>
            <w:vAlign w:val="center"/>
          </w:tcPr>
          <w:p w14:paraId="3AF6ACB3" w14:textId="77777777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</w:p>
        </w:tc>
      </w:tr>
      <w:tr w:rsidR="005A1AEA" w:rsidRPr="008D25BD" w14:paraId="7F58D64E" w14:textId="77777777" w:rsidTr="0038659F">
        <w:trPr>
          <w:trHeight w:hRule="exact" w:val="425"/>
        </w:trPr>
        <w:tc>
          <w:tcPr>
            <w:tcW w:w="3894" w:type="dxa"/>
            <w:vAlign w:val="center"/>
          </w:tcPr>
          <w:p w14:paraId="1516E8DF" w14:textId="77777777" w:rsidR="005A1AEA" w:rsidRPr="008D25BD" w:rsidRDefault="005A1AEA" w:rsidP="0038659F">
            <w:pPr>
              <w:spacing w:line="240" w:lineRule="exact"/>
              <w:ind w:firstLineChars="100" w:firstLine="240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Current</w:t>
            </w:r>
          </w:p>
        </w:tc>
        <w:tc>
          <w:tcPr>
            <w:tcW w:w="2153" w:type="dxa"/>
            <w:vAlign w:val="center"/>
          </w:tcPr>
          <w:p w14:paraId="2AF07327" w14:textId="77777777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4,419 (30.76)</w:t>
            </w:r>
          </w:p>
        </w:tc>
        <w:tc>
          <w:tcPr>
            <w:tcW w:w="1940" w:type="dxa"/>
            <w:vAlign w:val="center"/>
          </w:tcPr>
          <w:p w14:paraId="657E6539" w14:textId="77777777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406 (26.91)</w:t>
            </w:r>
          </w:p>
        </w:tc>
        <w:tc>
          <w:tcPr>
            <w:tcW w:w="1227" w:type="dxa"/>
            <w:vAlign w:val="center"/>
          </w:tcPr>
          <w:p w14:paraId="3CFE358A" w14:textId="77777777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</w:p>
        </w:tc>
      </w:tr>
      <w:tr w:rsidR="005A1AEA" w:rsidRPr="008D25BD" w14:paraId="1F7D64DF" w14:textId="77777777" w:rsidTr="0038659F">
        <w:trPr>
          <w:trHeight w:hRule="exact" w:val="425"/>
        </w:trPr>
        <w:tc>
          <w:tcPr>
            <w:tcW w:w="3894" w:type="dxa"/>
            <w:vAlign w:val="center"/>
          </w:tcPr>
          <w:p w14:paraId="0E22731D" w14:textId="2BA60628" w:rsidR="005A1AEA" w:rsidRPr="008D25BD" w:rsidRDefault="005A1AEA" w:rsidP="0038659F">
            <w:pPr>
              <w:spacing w:line="240" w:lineRule="exact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Alcohol consumption status, n (%)</w:t>
            </w:r>
          </w:p>
        </w:tc>
        <w:tc>
          <w:tcPr>
            <w:tcW w:w="2153" w:type="dxa"/>
            <w:vAlign w:val="center"/>
          </w:tcPr>
          <w:p w14:paraId="5AA6CDEA" w14:textId="77777777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</w:p>
        </w:tc>
        <w:tc>
          <w:tcPr>
            <w:tcW w:w="1940" w:type="dxa"/>
            <w:vAlign w:val="center"/>
          </w:tcPr>
          <w:p w14:paraId="4C36748E" w14:textId="77777777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</w:p>
        </w:tc>
        <w:tc>
          <w:tcPr>
            <w:tcW w:w="1227" w:type="dxa"/>
            <w:vAlign w:val="center"/>
          </w:tcPr>
          <w:p w14:paraId="602250AA" w14:textId="77777777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0.429</w:t>
            </w:r>
          </w:p>
        </w:tc>
      </w:tr>
      <w:tr w:rsidR="005A1AEA" w:rsidRPr="008D25BD" w14:paraId="735DF70E" w14:textId="77777777" w:rsidTr="0038659F">
        <w:trPr>
          <w:trHeight w:hRule="exact" w:val="425"/>
        </w:trPr>
        <w:tc>
          <w:tcPr>
            <w:tcW w:w="3894" w:type="dxa"/>
            <w:vAlign w:val="center"/>
          </w:tcPr>
          <w:p w14:paraId="2893940F" w14:textId="77777777" w:rsidR="005A1AEA" w:rsidRPr="008D25BD" w:rsidRDefault="005A1AEA" w:rsidP="0038659F">
            <w:pPr>
              <w:spacing w:line="240" w:lineRule="exact"/>
              <w:ind w:firstLineChars="100" w:firstLine="240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Never</w:t>
            </w:r>
          </w:p>
        </w:tc>
        <w:tc>
          <w:tcPr>
            <w:tcW w:w="2153" w:type="dxa"/>
            <w:vAlign w:val="center"/>
          </w:tcPr>
          <w:p w14:paraId="40A3BD25" w14:textId="77777777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9,661 (67.24)</w:t>
            </w:r>
          </w:p>
        </w:tc>
        <w:tc>
          <w:tcPr>
            <w:tcW w:w="1940" w:type="dxa"/>
            <w:vAlign w:val="center"/>
          </w:tcPr>
          <w:p w14:paraId="649C0909" w14:textId="77777777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1,038 (68.79)</w:t>
            </w:r>
          </w:p>
        </w:tc>
        <w:tc>
          <w:tcPr>
            <w:tcW w:w="1227" w:type="dxa"/>
            <w:vAlign w:val="center"/>
          </w:tcPr>
          <w:p w14:paraId="51137AE1" w14:textId="77777777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</w:p>
        </w:tc>
      </w:tr>
      <w:tr w:rsidR="005A1AEA" w:rsidRPr="008D25BD" w14:paraId="5DBB52FD" w14:textId="77777777" w:rsidTr="0038659F">
        <w:trPr>
          <w:trHeight w:hRule="exact" w:val="425"/>
        </w:trPr>
        <w:tc>
          <w:tcPr>
            <w:tcW w:w="3894" w:type="dxa"/>
            <w:vAlign w:val="center"/>
          </w:tcPr>
          <w:p w14:paraId="76DBD4CF" w14:textId="77777777" w:rsidR="005A1AEA" w:rsidRPr="008D25BD" w:rsidRDefault="005A1AEA" w:rsidP="0038659F">
            <w:pPr>
              <w:spacing w:line="240" w:lineRule="exact"/>
              <w:ind w:firstLineChars="100" w:firstLine="240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Drinking but less than once a month</w:t>
            </w:r>
          </w:p>
        </w:tc>
        <w:tc>
          <w:tcPr>
            <w:tcW w:w="2153" w:type="dxa"/>
            <w:vAlign w:val="center"/>
          </w:tcPr>
          <w:p w14:paraId="6A800BCC" w14:textId="77777777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1,113 (7.75)</w:t>
            </w:r>
          </w:p>
        </w:tc>
        <w:tc>
          <w:tcPr>
            <w:tcW w:w="1940" w:type="dxa"/>
            <w:vAlign w:val="center"/>
          </w:tcPr>
          <w:p w14:paraId="4D518207" w14:textId="77777777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107 (7.09)</w:t>
            </w:r>
          </w:p>
        </w:tc>
        <w:tc>
          <w:tcPr>
            <w:tcW w:w="1227" w:type="dxa"/>
            <w:vAlign w:val="center"/>
          </w:tcPr>
          <w:p w14:paraId="4AF6161E" w14:textId="77777777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</w:p>
        </w:tc>
      </w:tr>
      <w:tr w:rsidR="005A1AEA" w:rsidRPr="008D25BD" w14:paraId="7341668B" w14:textId="77777777" w:rsidTr="0038659F">
        <w:trPr>
          <w:trHeight w:hRule="exact" w:val="425"/>
        </w:trPr>
        <w:tc>
          <w:tcPr>
            <w:tcW w:w="3894" w:type="dxa"/>
            <w:vAlign w:val="center"/>
          </w:tcPr>
          <w:p w14:paraId="766BA8CC" w14:textId="77777777" w:rsidR="005A1AEA" w:rsidRPr="008D25BD" w:rsidRDefault="005A1AEA" w:rsidP="0038659F">
            <w:pPr>
              <w:spacing w:line="240" w:lineRule="exact"/>
              <w:ind w:firstLineChars="100" w:firstLine="240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Drinking more than once a month</w:t>
            </w:r>
          </w:p>
        </w:tc>
        <w:tc>
          <w:tcPr>
            <w:tcW w:w="2153" w:type="dxa"/>
            <w:vAlign w:val="center"/>
          </w:tcPr>
          <w:p w14:paraId="1B3781BD" w14:textId="77777777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3,595 (25.02)</w:t>
            </w:r>
          </w:p>
        </w:tc>
        <w:tc>
          <w:tcPr>
            <w:tcW w:w="1940" w:type="dxa"/>
            <w:vAlign w:val="center"/>
          </w:tcPr>
          <w:p w14:paraId="3B78EB3B" w14:textId="77777777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364 (24.12)</w:t>
            </w:r>
          </w:p>
        </w:tc>
        <w:tc>
          <w:tcPr>
            <w:tcW w:w="1227" w:type="dxa"/>
            <w:vAlign w:val="center"/>
          </w:tcPr>
          <w:p w14:paraId="28E4F96C" w14:textId="77777777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</w:p>
        </w:tc>
      </w:tr>
      <w:tr w:rsidR="005A1AEA" w:rsidRPr="008D25BD" w14:paraId="600F8FF9" w14:textId="77777777" w:rsidTr="0038659F">
        <w:trPr>
          <w:trHeight w:hRule="exact" w:val="425"/>
        </w:trPr>
        <w:tc>
          <w:tcPr>
            <w:tcW w:w="3894" w:type="dxa"/>
            <w:vAlign w:val="center"/>
          </w:tcPr>
          <w:p w14:paraId="2F07D92F" w14:textId="660EAA67" w:rsidR="005A1AEA" w:rsidRPr="008D25BD" w:rsidRDefault="005A1AEA" w:rsidP="0038659F">
            <w:pPr>
              <w:spacing w:line="240" w:lineRule="exact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D</w:t>
            </w: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epressive symptom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, n (%)</w:t>
            </w:r>
          </w:p>
        </w:tc>
        <w:tc>
          <w:tcPr>
            <w:tcW w:w="2153" w:type="dxa"/>
            <w:vAlign w:val="center"/>
          </w:tcPr>
          <w:p w14:paraId="5B23AF1F" w14:textId="4C88A6AC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5,064 (37.48)</w:t>
            </w:r>
          </w:p>
        </w:tc>
        <w:tc>
          <w:tcPr>
            <w:tcW w:w="1940" w:type="dxa"/>
            <w:vAlign w:val="center"/>
          </w:tcPr>
          <w:p w14:paraId="03022A4E" w14:textId="316EFA9D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471 (32.82)</w:t>
            </w:r>
          </w:p>
        </w:tc>
        <w:tc>
          <w:tcPr>
            <w:tcW w:w="1227" w:type="dxa"/>
            <w:vAlign w:val="center"/>
          </w:tcPr>
          <w:p w14:paraId="051DB759" w14:textId="77777777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0.001</w:t>
            </w:r>
          </w:p>
        </w:tc>
      </w:tr>
      <w:tr w:rsidR="0038659F" w:rsidRPr="008D25BD" w14:paraId="1A4D3729" w14:textId="77777777" w:rsidTr="0038659F">
        <w:trPr>
          <w:trHeight w:hRule="exact" w:val="425"/>
        </w:trPr>
        <w:tc>
          <w:tcPr>
            <w:tcW w:w="3894" w:type="dxa"/>
            <w:vAlign w:val="center"/>
          </w:tcPr>
          <w:p w14:paraId="02D0F4AB" w14:textId="420248F8" w:rsidR="0038659F" w:rsidRPr="008D25BD" w:rsidRDefault="0038659F" w:rsidP="0038659F">
            <w:pPr>
              <w:spacing w:line="240" w:lineRule="exact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Cognitive impairment, n (%)</w:t>
            </w:r>
          </w:p>
        </w:tc>
        <w:tc>
          <w:tcPr>
            <w:tcW w:w="2153" w:type="dxa"/>
            <w:vAlign w:val="center"/>
          </w:tcPr>
          <w:p w14:paraId="2546F98C" w14:textId="25F87CF2" w:rsidR="0038659F" w:rsidRPr="008D25BD" w:rsidRDefault="0038659F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1756 (18.43)</w:t>
            </w:r>
          </w:p>
        </w:tc>
        <w:tc>
          <w:tcPr>
            <w:tcW w:w="1940" w:type="dxa"/>
            <w:vAlign w:val="center"/>
          </w:tcPr>
          <w:p w14:paraId="2EE036E5" w14:textId="6DCFBC6D" w:rsidR="0038659F" w:rsidRPr="008D25BD" w:rsidRDefault="0038659F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167 (14.67)</w:t>
            </w:r>
          </w:p>
        </w:tc>
        <w:tc>
          <w:tcPr>
            <w:tcW w:w="1227" w:type="dxa"/>
            <w:vAlign w:val="center"/>
          </w:tcPr>
          <w:p w14:paraId="6AA6C129" w14:textId="716751EE" w:rsidR="0038659F" w:rsidRPr="008D25BD" w:rsidRDefault="0038659F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0.002</w:t>
            </w:r>
          </w:p>
        </w:tc>
      </w:tr>
      <w:tr w:rsidR="0038659F" w:rsidRPr="008D25BD" w14:paraId="6F1E199F" w14:textId="77777777" w:rsidTr="0038659F">
        <w:trPr>
          <w:trHeight w:hRule="exact" w:val="425"/>
        </w:trPr>
        <w:tc>
          <w:tcPr>
            <w:tcW w:w="3894" w:type="dxa"/>
            <w:vAlign w:val="center"/>
          </w:tcPr>
          <w:p w14:paraId="1F49DDA3" w14:textId="5C270651" w:rsidR="0038659F" w:rsidRPr="008D25BD" w:rsidRDefault="0038659F" w:rsidP="0038659F">
            <w:pPr>
              <w:spacing w:line="240" w:lineRule="exact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Physical frailty</w:t>
            </w:r>
            <w:bookmarkStart w:id="3" w:name="OLE_LINK4"/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, n (%)</w:t>
            </w:r>
            <w:bookmarkEnd w:id="3"/>
          </w:p>
        </w:tc>
        <w:tc>
          <w:tcPr>
            <w:tcW w:w="2153" w:type="dxa"/>
            <w:vAlign w:val="center"/>
          </w:tcPr>
          <w:p w14:paraId="6FC88377" w14:textId="50842233" w:rsidR="0038659F" w:rsidRPr="008D25BD" w:rsidRDefault="0038659F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878 (7.06)</w:t>
            </w:r>
          </w:p>
        </w:tc>
        <w:tc>
          <w:tcPr>
            <w:tcW w:w="1940" w:type="dxa"/>
            <w:vAlign w:val="center"/>
          </w:tcPr>
          <w:p w14:paraId="7A68507B" w14:textId="4B27CA2E" w:rsidR="0038659F" w:rsidRPr="008D25BD" w:rsidRDefault="0038659F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65 (6.02)</w:t>
            </w:r>
          </w:p>
        </w:tc>
        <w:tc>
          <w:tcPr>
            <w:tcW w:w="1227" w:type="dxa"/>
            <w:vAlign w:val="center"/>
          </w:tcPr>
          <w:p w14:paraId="0EE48063" w14:textId="3B30688D" w:rsidR="0038659F" w:rsidRPr="008D25BD" w:rsidRDefault="0038659F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0.221</w:t>
            </w:r>
          </w:p>
        </w:tc>
      </w:tr>
      <w:tr w:rsidR="0050280A" w:rsidRPr="008D25BD" w14:paraId="7F71B6B5" w14:textId="77777777" w:rsidTr="0050280A">
        <w:trPr>
          <w:trHeight w:hRule="exact" w:val="539"/>
        </w:trPr>
        <w:tc>
          <w:tcPr>
            <w:tcW w:w="3894" w:type="dxa"/>
            <w:vAlign w:val="center"/>
          </w:tcPr>
          <w:p w14:paraId="73EB968D" w14:textId="088438AF" w:rsidR="0050280A" w:rsidRPr="008D25BD" w:rsidRDefault="0050280A" w:rsidP="0038659F">
            <w:pPr>
              <w:spacing w:line="240" w:lineRule="exact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Disability in activities of daily living, n (%)</w:t>
            </w:r>
          </w:p>
        </w:tc>
        <w:tc>
          <w:tcPr>
            <w:tcW w:w="2153" w:type="dxa"/>
            <w:vAlign w:val="center"/>
          </w:tcPr>
          <w:p w14:paraId="2FFB8C3F" w14:textId="2AC65697" w:rsidR="0050280A" w:rsidRPr="008D25BD" w:rsidRDefault="005F6B2E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2,087 (14.57)</w:t>
            </w:r>
          </w:p>
        </w:tc>
        <w:tc>
          <w:tcPr>
            <w:tcW w:w="1940" w:type="dxa"/>
            <w:vAlign w:val="center"/>
          </w:tcPr>
          <w:p w14:paraId="60400B73" w14:textId="16AEB017" w:rsidR="0050280A" w:rsidRPr="008D25BD" w:rsidRDefault="005F6B2E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176 (11.69)</w:t>
            </w:r>
          </w:p>
        </w:tc>
        <w:tc>
          <w:tcPr>
            <w:tcW w:w="1227" w:type="dxa"/>
            <w:vAlign w:val="center"/>
          </w:tcPr>
          <w:p w14:paraId="14042E52" w14:textId="78A08FD9" w:rsidR="0050280A" w:rsidRPr="008D25BD" w:rsidRDefault="005F6B2E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0.003</w:t>
            </w:r>
          </w:p>
        </w:tc>
      </w:tr>
      <w:tr w:rsidR="005A1AEA" w:rsidRPr="008D25BD" w14:paraId="7FC92F07" w14:textId="77777777" w:rsidTr="0038659F">
        <w:trPr>
          <w:trHeight w:hRule="exact" w:val="425"/>
        </w:trPr>
        <w:tc>
          <w:tcPr>
            <w:tcW w:w="3894" w:type="dxa"/>
            <w:vAlign w:val="center"/>
          </w:tcPr>
          <w:p w14:paraId="6F6BAB5D" w14:textId="66D51C79" w:rsidR="005A1AEA" w:rsidRPr="008D25BD" w:rsidRDefault="005A1AEA" w:rsidP="0038659F">
            <w:pPr>
              <w:spacing w:line="240" w:lineRule="exact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Hypertension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, n (%)</w:t>
            </w:r>
          </w:p>
        </w:tc>
        <w:tc>
          <w:tcPr>
            <w:tcW w:w="2153" w:type="dxa"/>
            <w:vAlign w:val="center"/>
          </w:tcPr>
          <w:p w14:paraId="1099F3DE" w14:textId="1432ED3A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5,469 (38.19)</w:t>
            </w:r>
          </w:p>
        </w:tc>
        <w:tc>
          <w:tcPr>
            <w:tcW w:w="1940" w:type="dxa"/>
            <w:vAlign w:val="center"/>
          </w:tcPr>
          <w:p w14:paraId="7D2D4078" w14:textId="00C37DB3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591 (39.35)</w:t>
            </w:r>
          </w:p>
        </w:tc>
        <w:tc>
          <w:tcPr>
            <w:tcW w:w="1227" w:type="dxa"/>
            <w:vAlign w:val="center"/>
          </w:tcPr>
          <w:p w14:paraId="4C0F3DF8" w14:textId="77777777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0.394</w:t>
            </w:r>
          </w:p>
        </w:tc>
      </w:tr>
      <w:tr w:rsidR="005A1AEA" w:rsidRPr="008D25BD" w14:paraId="1EB1001C" w14:textId="77777777" w:rsidTr="0038659F">
        <w:trPr>
          <w:trHeight w:hRule="exact" w:val="425"/>
        </w:trPr>
        <w:tc>
          <w:tcPr>
            <w:tcW w:w="3894" w:type="dxa"/>
            <w:vAlign w:val="center"/>
          </w:tcPr>
          <w:p w14:paraId="5068E647" w14:textId="0DEA9CF3" w:rsidR="005A1AEA" w:rsidRPr="008D25BD" w:rsidRDefault="005A1AEA" w:rsidP="0038659F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 xml:space="preserve">Diabetes 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mellitus, n (%)</w:t>
            </w:r>
          </w:p>
        </w:tc>
        <w:tc>
          <w:tcPr>
            <w:tcW w:w="2153" w:type="dxa"/>
            <w:vAlign w:val="center"/>
          </w:tcPr>
          <w:p w14:paraId="63570F74" w14:textId="3E69FCAB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1,957 (13.72)</w:t>
            </w:r>
          </w:p>
        </w:tc>
        <w:tc>
          <w:tcPr>
            <w:tcW w:w="1940" w:type="dxa"/>
            <w:vAlign w:val="center"/>
          </w:tcPr>
          <w:p w14:paraId="1DF8B0EE" w14:textId="030F0E95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203 (13.62)</w:t>
            </w:r>
          </w:p>
        </w:tc>
        <w:tc>
          <w:tcPr>
            <w:tcW w:w="1227" w:type="dxa"/>
            <w:vAlign w:val="center"/>
          </w:tcPr>
          <w:p w14:paraId="68A8617E" w14:textId="77777777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0.938</w:t>
            </w:r>
          </w:p>
        </w:tc>
      </w:tr>
      <w:tr w:rsidR="005A1AEA" w:rsidRPr="008D25BD" w14:paraId="267C8A90" w14:textId="77777777" w:rsidTr="0038659F">
        <w:trPr>
          <w:trHeight w:hRule="exact" w:val="425"/>
        </w:trPr>
        <w:tc>
          <w:tcPr>
            <w:tcW w:w="3894" w:type="dxa"/>
            <w:vAlign w:val="center"/>
          </w:tcPr>
          <w:p w14:paraId="33AF73C6" w14:textId="72743E22" w:rsidR="005A1AEA" w:rsidRPr="008D25BD" w:rsidRDefault="005A1AEA" w:rsidP="0038659F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 xml:space="preserve">Heart 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disease, n (%)</w:t>
            </w:r>
          </w:p>
        </w:tc>
        <w:tc>
          <w:tcPr>
            <w:tcW w:w="2153" w:type="dxa"/>
            <w:vAlign w:val="center"/>
          </w:tcPr>
          <w:p w14:paraId="6CF93DB5" w14:textId="68D28223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1,684 (11.78)</w:t>
            </w:r>
          </w:p>
        </w:tc>
        <w:tc>
          <w:tcPr>
            <w:tcW w:w="1940" w:type="dxa"/>
            <w:vAlign w:val="center"/>
          </w:tcPr>
          <w:p w14:paraId="30C12D3C" w14:textId="6ED7705F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270 (18.04)</w:t>
            </w:r>
          </w:p>
        </w:tc>
        <w:tc>
          <w:tcPr>
            <w:tcW w:w="1227" w:type="dxa"/>
            <w:vAlign w:val="center"/>
          </w:tcPr>
          <w:p w14:paraId="7DF12099" w14:textId="77777777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5A1AEA" w:rsidRPr="008D25BD" w14:paraId="7C2195AB" w14:textId="77777777" w:rsidTr="0038659F">
        <w:trPr>
          <w:trHeight w:hRule="exact" w:val="425"/>
        </w:trPr>
        <w:tc>
          <w:tcPr>
            <w:tcW w:w="3894" w:type="dxa"/>
            <w:tcBorders>
              <w:top w:val="nil"/>
            </w:tcBorders>
            <w:vAlign w:val="center"/>
          </w:tcPr>
          <w:p w14:paraId="78D7F3EE" w14:textId="7724AB7C" w:rsidR="005A1AEA" w:rsidRPr="008D25BD" w:rsidRDefault="005A1AEA" w:rsidP="0038659F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S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troke, n (%)</w:t>
            </w:r>
          </w:p>
        </w:tc>
        <w:tc>
          <w:tcPr>
            <w:tcW w:w="2153" w:type="dxa"/>
            <w:tcBorders>
              <w:top w:val="nil"/>
            </w:tcBorders>
            <w:vAlign w:val="center"/>
          </w:tcPr>
          <w:p w14:paraId="0FB5DAAA" w14:textId="03D8797E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319 (2.23)</w:t>
            </w:r>
          </w:p>
        </w:tc>
        <w:tc>
          <w:tcPr>
            <w:tcW w:w="1940" w:type="dxa"/>
            <w:tcBorders>
              <w:top w:val="nil"/>
            </w:tcBorders>
            <w:vAlign w:val="center"/>
          </w:tcPr>
          <w:p w14:paraId="4E926022" w14:textId="22B99AA9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40 (2.65)</w:t>
            </w:r>
          </w:p>
        </w:tc>
        <w:tc>
          <w:tcPr>
            <w:tcW w:w="1227" w:type="dxa"/>
            <w:tcBorders>
              <w:top w:val="nil"/>
            </w:tcBorders>
            <w:vAlign w:val="center"/>
          </w:tcPr>
          <w:p w14:paraId="607ED0EA" w14:textId="77777777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0.330</w:t>
            </w:r>
          </w:p>
        </w:tc>
      </w:tr>
      <w:tr w:rsidR="005A1AEA" w:rsidRPr="008D25BD" w14:paraId="4158B102" w14:textId="77777777" w:rsidTr="0038659F">
        <w:trPr>
          <w:trHeight w:hRule="exact" w:val="425"/>
        </w:trPr>
        <w:tc>
          <w:tcPr>
            <w:tcW w:w="3894" w:type="dxa"/>
            <w:vAlign w:val="center"/>
          </w:tcPr>
          <w:p w14:paraId="6B1EEB3B" w14:textId="3CD78B42" w:rsidR="005A1AEA" w:rsidRPr="008D25BD" w:rsidRDefault="005A1AEA" w:rsidP="0038659F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Cancer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, n (%)</w:t>
            </w:r>
          </w:p>
        </w:tc>
        <w:tc>
          <w:tcPr>
            <w:tcW w:w="2153" w:type="dxa"/>
            <w:vAlign w:val="center"/>
          </w:tcPr>
          <w:p w14:paraId="1C331D8A" w14:textId="44791AF9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148 (1.03)</w:t>
            </w:r>
          </w:p>
        </w:tc>
        <w:tc>
          <w:tcPr>
            <w:tcW w:w="1940" w:type="dxa"/>
            <w:vAlign w:val="center"/>
          </w:tcPr>
          <w:p w14:paraId="7000E835" w14:textId="750C8CEF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14 (0.93)</w:t>
            </w:r>
          </w:p>
        </w:tc>
        <w:tc>
          <w:tcPr>
            <w:tcW w:w="1227" w:type="dxa"/>
            <w:vAlign w:val="center"/>
          </w:tcPr>
          <w:p w14:paraId="6DD9387B" w14:textId="77777777" w:rsidR="005A1AEA" w:rsidRPr="008D25BD" w:rsidRDefault="005A1AE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0.810</w:t>
            </w:r>
          </w:p>
        </w:tc>
      </w:tr>
    </w:tbl>
    <w:p w14:paraId="5DAE14D4" w14:textId="589C1A5E" w:rsidR="005A1AEA" w:rsidRPr="008D25BD" w:rsidRDefault="005A1AEA" w:rsidP="00B92A78">
      <w:pPr>
        <w:adjustRightInd w:val="0"/>
        <w:snapToGrid w:val="0"/>
        <w:spacing w:before="240"/>
        <w:rPr>
          <w:rFonts w:ascii="Times New Roman" w:hAnsi="Times New Roman" w:cs="Times New Roman"/>
          <w:sz w:val="24"/>
          <w:szCs w:val="24"/>
        </w:rPr>
      </w:pPr>
      <w:r w:rsidRPr="008D25BD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8D25BD">
        <w:rPr>
          <w:rFonts w:ascii="Times New Roman" w:hAnsi="Times New Roman" w:cs="Times New Roman" w:hint="eastAsia"/>
          <w:sz w:val="24"/>
          <w:szCs w:val="24"/>
        </w:rPr>
        <w:t xml:space="preserve"> Group comparisons of baseline characteristics</w:t>
      </w:r>
      <w:r w:rsidRPr="008D25BD">
        <w:rPr>
          <w:rFonts w:ascii="Times New Roman" w:hAnsi="Times New Roman" w:cs="Times New Roman"/>
          <w:sz w:val="24"/>
          <w:szCs w:val="24"/>
        </w:rPr>
        <w:t xml:space="preserve"> were compared using the Mann-Whitney </w:t>
      </w:r>
      <w:r w:rsidRPr="008D25BD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8D25BD">
        <w:rPr>
          <w:rFonts w:ascii="Times New Roman" w:hAnsi="Times New Roman" w:cs="Times New Roman"/>
          <w:sz w:val="24"/>
          <w:szCs w:val="24"/>
        </w:rPr>
        <w:t xml:space="preserve"> test for continuous variables and the </w:t>
      </w:r>
      <w:r w:rsidRPr="008D25BD">
        <w:rPr>
          <w:rFonts w:ascii="Times New Roman" w:hAnsi="Times New Roman" w:cs="Times New Roman"/>
          <w:i/>
          <w:iCs/>
          <w:sz w:val="24"/>
          <w:szCs w:val="24"/>
        </w:rPr>
        <w:t>χ</w:t>
      </w:r>
      <w:r w:rsidRPr="008D25B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8D25BD">
        <w:rPr>
          <w:rFonts w:ascii="Times New Roman" w:hAnsi="Times New Roman" w:cs="Times New Roman"/>
          <w:sz w:val="24"/>
          <w:szCs w:val="24"/>
        </w:rPr>
        <w:t>-test for categorical variables.</w:t>
      </w:r>
    </w:p>
    <w:p w14:paraId="75C032EA" w14:textId="16D75394" w:rsidR="00001CA3" w:rsidRPr="008D25BD" w:rsidRDefault="00001CA3" w:rsidP="00001CA3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E31DD58" w14:textId="77777777" w:rsidR="00001CA3" w:rsidRPr="008D25BD" w:rsidRDefault="00001CA3" w:rsidP="00001CA3">
      <w:pPr>
        <w:rPr>
          <w:rFonts w:hint="eastAsia"/>
        </w:rPr>
      </w:pPr>
    </w:p>
    <w:p w14:paraId="73726C2B" w14:textId="7B415FBE" w:rsidR="004D0D61" w:rsidRPr="008D25BD" w:rsidRDefault="004D0D61" w:rsidP="006E5961">
      <w:pPr>
        <w:rPr>
          <w:rFonts w:ascii="Times New Roman" w:hAnsi="Times New Roman" w:cs="Times New Roman"/>
          <w:color w:val="1F1F1F"/>
          <w:sz w:val="24"/>
          <w:szCs w:val="24"/>
        </w:rPr>
      </w:pPr>
      <w:r w:rsidRPr="008D25BD">
        <w:rPr>
          <w:rFonts w:ascii="Times New Roman" w:hAnsi="Times New Roman" w:cs="Times New Roman" w:hint="eastAsia"/>
          <w:b/>
          <w:bCs/>
          <w:color w:val="1F1F1F"/>
          <w:sz w:val="24"/>
          <w:szCs w:val="24"/>
        </w:rPr>
        <w:lastRenderedPageBreak/>
        <w:t>Supplementary Table S2</w:t>
      </w:r>
      <w:r w:rsidRPr="008D25BD">
        <w:rPr>
          <w:rFonts w:ascii="Times New Roman" w:hAnsi="Times New Roman" w:cs="Times New Roman" w:hint="eastAsia"/>
          <w:color w:val="1F1F1F"/>
          <w:sz w:val="24"/>
          <w:szCs w:val="24"/>
        </w:rPr>
        <w:t>. The number of study participants in various social activities.</w:t>
      </w:r>
    </w:p>
    <w:tbl>
      <w:tblPr>
        <w:tblStyle w:val="a7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16"/>
        <w:gridCol w:w="2551"/>
      </w:tblGrid>
      <w:tr w:rsidR="004D0D61" w:rsidRPr="008D25BD" w14:paraId="7A417B5D" w14:textId="77777777" w:rsidTr="0038659F">
        <w:trPr>
          <w:trHeight w:hRule="exact" w:val="425"/>
        </w:trPr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4442A" w14:textId="77777777" w:rsidR="004D0D61" w:rsidRPr="008D25BD" w:rsidRDefault="004D0D61" w:rsidP="0038659F">
            <w:pPr>
              <w:spacing w:line="240" w:lineRule="exact"/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8D25BD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Types of social participat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7A77E" w14:textId="77777777" w:rsidR="004D0D61" w:rsidRPr="008D25BD" w:rsidRDefault="004D0D61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8D25BD">
              <w:rPr>
                <w:rFonts w:ascii="Times New Roman" w:hAnsi="Times New Roman" w:cs="Times New Roman" w:hint="eastAsia"/>
                <w:color w:val="2A2B2E"/>
                <w:sz w:val="24"/>
                <w:szCs w:val="24"/>
                <w:shd w:val="clear" w:color="auto" w:fill="FFFFFF"/>
              </w:rPr>
              <w:t>No. of participants (</w:t>
            </w:r>
            <w:r w:rsidRPr="008D25BD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%</w:t>
            </w:r>
            <w:r w:rsidRPr="008D25BD">
              <w:rPr>
                <w:rFonts w:ascii="Times New Roman" w:hAnsi="Times New Roman" w:cs="Times New Roman" w:hint="eastAsia"/>
                <w:color w:val="2A2B2E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4D0D61" w:rsidRPr="008D25BD" w14:paraId="529B8CB4" w14:textId="77777777" w:rsidTr="0038659F">
        <w:trPr>
          <w:trHeight w:hRule="exact" w:val="425"/>
        </w:trPr>
        <w:tc>
          <w:tcPr>
            <w:tcW w:w="6516" w:type="dxa"/>
            <w:tcBorders>
              <w:top w:val="single" w:sz="4" w:space="0" w:color="auto"/>
            </w:tcBorders>
            <w:vAlign w:val="center"/>
          </w:tcPr>
          <w:p w14:paraId="3D26A2E2" w14:textId="4C98EB00" w:rsidR="004D0D61" w:rsidRPr="008D25BD" w:rsidRDefault="004D0D61" w:rsidP="0038659F">
            <w:pPr>
              <w:pStyle w:val="ae"/>
              <w:numPr>
                <w:ilvl w:val="0"/>
                <w:numId w:val="7"/>
              </w:numPr>
              <w:spacing w:line="240" w:lineRule="exact"/>
              <w:ind w:firstLineChars="0"/>
              <w:rPr>
                <w:color w:val="2A2B2E"/>
                <w:sz w:val="24"/>
                <w:shd w:val="clear" w:color="auto" w:fill="FFFFFF"/>
              </w:rPr>
            </w:pPr>
            <w:r w:rsidRPr="008D25BD">
              <w:rPr>
                <w:sz w:val="24"/>
              </w:rPr>
              <w:t>Interacted with friends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0E439AEF" w14:textId="77777777" w:rsidR="004D0D61" w:rsidRPr="008D25BD" w:rsidRDefault="004D0D61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8D25BD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5567</w:t>
            </w:r>
            <w:r w:rsidRPr="008D25BD">
              <w:rPr>
                <w:rFonts w:ascii="Times New Roman" w:hAnsi="Times New Roman" w:cs="Times New Roman" w:hint="eastAsia"/>
                <w:color w:val="2A2B2E"/>
                <w:sz w:val="24"/>
                <w:szCs w:val="24"/>
                <w:shd w:val="clear" w:color="auto" w:fill="FFFFFF"/>
              </w:rPr>
              <w:t xml:space="preserve"> (35.05%)</w:t>
            </w:r>
          </w:p>
        </w:tc>
      </w:tr>
      <w:tr w:rsidR="004D0D61" w:rsidRPr="008D25BD" w14:paraId="5F3B5FBB" w14:textId="77777777" w:rsidTr="0038659F">
        <w:trPr>
          <w:trHeight w:hRule="exact" w:val="557"/>
        </w:trPr>
        <w:tc>
          <w:tcPr>
            <w:tcW w:w="6516" w:type="dxa"/>
            <w:vAlign w:val="center"/>
          </w:tcPr>
          <w:p w14:paraId="3471B2FA" w14:textId="305D18CF" w:rsidR="004D0D61" w:rsidRPr="008D25BD" w:rsidRDefault="004D0D61" w:rsidP="0038659F">
            <w:pPr>
              <w:pStyle w:val="ae"/>
              <w:numPr>
                <w:ilvl w:val="0"/>
                <w:numId w:val="7"/>
              </w:numPr>
              <w:spacing w:line="240" w:lineRule="exact"/>
              <w:ind w:firstLineChars="0"/>
              <w:rPr>
                <w:color w:val="2A2B2E"/>
                <w:sz w:val="24"/>
                <w:shd w:val="clear" w:color="auto" w:fill="FFFFFF"/>
              </w:rPr>
            </w:pPr>
            <w:r w:rsidRPr="008D25BD">
              <w:rPr>
                <w:sz w:val="24"/>
              </w:rPr>
              <w:t>Played Ma-jong, played chess, played cards, or went to community club</w:t>
            </w:r>
          </w:p>
        </w:tc>
        <w:tc>
          <w:tcPr>
            <w:tcW w:w="2551" w:type="dxa"/>
            <w:vAlign w:val="center"/>
          </w:tcPr>
          <w:p w14:paraId="08EBF5A5" w14:textId="77777777" w:rsidR="004D0D61" w:rsidRPr="008D25BD" w:rsidRDefault="004D0D61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8D25BD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2920</w:t>
            </w:r>
            <w:r w:rsidRPr="008D25BD">
              <w:rPr>
                <w:rFonts w:ascii="Times New Roman" w:hAnsi="Times New Roman" w:cs="Times New Roman" w:hint="eastAsia"/>
                <w:color w:val="2A2B2E"/>
                <w:sz w:val="24"/>
                <w:szCs w:val="24"/>
                <w:shd w:val="clear" w:color="auto" w:fill="FFFFFF"/>
              </w:rPr>
              <w:t xml:space="preserve"> (18.38%)</w:t>
            </w:r>
          </w:p>
        </w:tc>
      </w:tr>
      <w:tr w:rsidR="004D0D61" w:rsidRPr="008D25BD" w14:paraId="205D93F3" w14:textId="77777777" w:rsidTr="0038659F">
        <w:trPr>
          <w:trHeight w:hRule="exact" w:val="578"/>
        </w:trPr>
        <w:tc>
          <w:tcPr>
            <w:tcW w:w="6516" w:type="dxa"/>
            <w:vAlign w:val="center"/>
          </w:tcPr>
          <w:p w14:paraId="03D469E5" w14:textId="25002668" w:rsidR="004D0D61" w:rsidRPr="008D25BD" w:rsidRDefault="004D0D61" w:rsidP="0038659F">
            <w:pPr>
              <w:pStyle w:val="ae"/>
              <w:numPr>
                <w:ilvl w:val="0"/>
                <w:numId w:val="7"/>
              </w:numPr>
              <w:spacing w:line="240" w:lineRule="exact"/>
              <w:ind w:firstLineChars="0"/>
              <w:rPr>
                <w:color w:val="2A2B2E"/>
                <w:sz w:val="24"/>
                <w:shd w:val="clear" w:color="auto" w:fill="FFFFFF"/>
              </w:rPr>
            </w:pPr>
            <w:r w:rsidRPr="008D25BD">
              <w:rPr>
                <w:sz w:val="24"/>
              </w:rPr>
              <w:t>Provided help to family, friends, or neighbours who do not live with you and who did not pay you for the help</w:t>
            </w:r>
          </w:p>
        </w:tc>
        <w:tc>
          <w:tcPr>
            <w:tcW w:w="2551" w:type="dxa"/>
            <w:vAlign w:val="center"/>
          </w:tcPr>
          <w:p w14:paraId="06EF2B52" w14:textId="77777777" w:rsidR="004D0D61" w:rsidRPr="008D25BD" w:rsidRDefault="004D0D61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8D25BD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1073</w:t>
            </w:r>
            <w:r w:rsidRPr="008D25BD">
              <w:rPr>
                <w:rFonts w:ascii="Times New Roman" w:hAnsi="Times New Roman" w:cs="Times New Roman" w:hint="eastAsia"/>
                <w:color w:val="2A2B2E"/>
                <w:sz w:val="24"/>
                <w:szCs w:val="24"/>
                <w:shd w:val="clear" w:color="auto" w:fill="FFFFFF"/>
              </w:rPr>
              <w:t xml:space="preserve"> (6.76%)</w:t>
            </w:r>
          </w:p>
        </w:tc>
      </w:tr>
      <w:tr w:rsidR="004D0D61" w:rsidRPr="008D25BD" w14:paraId="280BA26C" w14:textId="77777777" w:rsidTr="0038659F">
        <w:trPr>
          <w:trHeight w:hRule="exact" w:val="425"/>
        </w:trPr>
        <w:tc>
          <w:tcPr>
            <w:tcW w:w="6516" w:type="dxa"/>
            <w:vAlign w:val="center"/>
          </w:tcPr>
          <w:p w14:paraId="41019CBB" w14:textId="4EFB4C2B" w:rsidR="004D0D61" w:rsidRPr="008D25BD" w:rsidRDefault="004D0D61" w:rsidP="0038659F">
            <w:pPr>
              <w:spacing w:line="240" w:lineRule="exact"/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4) </w:t>
            </w: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>Went to a sport, social, or other kind of club</w:t>
            </w:r>
          </w:p>
        </w:tc>
        <w:tc>
          <w:tcPr>
            <w:tcW w:w="2551" w:type="dxa"/>
            <w:vAlign w:val="center"/>
          </w:tcPr>
          <w:p w14:paraId="75E68866" w14:textId="77777777" w:rsidR="004D0D61" w:rsidRPr="008D25BD" w:rsidRDefault="004D0D61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8D25BD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1033</w:t>
            </w:r>
            <w:r w:rsidRPr="008D25BD">
              <w:rPr>
                <w:rFonts w:ascii="Times New Roman" w:hAnsi="Times New Roman" w:cs="Times New Roman" w:hint="eastAsia"/>
                <w:color w:val="2A2B2E"/>
                <w:sz w:val="24"/>
                <w:szCs w:val="24"/>
                <w:shd w:val="clear" w:color="auto" w:fill="FFFFFF"/>
              </w:rPr>
              <w:t xml:space="preserve"> (6.50%)</w:t>
            </w:r>
          </w:p>
        </w:tc>
      </w:tr>
      <w:tr w:rsidR="004D0D61" w:rsidRPr="008D25BD" w14:paraId="5389A3A2" w14:textId="77777777" w:rsidTr="0038659F">
        <w:trPr>
          <w:trHeight w:hRule="exact" w:val="425"/>
        </w:trPr>
        <w:tc>
          <w:tcPr>
            <w:tcW w:w="6516" w:type="dxa"/>
            <w:vAlign w:val="center"/>
          </w:tcPr>
          <w:p w14:paraId="6162DC54" w14:textId="09D3B754" w:rsidR="004D0D61" w:rsidRPr="008D25BD" w:rsidRDefault="004D0D61" w:rsidP="0038659F">
            <w:pPr>
              <w:spacing w:line="240" w:lineRule="exact"/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5) </w:t>
            </w: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>Took part in a community-related organization</w:t>
            </w:r>
          </w:p>
        </w:tc>
        <w:tc>
          <w:tcPr>
            <w:tcW w:w="2551" w:type="dxa"/>
            <w:vAlign w:val="center"/>
          </w:tcPr>
          <w:p w14:paraId="28AB6D37" w14:textId="77777777" w:rsidR="004D0D61" w:rsidRPr="008D25BD" w:rsidRDefault="004D0D61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8D25BD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237</w:t>
            </w:r>
            <w:r w:rsidRPr="008D25BD">
              <w:rPr>
                <w:rFonts w:ascii="Times New Roman" w:hAnsi="Times New Roman" w:cs="Times New Roman" w:hint="eastAsia"/>
                <w:color w:val="2A2B2E"/>
                <w:sz w:val="24"/>
                <w:szCs w:val="24"/>
                <w:shd w:val="clear" w:color="auto" w:fill="FFFFFF"/>
              </w:rPr>
              <w:t xml:space="preserve"> (1.49%)</w:t>
            </w:r>
          </w:p>
        </w:tc>
      </w:tr>
      <w:tr w:rsidR="004D0D61" w:rsidRPr="008D25BD" w14:paraId="5AA09C03" w14:textId="77777777" w:rsidTr="0038659F">
        <w:trPr>
          <w:trHeight w:hRule="exact" w:val="425"/>
        </w:trPr>
        <w:tc>
          <w:tcPr>
            <w:tcW w:w="6516" w:type="dxa"/>
            <w:vAlign w:val="center"/>
          </w:tcPr>
          <w:p w14:paraId="625750B8" w14:textId="506F6C92" w:rsidR="004D0D61" w:rsidRPr="008D25BD" w:rsidRDefault="004D0D61" w:rsidP="0038659F">
            <w:pPr>
              <w:spacing w:line="240" w:lineRule="exact"/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6) </w:t>
            </w: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>Done voluntary or charity work</w:t>
            </w:r>
          </w:p>
        </w:tc>
        <w:tc>
          <w:tcPr>
            <w:tcW w:w="2551" w:type="dxa"/>
            <w:vAlign w:val="center"/>
          </w:tcPr>
          <w:p w14:paraId="4AC09F00" w14:textId="77777777" w:rsidR="004D0D61" w:rsidRPr="008D25BD" w:rsidRDefault="004D0D61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8D25BD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100</w:t>
            </w:r>
            <w:r w:rsidRPr="008D25BD">
              <w:rPr>
                <w:rFonts w:ascii="Times New Roman" w:hAnsi="Times New Roman" w:cs="Times New Roman" w:hint="eastAsia"/>
                <w:color w:val="2A2B2E"/>
                <w:sz w:val="24"/>
                <w:szCs w:val="24"/>
                <w:shd w:val="clear" w:color="auto" w:fill="FFFFFF"/>
              </w:rPr>
              <w:t xml:space="preserve"> (0.63%)</w:t>
            </w:r>
          </w:p>
        </w:tc>
      </w:tr>
      <w:tr w:rsidR="004D0D61" w:rsidRPr="008D25BD" w14:paraId="4AC5D192" w14:textId="77777777" w:rsidTr="0038659F">
        <w:trPr>
          <w:trHeight w:hRule="exact" w:val="562"/>
        </w:trPr>
        <w:tc>
          <w:tcPr>
            <w:tcW w:w="6516" w:type="dxa"/>
            <w:vAlign w:val="center"/>
          </w:tcPr>
          <w:p w14:paraId="5E8E1733" w14:textId="02100C52" w:rsidR="004D0D61" w:rsidRPr="008D25BD" w:rsidRDefault="004D0D61" w:rsidP="0038659F">
            <w:pPr>
              <w:spacing w:line="240" w:lineRule="exact"/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7) </w:t>
            </w: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>Cared for a sick or disabled adult who does not live with you and who did not pay you for the help</w:t>
            </w:r>
          </w:p>
        </w:tc>
        <w:tc>
          <w:tcPr>
            <w:tcW w:w="2551" w:type="dxa"/>
            <w:vAlign w:val="center"/>
          </w:tcPr>
          <w:p w14:paraId="0C1CDFE3" w14:textId="77777777" w:rsidR="004D0D61" w:rsidRPr="008D25BD" w:rsidRDefault="004D0D61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8D25BD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120</w:t>
            </w:r>
            <w:r w:rsidRPr="008D25BD">
              <w:rPr>
                <w:rFonts w:ascii="Times New Roman" w:hAnsi="Times New Roman" w:cs="Times New Roman" w:hint="eastAsia"/>
                <w:color w:val="2A2B2E"/>
                <w:sz w:val="24"/>
                <w:szCs w:val="24"/>
                <w:shd w:val="clear" w:color="auto" w:fill="FFFFFF"/>
              </w:rPr>
              <w:t xml:space="preserve"> (0.76%)</w:t>
            </w:r>
          </w:p>
        </w:tc>
      </w:tr>
      <w:tr w:rsidR="004D0D61" w:rsidRPr="008D25BD" w14:paraId="0ABFC78C" w14:textId="77777777" w:rsidTr="0038659F">
        <w:trPr>
          <w:trHeight w:hRule="exact" w:val="425"/>
        </w:trPr>
        <w:tc>
          <w:tcPr>
            <w:tcW w:w="6516" w:type="dxa"/>
            <w:vAlign w:val="center"/>
          </w:tcPr>
          <w:p w14:paraId="22059A2B" w14:textId="582CFFA0" w:rsidR="004D0D61" w:rsidRPr="008D25BD" w:rsidRDefault="004D0D61" w:rsidP="0038659F">
            <w:pPr>
              <w:spacing w:line="240" w:lineRule="exact"/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8) </w:t>
            </w: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>Attended an educational or training course</w:t>
            </w:r>
          </w:p>
        </w:tc>
        <w:tc>
          <w:tcPr>
            <w:tcW w:w="2551" w:type="dxa"/>
            <w:vAlign w:val="center"/>
          </w:tcPr>
          <w:p w14:paraId="4BF82C14" w14:textId="77777777" w:rsidR="004D0D61" w:rsidRPr="008D25BD" w:rsidRDefault="004D0D61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8D25BD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60</w:t>
            </w:r>
            <w:r w:rsidRPr="008D25BD">
              <w:rPr>
                <w:rFonts w:ascii="Times New Roman" w:hAnsi="Times New Roman" w:cs="Times New Roman" w:hint="eastAsia"/>
                <w:color w:val="2A2B2E"/>
                <w:sz w:val="24"/>
                <w:szCs w:val="24"/>
                <w:shd w:val="clear" w:color="auto" w:fill="FFFFFF"/>
              </w:rPr>
              <w:t xml:space="preserve"> (0.38%)</w:t>
            </w:r>
          </w:p>
        </w:tc>
      </w:tr>
      <w:tr w:rsidR="004D0D61" w:rsidRPr="008D25BD" w14:paraId="7EB5C86C" w14:textId="77777777" w:rsidTr="0038659F">
        <w:trPr>
          <w:trHeight w:hRule="exact" w:val="425"/>
        </w:trPr>
        <w:tc>
          <w:tcPr>
            <w:tcW w:w="6516" w:type="dxa"/>
            <w:vAlign w:val="center"/>
          </w:tcPr>
          <w:p w14:paraId="7A56F5E3" w14:textId="6664BC39" w:rsidR="004D0D61" w:rsidRPr="008D25BD" w:rsidRDefault="004D0D61" w:rsidP="0038659F">
            <w:pPr>
              <w:spacing w:line="240" w:lineRule="exact"/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9) </w:t>
            </w: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>Stock investment</w:t>
            </w:r>
          </w:p>
        </w:tc>
        <w:tc>
          <w:tcPr>
            <w:tcW w:w="2551" w:type="dxa"/>
            <w:vAlign w:val="center"/>
          </w:tcPr>
          <w:p w14:paraId="7523EFDC" w14:textId="77777777" w:rsidR="004D0D61" w:rsidRPr="008D25BD" w:rsidRDefault="004D0D61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8D25BD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88</w:t>
            </w:r>
            <w:r w:rsidRPr="008D25BD">
              <w:rPr>
                <w:rFonts w:ascii="Times New Roman" w:hAnsi="Times New Roman" w:cs="Times New Roman" w:hint="eastAsia"/>
                <w:color w:val="2A2B2E"/>
                <w:sz w:val="24"/>
                <w:szCs w:val="24"/>
                <w:shd w:val="clear" w:color="auto" w:fill="FFFFFF"/>
              </w:rPr>
              <w:t xml:space="preserve"> (0.55%)</w:t>
            </w:r>
          </w:p>
        </w:tc>
      </w:tr>
      <w:tr w:rsidR="004D0D61" w:rsidRPr="008D25BD" w14:paraId="395935B0" w14:textId="77777777" w:rsidTr="0038659F">
        <w:trPr>
          <w:trHeight w:hRule="exact" w:val="425"/>
        </w:trPr>
        <w:tc>
          <w:tcPr>
            <w:tcW w:w="6516" w:type="dxa"/>
            <w:vAlign w:val="center"/>
          </w:tcPr>
          <w:p w14:paraId="1ED6E108" w14:textId="6729FA2E" w:rsidR="004D0D61" w:rsidRPr="008D25BD" w:rsidRDefault="004D0D61" w:rsidP="0038659F">
            <w:pPr>
              <w:spacing w:line="240" w:lineRule="exact"/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10) </w:t>
            </w: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>Used the Internet</w:t>
            </w:r>
          </w:p>
        </w:tc>
        <w:tc>
          <w:tcPr>
            <w:tcW w:w="2551" w:type="dxa"/>
            <w:vAlign w:val="center"/>
          </w:tcPr>
          <w:p w14:paraId="3483A4E2" w14:textId="77777777" w:rsidR="004D0D61" w:rsidRPr="008D25BD" w:rsidRDefault="004D0D61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8D25BD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430</w:t>
            </w:r>
            <w:r w:rsidRPr="008D25BD">
              <w:rPr>
                <w:rFonts w:ascii="Times New Roman" w:hAnsi="Times New Roman" w:cs="Times New Roman" w:hint="eastAsia"/>
                <w:color w:val="2A2B2E"/>
                <w:sz w:val="24"/>
                <w:szCs w:val="24"/>
                <w:shd w:val="clear" w:color="auto" w:fill="FFFFFF"/>
              </w:rPr>
              <w:t xml:space="preserve"> (2.71%)</w:t>
            </w:r>
          </w:p>
        </w:tc>
      </w:tr>
      <w:tr w:rsidR="004D0D61" w:rsidRPr="008D25BD" w14:paraId="4859F316" w14:textId="77777777" w:rsidTr="0038659F">
        <w:trPr>
          <w:trHeight w:hRule="exact" w:val="425"/>
        </w:trPr>
        <w:tc>
          <w:tcPr>
            <w:tcW w:w="6516" w:type="dxa"/>
            <w:tcBorders>
              <w:bottom w:val="single" w:sz="4" w:space="0" w:color="auto"/>
            </w:tcBorders>
            <w:vAlign w:val="center"/>
          </w:tcPr>
          <w:p w14:paraId="2E6D74A2" w14:textId="62A82445" w:rsidR="004D0D61" w:rsidRPr="008D25BD" w:rsidRDefault="004D0D61" w:rsidP="0038659F">
            <w:pPr>
              <w:spacing w:line="240" w:lineRule="exact"/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11) </w:t>
            </w: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>engaged in other activitie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38204092" w14:textId="77777777" w:rsidR="004D0D61" w:rsidRPr="008D25BD" w:rsidRDefault="004D0D61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</w:pPr>
            <w:r w:rsidRPr="008D25BD">
              <w:rPr>
                <w:rFonts w:ascii="Times New Roman" w:hAnsi="Times New Roman" w:cs="Times New Roman"/>
                <w:color w:val="2A2B2E"/>
                <w:sz w:val="24"/>
                <w:szCs w:val="24"/>
                <w:shd w:val="clear" w:color="auto" w:fill="FFFFFF"/>
              </w:rPr>
              <w:t>125</w:t>
            </w:r>
            <w:r w:rsidRPr="008D25BD">
              <w:rPr>
                <w:rFonts w:ascii="Times New Roman" w:hAnsi="Times New Roman" w:cs="Times New Roman" w:hint="eastAsia"/>
                <w:color w:val="2A2B2E"/>
                <w:sz w:val="24"/>
                <w:szCs w:val="24"/>
                <w:shd w:val="clear" w:color="auto" w:fill="FFFFFF"/>
              </w:rPr>
              <w:t xml:space="preserve"> (0.79%)</w:t>
            </w:r>
          </w:p>
        </w:tc>
      </w:tr>
    </w:tbl>
    <w:p w14:paraId="71E20344" w14:textId="77777777" w:rsidR="004D0D61" w:rsidRPr="008D25BD" w:rsidRDefault="004D0D61" w:rsidP="00001CA3">
      <w:pPr>
        <w:rPr>
          <w:rFonts w:ascii="Times New Roman" w:hAnsi="Times New Roman" w:cs="Times New Roman"/>
          <w:b/>
          <w:bCs/>
          <w:color w:val="1F1F1F"/>
          <w:sz w:val="24"/>
          <w:szCs w:val="24"/>
        </w:rPr>
      </w:pPr>
    </w:p>
    <w:p w14:paraId="0710E3EB" w14:textId="77777777" w:rsidR="004D0D61" w:rsidRPr="008D25BD" w:rsidRDefault="004D0D61" w:rsidP="00001CA3">
      <w:pPr>
        <w:rPr>
          <w:rFonts w:ascii="Times New Roman" w:hAnsi="Times New Roman" w:cs="Times New Roman"/>
          <w:b/>
          <w:bCs/>
          <w:color w:val="1F1F1F"/>
          <w:sz w:val="24"/>
          <w:szCs w:val="24"/>
        </w:rPr>
      </w:pPr>
    </w:p>
    <w:p w14:paraId="77A0C538" w14:textId="77777777" w:rsidR="004D0D61" w:rsidRPr="008D25BD" w:rsidRDefault="004D0D61" w:rsidP="00001CA3">
      <w:pPr>
        <w:rPr>
          <w:rFonts w:ascii="Times New Roman" w:hAnsi="Times New Roman" w:cs="Times New Roman"/>
          <w:b/>
          <w:bCs/>
          <w:color w:val="1F1F1F"/>
          <w:sz w:val="24"/>
          <w:szCs w:val="24"/>
        </w:rPr>
      </w:pPr>
    </w:p>
    <w:p w14:paraId="36B8C10F" w14:textId="77777777" w:rsidR="004D0D61" w:rsidRPr="008D25BD" w:rsidRDefault="004D0D61" w:rsidP="00001CA3">
      <w:pPr>
        <w:rPr>
          <w:rFonts w:ascii="Times New Roman" w:hAnsi="Times New Roman" w:cs="Times New Roman"/>
          <w:b/>
          <w:bCs/>
          <w:color w:val="1F1F1F"/>
          <w:sz w:val="24"/>
          <w:szCs w:val="24"/>
        </w:rPr>
      </w:pPr>
    </w:p>
    <w:p w14:paraId="0B0CF897" w14:textId="77777777" w:rsidR="004D0D61" w:rsidRPr="008D25BD" w:rsidRDefault="004D0D61" w:rsidP="00001CA3">
      <w:pPr>
        <w:rPr>
          <w:rFonts w:ascii="Times New Roman" w:hAnsi="Times New Roman" w:cs="Times New Roman"/>
          <w:b/>
          <w:bCs/>
          <w:color w:val="1F1F1F"/>
          <w:sz w:val="24"/>
          <w:szCs w:val="24"/>
        </w:rPr>
      </w:pPr>
    </w:p>
    <w:p w14:paraId="7FE6F0F1" w14:textId="77777777" w:rsidR="004D0D61" w:rsidRPr="008D25BD" w:rsidRDefault="004D0D61" w:rsidP="00001CA3">
      <w:pPr>
        <w:rPr>
          <w:rFonts w:ascii="Times New Roman" w:hAnsi="Times New Roman" w:cs="Times New Roman"/>
          <w:b/>
          <w:bCs/>
          <w:color w:val="1F1F1F"/>
          <w:sz w:val="24"/>
          <w:szCs w:val="24"/>
        </w:rPr>
      </w:pPr>
    </w:p>
    <w:p w14:paraId="4033C97C" w14:textId="77777777" w:rsidR="004D0D61" w:rsidRPr="008D25BD" w:rsidRDefault="004D0D61" w:rsidP="00001CA3">
      <w:pPr>
        <w:rPr>
          <w:rFonts w:ascii="Times New Roman" w:hAnsi="Times New Roman" w:cs="Times New Roman"/>
          <w:b/>
          <w:bCs/>
          <w:color w:val="1F1F1F"/>
          <w:sz w:val="24"/>
          <w:szCs w:val="24"/>
        </w:rPr>
      </w:pPr>
    </w:p>
    <w:p w14:paraId="38E7D510" w14:textId="77777777" w:rsidR="004D0D61" w:rsidRPr="008D25BD" w:rsidRDefault="004D0D61" w:rsidP="00001CA3">
      <w:pPr>
        <w:rPr>
          <w:rFonts w:ascii="Times New Roman" w:hAnsi="Times New Roman" w:cs="Times New Roman"/>
          <w:b/>
          <w:bCs/>
          <w:color w:val="1F1F1F"/>
          <w:sz w:val="24"/>
          <w:szCs w:val="24"/>
        </w:rPr>
      </w:pPr>
    </w:p>
    <w:p w14:paraId="7384E185" w14:textId="77777777" w:rsidR="004D0D61" w:rsidRPr="008D25BD" w:rsidRDefault="004D0D61" w:rsidP="00001CA3">
      <w:pPr>
        <w:rPr>
          <w:rFonts w:ascii="Times New Roman" w:hAnsi="Times New Roman" w:cs="Times New Roman"/>
          <w:b/>
          <w:bCs/>
          <w:color w:val="1F1F1F"/>
          <w:sz w:val="24"/>
          <w:szCs w:val="24"/>
        </w:rPr>
      </w:pPr>
    </w:p>
    <w:p w14:paraId="03A6989F" w14:textId="77777777" w:rsidR="004D0D61" w:rsidRPr="008D25BD" w:rsidRDefault="004D0D61" w:rsidP="00001CA3">
      <w:pPr>
        <w:rPr>
          <w:rFonts w:ascii="Times New Roman" w:hAnsi="Times New Roman" w:cs="Times New Roman"/>
          <w:b/>
          <w:bCs/>
          <w:color w:val="1F1F1F"/>
          <w:sz w:val="24"/>
          <w:szCs w:val="24"/>
        </w:rPr>
      </w:pPr>
    </w:p>
    <w:p w14:paraId="249E9909" w14:textId="77777777" w:rsidR="004D0D61" w:rsidRPr="008D25BD" w:rsidRDefault="004D0D61" w:rsidP="00001CA3">
      <w:pPr>
        <w:rPr>
          <w:rFonts w:ascii="Times New Roman" w:hAnsi="Times New Roman" w:cs="Times New Roman"/>
          <w:b/>
          <w:bCs/>
          <w:color w:val="1F1F1F"/>
          <w:sz w:val="24"/>
          <w:szCs w:val="24"/>
        </w:rPr>
      </w:pPr>
    </w:p>
    <w:p w14:paraId="07C29D4E" w14:textId="77777777" w:rsidR="004D0D61" w:rsidRPr="008D25BD" w:rsidRDefault="004D0D61" w:rsidP="00001CA3">
      <w:pPr>
        <w:rPr>
          <w:rFonts w:ascii="Times New Roman" w:hAnsi="Times New Roman" w:cs="Times New Roman"/>
          <w:b/>
          <w:bCs/>
          <w:color w:val="1F1F1F"/>
          <w:sz w:val="24"/>
          <w:szCs w:val="24"/>
        </w:rPr>
      </w:pPr>
    </w:p>
    <w:p w14:paraId="7D4498A4" w14:textId="77777777" w:rsidR="004D0D61" w:rsidRPr="008D25BD" w:rsidRDefault="004D0D61" w:rsidP="00001CA3">
      <w:pPr>
        <w:rPr>
          <w:rFonts w:ascii="Times New Roman" w:hAnsi="Times New Roman" w:cs="Times New Roman"/>
          <w:b/>
          <w:bCs/>
          <w:color w:val="1F1F1F"/>
          <w:sz w:val="24"/>
          <w:szCs w:val="24"/>
        </w:rPr>
      </w:pPr>
    </w:p>
    <w:p w14:paraId="723DCED5" w14:textId="77777777" w:rsidR="004D0D61" w:rsidRPr="008D25BD" w:rsidRDefault="004D0D61" w:rsidP="00001CA3">
      <w:pPr>
        <w:rPr>
          <w:rFonts w:ascii="Times New Roman" w:hAnsi="Times New Roman" w:cs="Times New Roman"/>
          <w:b/>
          <w:bCs/>
          <w:color w:val="1F1F1F"/>
          <w:sz w:val="24"/>
          <w:szCs w:val="24"/>
        </w:rPr>
      </w:pPr>
    </w:p>
    <w:p w14:paraId="291EB7E2" w14:textId="77777777" w:rsidR="004D0D61" w:rsidRPr="008D25BD" w:rsidRDefault="004D0D61" w:rsidP="00001CA3">
      <w:pPr>
        <w:rPr>
          <w:rFonts w:ascii="Times New Roman" w:hAnsi="Times New Roman" w:cs="Times New Roman"/>
          <w:b/>
          <w:bCs/>
          <w:color w:val="1F1F1F"/>
          <w:sz w:val="24"/>
          <w:szCs w:val="24"/>
        </w:rPr>
      </w:pPr>
    </w:p>
    <w:p w14:paraId="66A95A75" w14:textId="77777777" w:rsidR="004D0D61" w:rsidRPr="008D25BD" w:rsidRDefault="004D0D61" w:rsidP="00001CA3">
      <w:pPr>
        <w:rPr>
          <w:rFonts w:ascii="Times New Roman" w:hAnsi="Times New Roman" w:cs="Times New Roman"/>
          <w:b/>
          <w:bCs/>
          <w:color w:val="1F1F1F"/>
          <w:sz w:val="24"/>
          <w:szCs w:val="24"/>
        </w:rPr>
      </w:pPr>
    </w:p>
    <w:p w14:paraId="772DE67C" w14:textId="77777777" w:rsidR="0038659F" w:rsidRPr="008D25BD" w:rsidRDefault="0038659F" w:rsidP="00001CA3">
      <w:pPr>
        <w:rPr>
          <w:rFonts w:ascii="Times New Roman" w:hAnsi="Times New Roman" w:cs="Times New Roman"/>
          <w:b/>
          <w:bCs/>
          <w:color w:val="1F1F1F"/>
          <w:sz w:val="24"/>
          <w:szCs w:val="24"/>
        </w:rPr>
      </w:pPr>
    </w:p>
    <w:p w14:paraId="33127C31" w14:textId="77777777" w:rsidR="0038659F" w:rsidRPr="008D25BD" w:rsidRDefault="0038659F" w:rsidP="00001CA3">
      <w:pPr>
        <w:rPr>
          <w:rFonts w:ascii="Times New Roman" w:hAnsi="Times New Roman" w:cs="Times New Roman"/>
          <w:b/>
          <w:bCs/>
          <w:color w:val="1F1F1F"/>
          <w:sz w:val="24"/>
          <w:szCs w:val="24"/>
        </w:rPr>
      </w:pPr>
    </w:p>
    <w:p w14:paraId="18918107" w14:textId="22074299" w:rsidR="00001CA3" w:rsidRPr="008D25BD" w:rsidRDefault="00001CA3" w:rsidP="006E5961">
      <w:pPr>
        <w:rPr>
          <w:rFonts w:ascii="Times New Roman" w:hAnsi="Times New Roman" w:cs="Times New Roman"/>
          <w:color w:val="1F1F1F"/>
          <w:sz w:val="24"/>
          <w:szCs w:val="24"/>
        </w:rPr>
      </w:pPr>
      <w:r w:rsidRPr="008D25BD">
        <w:rPr>
          <w:rFonts w:ascii="Times New Roman" w:hAnsi="Times New Roman" w:cs="Times New Roman" w:hint="eastAsia"/>
          <w:b/>
          <w:bCs/>
          <w:color w:val="1F1F1F"/>
          <w:sz w:val="24"/>
          <w:szCs w:val="24"/>
        </w:rPr>
        <w:lastRenderedPageBreak/>
        <w:t xml:space="preserve">Supplementary </w:t>
      </w:r>
      <w:r w:rsidR="00A0009C" w:rsidRPr="008D25BD">
        <w:rPr>
          <w:rFonts w:ascii="Times New Roman" w:hAnsi="Times New Roman" w:cs="Times New Roman" w:hint="eastAsia"/>
          <w:b/>
          <w:bCs/>
          <w:color w:val="1F1F1F"/>
          <w:sz w:val="24"/>
          <w:szCs w:val="24"/>
        </w:rPr>
        <w:t>T</w:t>
      </w:r>
      <w:r w:rsidRPr="008D25BD">
        <w:rPr>
          <w:rFonts w:ascii="Times New Roman" w:hAnsi="Times New Roman" w:cs="Times New Roman" w:hint="eastAsia"/>
          <w:b/>
          <w:bCs/>
          <w:color w:val="1F1F1F"/>
          <w:sz w:val="24"/>
          <w:szCs w:val="24"/>
        </w:rPr>
        <w:t xml:space="preserve">able </w:t>
      </w:r>
      <w:r w:rsidR="005702A5" w:rsidRPr="008D25BD">
        <w:rPr>
          <w:rFonts w:ascii="Times New Roman" w:hAnsi="Times New Roman" w:cs="Times New Roman" w:hint="eastAsia"/>
          <w:b/>
          <w:bCs/>
          <w:color w:val="1F1F1F"/>
          <w:sz w:val="24"/>
          <w:szCs w:val="24"/>
        </w:rPr>
        <w:t>S</w:t>
      </w:r>
      <w:r w:rsidR="005E209C" w:rsidRPr="008D25BD">
        <w:rPr>
          <w:rFonts w:ascii="Times New Roman" w:hAnsi="Times New Roman" w:cs="Times New Roman" w:hint="eastAsia"/>
          <w:b/>
          <w:bCs/>
          <w:color w:val="1F1F1F"/>
          <w:sz w:val="24"/>
          <w:szCs w:val="24"/>
        </w:rPr>
        <w:t>3</w:t>
      </w:r>
      <w:r w:rsidRPr="008D25BD">
        <w:rPr>
          <w:rFonts w:ascii="Times New Roman" w:hAnsi="Times New Roman" w:cs="Times New Roman" w:hint="eastAsia"/>
          <w:color w:val="1F1F1F"/>
          <w:sz w:val="24"/>
          <w:szCs w:val="24"/>
        </w:rPr>
        <w:t xml:space="preserve">. Description of </w:t>
      </w:r>
      <w:r w:rsidR="00081C11" w:rsidRPr="008D25BD">
        <w:rPr>
          <w:rFonts w:ascii="Times New Roman" w:hAnsi="Times New Roman" w:cs="Times New Roman" w:hint="eastAsia"/>
          <w:color w:val="1F1F1F"/>
          <w:sz w:val="24"/>
          <w:szCs w:val="24"/>
        </w:rPr>
        <w:t>a</w:t>
      </w:r>
      <w:r w:rsidRPr="008D25BD">
        <w:rPr>
          <w:rFonts w:ascii="Times New Roman" w:hAnsi="Times New Roman" w:cs="Times New Roman" w:hint="eastAsia"/>
          <w:color w:val="1F1F1F"/>
          <w:sz w:val="24"/>
          <w:szCs w:val="24"/>
        </w:rPr>
        <w:t xml:space="preserve">ssignment of </w:t>
      </w:r>
      <w:r w:rsidR="00081C11" w:rsidRPr="008D25BD">
        <w:rPr>
          <w:rFonts w:ascii="Times New Roman" w:hAnsi="Times New Roman" w:cs="Times New Roman" w:hint="eastAsia"/>
          <w:color w:val="1F1F1F"/>
          <w:sz w:val="24"/>
          <w:szCs w:val="24"/>
        </w:rPr>
        <w:t>c</w:t>
      </w:r>
      <w:r w:rsidRPr="008D25BD">
        <w:rPr>
          <w:rFonts w:ascii="Times New Roman" w:hAnsi="Times New Roman" w:cs="Times New Roman" w:hint="eastAsia"/>
          <w:color w:val="1F1F1F"/>
          <w:sz w:val="24"/>
          <w:szCs w:val="24"/>
        </w:rPr>
        <w:t xml:space="preserve">ovariate </w:t>
      </w:r>
      <w:r w:rsidR="00081C11" w:rsidRPr="008D25BD">
        <w:rPr>
          <w:rFonts w:ascii="Times New Roman" w:hAnsi="Times New Roman" w:cs="Times New Roman" w:hint="eastAsia"/>
          <w:color w:val="1F1F1F"/>
          <w:sz w:val="24"/>
          <w:szCs w:val="24"/>
        </w:rPr>
        <w:t>c</w:t>
      </w:r>
      <w:r w:rsidRPr="008D25BD">
        <w:rPr>
          <w:rFonts w:ascii="Times New Roman" w:hAnsi="Times New Roman" w:cs="Times New Roman" w:hint="eastAsia"/>
          <w:color w:val="1F1F1F"/>
          <w:sz w:val="24"/>
          <w:szCs w:val="24"/>
        </w:rPr>
        <w:t>haracteristics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9"/>
        <w:gridCol w:w="1840"/>
        <w:gridCol w:w="3897"/>
      </w:tblGrid>
      <w:tr w:rsidR="00001CA3" w:rsidRPr="008D25BD" w14:paraId="6E3D0DEA" w14:textId="77777777" w:rsidTr="0050280A">
        <w:trPr>
          <w:trHeight w:hRule="exact" w:val="425"/>
          <w:jc w:val="center"/>
        </w:trPr>
        <w:tc>
          <w:tcPr>
            <w:tcW w:w="32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FA650" w14:textId="77777777" w:rsidR="00001CA3" w:rsidRPr="008D25BD" w:rsidRDefault="00001CA3" w:rsidP="0038659F">
            <w:pPr>
              <w:spacing w:line="240" w:lineRule="exact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Covariate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C0A73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Variable types</w:t>
            </w:r>
          </w:p>
        </w:tc>
        <w:tc>
          <w:tcPr>
            <w:tcW w:w="3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9D13D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Encoding for assignment</w:t>
            </w:r>
          </w:p>
        </w:tc>
      </w:tr>
      <w:tr w:rsidR="00001CA3" w:rsidRPr="008D25BD" w14:paraId="04F7EDBF" w14:textId="77777777" w:rsidTr="0050280A">
        <w:trPr>
          <w:trHeight w:hRule="exact" w:val="425"/>
          <w:jc w:val="center"/>
        </w:trPr>
        <w:tc>
          <w:tcPr>
            <w:tcW w:w="3289" w:type="dxa"/>
            <w:tcBorders>
              <w:top w:val="single" w:sz="4" w:space="0" w:color="auto"/>
            </w:tcBorders>
            <w:vAlign w:val="center"/>
          </w:tcPr>
          <w:p w14:paraId="374BB47B" w14:textId="29A377B8" w:rsidR="00001CA3" w:rsidRPr="008D25BD" w:rsidRDefault="00001CA3" w:rsidP="0038659F">
            <w:pPr>
              <w:spacing w:line="240" w:lineRule="exact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A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ge</w:t>
            </w:r>
            <w:r w:rsidR="005A1AEA"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 xml:space="preserve"> (</w:t>
            </w:r>
            <w:r w:rsidR="005A1AEA"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years</w:t>
            </w:r>
            <w:r w:rsidR="005A1AEA"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vAlign w:val="center"/>
          </w:tcPr>
          <w:p w14:paraId="6E57B0DE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Continuous</w:t>
            </w:r>
          </w:p>
        </w:tc>
        <w:tc>
          <w:tcPr>
            <w:tcW w:w="3897" w:type="dxa"/>
            <w:tcBorders>
              <w:top w:val="single" w:sz="4" w:space="0" w:color="auto"/>
            </w:tcBorders>
            <w:vAlign w:val="center"/>
          </w:tcPr>
          <w:p w14:paraId="35291ADA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--</w:t>
            </w:r>
          </w:p>
        </w:tc>
      </w:tr>
      <w:tr w:rsidR="00001CA3" w:rsidRPr="008D25BD" w14:paraId="7AE14A49" w14:textId="77777777" w:rsidTr="0050280A">
        <w:trPr>
          <w:trHeight w:hRule="exact" w:val="425"/>
          <w:jc w:val="center"/>
        </w:trPr>
        <w:tc>
          <w:tcPr>
            <w:tcW w:w="3289" w:type="dxa"/>
            <w:vAlign w:val="center"/>
          </w:tcPr>
          <w:p w14:paraId="366875FB" w14:textId="77777777" w:rsidR="00001CA3" w:rsidRPr="008D25BD" w:rsidRDefault="00001CA3" w:rsidP="0038659F">
            <w:pPr>
              <w:spacing w:line="240" w:lineRule="exact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Sex</w:t>
            </w:r>
          </w:p>
        </w:tc>
        <w:tc>
          <w:tcPr>
            <w:tcW w:w="1840" w:type="dxa"/>
            <w:vAlign w:val="center"/>
          </w:tcPr>
          <w:p w14:paraId="6082DD7F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Categorical</w:t>
            </w:r>
          </w:p>
        </w:tc>
        <w:tc>
          <w:tcPr>
            <w:tcW w:w="3897" w:type="dxa"/>
            <w:vAlign w:val="center"/>
          </w:tcPr>
          <w:p w14:paraId="17783DA3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0 = Female; 1 = Male</w:t>
            </w:r>
          </w:p>
        </w:tc>
      </w:tr>
      <w:tr w:rsidR="00001CA3" w:rsidRPr="008D25BD" w14:paraId="4F1B3DEF" w14:textId="77777777" w:rsidTr="0050280A">
        <w:trPr>
          <w:trHeight w:hRule="exact" w:val="425"/>
          <w:jc w:val="center"/>
        </w:trPr>
        <w:tc>
          <w:tcPr>
            <w:tcW w:w="3289" w:type="dxa"/>
            <w:vAlign w:val="center"/>
          </w:tcPr>
          <w:p w14:paraId="2FEBDBF0" w14:textId="77777777" w:rsidR="00001CA3" w:rsidRPr="008D25BD" w:rsidRDefault="00001CA3" w:rsidP="0038659F">
            <w:pPr>
              <w:spacing w:line="240" w:lineRule="exact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Place of residence</w:t>
            </w:r>
          </w:p>
        </w:tc>
        <w:tc>
          <w:tcPr>
            <w:tcW w:w="1840" w:type="dxa"/>
            <w:vAlign w:val="center"/>
          </w:tcPr>
          <w:p w14:paraId="06616520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Categorical</w:t>
            </w:r>
          </w:p>
        </w:tc>
        <w:tc>
          <w:tcPr>
            <w:tcW w:w="3897" w:type="dxa"/>
            <w:vAlign w:val="center"/>
          </w:tcPr>
          <w:p w14:paraId="6171356B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0 = Village; 1 = Urban</w:t>
            </w:r>
          </w:p>
        </w:tc>
      </w:tr>
      <w:tr w:rsidR="00001CA3" w:rsidRPr="008D25BD" w14:paraId="12812396" w14:textId="77777777" w:rsidTr="0050280A">
        <w:trPr>
          <w:trHeight w:hRule="exact" w:val="697"/>
          <w:jc w:val="center"/>
        </w:trPr>
        <w:tc>
          <w:tcPr>
            <w:tcW w:w="3289" w:type="dxa"/>
            <w:vAlign w:val="center"/>
          </w:tcPr>
          <w:p w14:paraId="6323E186" w14:textId="77777777" w:rsidR="00001CA3" w:rsidRPr="008D25BD" w:rsidRDefault="00001CA3" w:rsidP="0038659F">
            <w:pPr>
              <w:spacing w:line="240" w:lineRule="exact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Educational attainment</w:t>
            </w:r>
          </w:p>
        </w:tc>
        <w:tc>
          <w:tcPr>
            <w:tcW w:w="1840" w:type="dxa"/>
            <w:vAlign w:val="center"/>
          </w:tcPr>
          <w:p w14:paraId="728FBA80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Categorical</w:t>
            </w:r>
          </w:p>
        </w:tc>
        <w:tc>
          <w:tcPr>
            <w:tcW w:w="3897" w:type="dxa"/>
            <w:vAlign w:val="center"/>
          </w:tcPr>
          <w:p w14:paraId="0EF2C520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 xml:space="preserve">0 = </w:t>
            </w: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Primary school and lower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 xml:space="preserve">; 1 = </w:t>
            </w: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Junior middle school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 xml:space="preserve"> and higher</w:t>
            </w:r>
          </w:p>
        </w:tc>
      </w:tr>
      <w:tr w:rsidR="00001CA3" w:rsidRPr="008D25BD" w14:paraId="64CA85BB" w14:textId="77777777" w:rsidTr="0050280A">
        <w:trPr>
          <w:trHeight w:hRule="exact" w:val="848"/>
          <w:jc w:val="center"/>
        </w:trPr>
        <w:tc>
          <w:tcPr>
            <w:tcW w:w="3289" w:type="dxa"/>
            <w:vAlign w:val="center"/>
          </w:tcPr>
          <w:p w14:paraId="7F3EE57D" w14:textId="77777777" w:rsidR="00001CA3" w:rsidRPr="008D25BD" w:rsidRDefault="00001CA3" w:rsidP="0038659F">
            <w:pPr>
              <w:spacing w:line="240" w:lineRule="exact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bookmarkStart w:id="4" w:name="OLE_LINK3"/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Marital status</w:t>
            </w:r>
            <w:bookmarkEnd w:id="4"/>
          </w:p>
        </w:tc>
        <w:tc>
          <w:tcPr>
            <w:tcW w:w="1840" w:type="dxa"/>
            <w:vAlign w:val="center"/>
          </w:tcPr>
          <w:p w14:paraId="2AF6EEDD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Categorical</w:t>
            </w:r>
          </w:p>
        </w:tc>
        <w:tc>
          <w:tcPr>
            <w:tcW w:w="3897" w:type="dxa"/>
            <w:vAlign w:val="center"/>
          </w:tcPr>
          <w:p w14:paraId="5E3650E7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0 = M</w:t>
            </w: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arried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; 1 = Other (Separated, divorced, widowed and n</w:t>
            </w: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ever married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)</w:t>
            </w:r>
          </w:p>
        </w:tc>
      </w:tr>
      <w:tr w:rsidR="00001CA3" w:rsidRPr="008D25BD" w14:paraId="3C957B31" w14:textId="77777777" w:rsidTr="003E3F4A">
        <w:trPr>
          <w:trHeight w:hRule="exact" w:val="576"/>
          <w:jc w:val="center"/>
        </w:trPr>
        <w:tc>
          <w:tcPr>
            <w:tcW w:w="3289" w:type="dxa"/>
            <w:vAlign w:val="center"/>
          </w:tcPr>
          <w:p w14:paraId="487952A4" w14:textId="0BE5C853" w:rsidR="00001CA3" w:rsidRPr="008D25BD" w:rsidRDefault="00001CA3" w:rsidP="0038659F">
            <w:pPr>
              <w:spacing w:line="240" w:lineRule="exact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Annual household living expenditure</w:t>
            </w:r>
            <w:r w:rsidR="005A1AEA"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 xml:space="preserve"> (</w:t>
            </w:r>
            <w:r w:rsidR="005A1AEA" w:rsidRPr="008D25BD">
              <w:rPr>
                <w:rFonts w:ascii="Times New Roman" w:hAnsi="Times New Roman" w:cs="Times New Roman"/>
                <w:sz w:val="24"/>
                <w:szCs w:val="24"/>
              </w:rPr>
              <w:t>RMB</w:t>
            </w:r>
            <w:r w:rsidR="005A1AEA"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)</w:t>
            </w:r>
          </w:p>
        </w:tc>
        <w:tc>
          <w:tcPr>
            <w:tcW w:w="1840" w:type="dxa"/>
            <w:vAlign w:val="center"/>
          </w:tcPr>
          <w:p w14:paraId="71643325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Continuous</w:t>
            </w:r>
          </w:p>
        </w:tc>
        <w:tc>
          <w:tcPr>
            <w:tcW w:w="3897" w:type="dxa"/>
            <w:vAlign w:val="center"/>
          </w:tcPr>
          <w:p w14:paraId="2C0AFCEB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--</w:t>
            </w:r>
          </w:p>
        </w:tc>
      </w:tr>
      <w:tr w:rsidR="00001CA3" w:rsidRPr="008D25BD" w14:paraId="593C7042" w14:textId="77777777" w:rsidTr="0050280A">
        <w:trPr>
          <w:trHeight w:hRule="exact" w:val="710"/>
          <w:jc w:val="center"/>
        </w:trPr>
        <w:tc>
          <w:tcPr>
            <w:tcW w:w="3289" w:type="dxa"/>
            <w:vAlign w:val="center"/>
          </w:tcPr>
          <w:p w14:paraId="4DA3ED01" w14:textId="77777777" w:rsidR="00001CA3" w:rsidRPr="008D25BD" w:rsidRDefault="00001CA3" w:rsidP="0038659F">
            <w:pPr>
              <w:spacing w:line="240" w:lineRule="exact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 xml:space="preserve">Smoking </w:t>
            </w:r>
            <w:bookmarkStart w:id="5" w:name="OLE_LINK9"/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status</w:t>
            </w:r>
            <w:bookmarkEnd w:id="5"/>
          </w:p>
        </w:tc>
        <w:tc>
          <w:tcPr>
            <w:tcW w:w="1840" w:type="dxa"/>
            <w:vAlign w:val="center"/>
          </w:tcPr>
          <w:p w14:paraId="24C80FEA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Categorical</w:t>
            </w:r>
          </w:p>
        </w:tc>
        <w:tc>
          <w:tcPr>
            <w:tcW w:w="3897" w:type="dxa"/>
            <w:vAlign w:val="center"/>
          </w:tcPr>
          <w:p w14:paraId="2A17419A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0 = Never smoking; 1 = Former smoking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；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2 = Current smoking</w:t>
            </w:r>
          </w:p>
        </w:tc>
      </w:tr>
      <w:tr w:rsidR="00001CA3" w:rsidRPr="008D25BD" w14:paraId="41D18B0B" w14:textId="77777777" w:rsidTr="0050280A">
        <w:trPr>
          <w:trHeight w:hRule="exact" w:val="861"/>
          <w:jc w:val="center"/>
        </w:trPr>
        <w:tc>
          <w:tcPr>
            <w:tcW w:w="3289" w:type="dxa"/>
            <w:vAlign w:val="center"/>
          </w:tcPr>
          <w:p w14:paraId="7EAB8078" w14:textId="77777777" w:rsidR="00001CA3" w:rsidRPr="008D25BD" w:rsidRDefault="00001CA3" w:rsidP="0038659F">
            <w:pPr>
              <w:spacing w:line="240" w:lineRule="exact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Alcohol consumption status</w:t>
            </w:r>
          </w:p>
        </w:tc>
        <w:tc>
          <w:tcPr>
            <w:tcW w:w="1840" w:type="dxa"/>
            <w:vAlign w:val="center"/>
          </w:tcPr>
          <w:p w14:paraId="146C7C66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Categorical</w:t>
            </w:r>
          </w:p>
        </w:tc>
        <w:tc>
          <w:tcPr>
            <w:tcW w:w="3897" w:type="dxa"/>
            <w:vAlign w:val="center"/>
          </w:tcPr>
          <w:p w14:paraId="20ED11D3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 xml:space="preserve">0 = Never drinking; 1 = </w:t>
            </w: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Drink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ing</w:t>
            </w: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 xml:space="preserve"> but less than once a month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；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 xml:space="preserve">2 = </w:t>
            </w: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Drink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ing</w:t>
            </w: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 xml:space="preserve"> more than once a month</w:t>
            </w:r>
          </w:p>
        </w:tc>
      </w:tr>
      <w:tr w:rsidR="00001CA3" w:rsidRPr="008D25BD" w14:paraId="5109234F" w14:textId="77777777" w:rsidTr="0050280A">
        <w:trPr>
          <w:trHeight w:hRule="exact" w:val="425"/>
          <w:jc w:val="center"/>
        </w:trPr>
        <w:tc>
          <w:tcPr>
            <w:tcW w:w="3289" w:type="dxa"/>
            <w:vAlign w:val="center"/>
          </w:tcPr>
          <w:p w14:paraId="1ECFF21A" w14:textId="77777777" w:rsidR="00001CA3" w:rsidRPr="008D25BD" w:rsidRDefault="00001CA3" w:rsidP="0038659F">
            <w:pPr>
              <w:spacing w:line="240" w:lineRule="exact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Depressive symptom</w:t>
            </w:r>
          </w:p>
        </w:tc>
        <w:tc>
          <w:tcPr>
            <w:tcW w:w="1840" w:type="dxa"/>
            <w:vAlign w:val="center"/>
          </w:tcPr>
          <w:p w14:paraId="2A877F67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Categorical</w:t>
            </w:r>
          </w:p>
        </w:tc>
        <w:tc>
          <w:tcPr>
            <w:tcW w:w="3897" w:type="dxa"/>
            <w:vAlign w:val="center"/>
          </w:tcPr>
          <w:p w14:paraId="2B2F4F7C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0 = No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；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1 = Yes</w:t>
            </w:r>
          </w:p>
        </w:tc>
      </w:tr>
      <w:tr w:rsidR="005E209C" w:rsidRPr="008D25BD" w14:paraId="13B12BE2" w14:textId="77777777" w:rsidTr="0050280A">
        <w:trPr>
          <w:trHeight w:hRule="exact" w:val="425"/>
          <w:jc w:val="center"/>
        </w:trPr>
        <w:tc>
          <w:tcPr>
            <w:tcW w:w="3289" w:type="dxa"/>
            <w:vAlign w:val="center"/>
          </w:tcPr>
          <w:p w14:paraId="0802F8E0" w14:textId="1E9BB234" w:rsidR="005E209C" w:rsidRPr="008D25BD" w:rsidRDefault="005E209C" w:rsidP="0038659F">
            <w:pPr>
              <w:spacing w:line="240" w:lineRule="exact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Cognitive function</w:t>
            </w:r>
          </w:p>
        </w:tc>
        <w:tc>
          <w:tcPr>
            <w:tcW w:w="1840" w:type="dxa"/>
            <w:vAlign w:val="center"/>
          </w:tcPr>
          <w:p w14:paraId="7512561B" w14:textId="7606446B" w:rsidR="005E209C" w:rsidRPr="008D25BD" w:rsidRDefault="005E209C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Categorical</w:t>
            </w:r>
          </w:p>
        </w:tc>
        <w:tc>
          <w:tcPr>
            <w:tcW w:w="3897" w:type="dxa"/>
            <w:vAlign w:val="center"/>
          </w:tcPr>
          <w:p w14:paraId="5B7E3481" w14:textId="480A4E29" w:rsidR="005E209C" w:rsidRPr="008D25BD" w:rsidRDefault="005E209C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0 = Intact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；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1 = Impairment</w:t>
            </w:r>
          </w:p>
        </w:tc>
      </w:tr>
      <w:tr w:rsidR="005E209C" w:rsidRPr="008D25BD" w14:paraId="3605ABA2" w14:textId="77777777" w:rsidTr="0050280A">
        <w:trPr>
          <w:trHeight w:hRule="exact" w:val="425"/>
          <w:jc w:val="center"/>
        </w:trPr>
        <w:tc>
          <w:tcPr>
            <w:tcW w:w="3289" w:type="dxa"/>
            <w:vAlign w:val="center"/>
          </w:tcPr>
          <w:p w14:paraId="0EED299D" w14:textId="6B921CF1" w:rsidR="005E209C" w:rsidRPr="008D25BD" w:rsidRDefault="005E209C" w:rsidP="0038659F">
            <w:pPr>
              <w:spacing w:line="240" w:lineRule="exact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Physical frailty</w:t>
            </w:r>
          </w:p>
        </w:tc>
        <w:tc>
          <w:tcPr>
            <w:tcW w:w="1840" w:type="dxa"/>
            <w:vAlign w:val="center"/>
          </w:tcPr>
          <w:p w14:paraId="3B621B77" w14:textId="697BA8B1" w:rsidR="005E209C" w:rsidRPr="008D25BD" w:rsidRDefault="005E209C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Categorical</w:t>
            </w:r>
          </w:p>
        </w:tc>
        <w:tc>
          <w:tcPr>
            <w:tcW w:w="3897" w:type="dxa"/>
            <w:vAlign w:val="center"/>
          </w:tcPr>
          <w:p w14:paraId="3DC47D3F" w14:textId="6B081615" w:rsidR="005E209C" w:rsidRPr="008D25BD" w:rsidRDefault="005E209C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0 = No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；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1 = Yes</w:t>
            </w:r>
          </w:p>
        </w:tc>
      </w:tr>
      <w:tr w:rsidR="0050280A" w:rsidRPr="008D25BD" w14:paraId="20EFFCEF" w14:textId="77777777" w:rsidTr="0050280A">
        <w:trPr>
          <w:trHeight w:hRule="exact" w:val="566"/>
          <w:jc w:val="center"/>
        </w:trPr>
        <w:tc>
          <w:tcPr>
            <w:tcW w:w="3289" w:type="dxa"/>
            <w:vAlign w:val="center"/>
          </w:tcPr>
          <w:p w14:paraId="1C8EE511" w14:textId="1DBA36E8" w:rsidR="0050280A" w:rsidRPr="008D25BD" w:rsidRDefault="0050280A" w:rsidP="0038659F">
            <w:pPr>
              <w:spacing w:line="240" w:lineRule="exact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Disability in activities of daily living</w:t>
            </w:r>
          </w:p>
        </w:tc>
        <w:tc>
          <w:tcPr>
            <w:tcW w:w="1840" w:type="dxa"/>
            <w:vAlign w:val="center"/>
          </w:tcPr>
          <w:p w14:paraId="30F68ED9" w14:textId="133A3327" w:rsidR="0050280A" w:rsidRPr="008D25BD" w:rsidRDefault="0050280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Categorical</w:t>
            </w:r>
          </w:p>
        </w:tc>
        <w:tc>
          <w:tcPr>
            <w:tcW w:w="3897" w:type="dxa"/>
            <w:vAlign w:val="center"/>
          </w:tcPr>
          <w:p w14:paraId="7DD2F438" w14:textId="380BAB55" w:rsidR="0050280A" w:rsidRPr="008D25BD" w:rsidRDefault="0050280A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0 = No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；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1 = Yes</w:t>
            </w:r>
          </w:p>
        </w:tc>
      </w:tr>
      <w:tr w:rsidR="00001CA3" w:rsidRPr="008D25BD" w14:paraId="693B4A08" w14:textId="77777777" w:rsidTr="0050280A">
        <w:trPr>
          <w:trHeight w:hRule="exact" w:val="425"/>
          <w:jc w:val="center"/>
        </w:trPr>
        <w:tc>
          <w:tcPr>
            <w:tcW w:w="3289" w:type="dxa"/>
            <w:vAlign w:val="center"/>
          </w:tcPr>
          <w:p w14:paraId="669C70AD" w14:textId="77777777" w:rsidR="00001CA3" w:rsidRPr="008D25BD" w:rsidRDefault="00001CA3" w:rsidP="0038659F">
            <w:pPr>
              <w:spacing w:line="240" w:lineRule="exact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Hypertension</w:t>
            </w:r>
          </w:p>
        </w:tc>
        <w:tc>
          <w:tcPr>
            <w:tcW w:w="1840" w:type="dxa"/>
            <w:vAlign w:val="center"/>
          </w:tcPr>
          <w:p w14:paraId="1A9B9B08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Categorical</w:t>
            </w:r>
          </w:p>
        </w:tc>
        <w:tc>
          <w:tcPr>
            <w:tcW w:w="3897" w:type="dxa"/>
            <w:vAlign w:val="center"/>
          </w:tcPr>
          <w:p w14:paraId="5E9730E2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0 = No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；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1 = Yes</w:t>
            </w:r>
          </w:p>
        </w:tc>
      </w:tr>
      <w:tr w:rsidR="00001CA3" w:rsidRPr="008D25BD" w14:paraId="2D30AA59" w14:textId="77777777" w:rsidTr="0050280A">
        <w:trPr>
          <w:trHeight w:hRule="exact" w:val="425"/>
          <w:jc w:val="center"/>
        </w:trPr>
        <w:tc>
          <w:tcPr>
            <w:tcW w:w="3289" w:type="dxa"/>
            <w:vAlign w:val="center"/>
          </w:tcPr>
          <w:p w14:paraId="2293FF62" w14:textId="77777777" w:rsidR="00001CA3" w:rsidRPr="008D25BD" w:rsidRDefault="00001CA3" w:rsidP="0038659F">
            <w:pPr>
              <w:spacing w:line="240" w:lineRule="exact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 xml:space="preserve">Diabetes 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mellitus</w:t>
            </w:r>
          </w:p>
        </w:tc>
        <w:tc>
          <w:tcPr>
            <w:tcW w:w="1840" w:type="dxa"/>
            <w:vAlign w:val="center"/>
          </w:tcPr>
          <w:p w14:paraId="22B90A5A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Categorical</w:t>
            </w:r>
          </w:p>
        </w:tc>
        <w:tc>
          <w:tcPr>
            <w:tcW w:w="3897" w:type="dxa"/>
            <w:vAlign w:val="center"/>
          </w:tcPr>
          <w:p w14:paraId="2FCED791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0 = No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；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1 = Yes</w:t>
            </w:r>
          </w:p>
        </w:tc>
      </w:tr>
      <w:tr w:rsidR="00001CA3" w:rsidRPr="008D25BD" w14:paraId="64D7A900" w14:textId="77777777" w:rsidTr="0050280A">
        <w:trPr>
          <w:trHeight w:hRule="exact" w:val="425"/>
          <w:jc w:val="center"/>
        </w:trPr>
        <w:tc>
          <w:tcPr>
            <w:tcW w:w="3289" w:type="dxa"/>
            <w:vAlign w:val="center"/>
          </w:tcPr>
          <w:p w14:paraId="3F03D58D" w14:textId="77777777" w:rsidR="00001CA3" w:rsidRPr="008D25BD" w:rsidRDefault="00001CA3" w:rsidP="0038659F">
            <w:pPr>
              <w:spacing w:line="240" w:lineRule="exact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Heart disease</w:t>
            </w:r>
          </w:p>
        </w:tc>
        <w:tc>
          <w:tcPr>
            <w:tcW w:w="1840" w:type="dxa"/>
            <w:vAlign w:val="center"/>
          </w:tcPr>
          <w:p w14:paraId="11244510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Categorical</w:t>
            </w:r>
          </w:p>
        </w:tc>
        <w:tc>
          <w:tcPr>
            <w:tcW w:w="3897" w:type="dxa"/>
            <w:vAlign w:val="center"/>
          </w:tcPr>
          <w:p w14:paraId="377A2B30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0 = No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；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1 = Yes</w:t>
            </w:r>
          </w:p>
        </w:tc>
      </w:tr>
      <w:tr w:rsidR="00001CA3" w:rsidRPr="008D25BD" w14:paraId="5D9A9663" w14:textId="77777777" w:rsidTr="0050280A">
        <w:trPr>
          <w:trHeight w:hRule="exact" w:val="425"/>
          <w:jc w:val="center"/>
        </w:trPr>
        <w:tc>
          <w:tcPr>
            <w:tcW w:w="3289" w:type="dxa"/>
            <w:vAlign w:val="center"/>
          </w:tcPr>
          <w:p w14:paraId="407B59AA" w14:textId="77777777" w:rsidR="00001CA3" w:rsidRPr="008D25BD" w:rsidRDefault="00001CA3" w:rsidP="0038659F">
            <w:pPr>
              <w:spacing w:line="240" w:lineRule="exact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Stroke</w:t>
            </w:r>
          </w:p>
        </w:tc>
        <w:tc>
          <w:tcPr>
            <w:tcW w:w="1840" w:type="dxa"/>
            <w:vAlign w:val="center"/>
          </w:tcPr>
          <w:p w14:paraId="572BA17A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Categorical</w:t>
            </w:r>
          </w:p>
        </w:tc>
        <w:tc>
          <w:tcPr>
            <w:tcW w:w="3897" w:type="dxa"/>
            <w:vAlign w:val="center"/>
          </w:tcPr>
          <w:p w14:paraId="3FDEB38A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0 = No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；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1 = Yes</w:t>
            </w:r>
          </w:p>
        </w:tc>
      </w:tr>
      <w:tr w:rsidR="00001CA3" w:rsidRPr="008D25BD" w14:paraId="7EDC8083" w14:textId="77777777" w:rsidTr="0050280A">
        <w:trPr>
          <w:trHeight w:hRule="exact" w:val="425"/>
          <w:jc w:val="center"/>
        </w:trPr>
        <w:tc>
          <w:tcPr>
            <w:tcW w:w="3289" w:type="dxa"/>
            <w:tcBorders>
              <w:bottom w:val="single" w:sz="4" w:space="0" w:color="auto"/>
            </w:tcBorders>
            <w:vAlign w:val="center"/>
          </w:tcPr>
          <w:p w14:paraId="0E884B54" w14:textId="77777777" w:rsidR="00001CA3" w:rsidRPr="008D25BD" w:rsidRDefault="00001CA3" w:rsidP="0038659F">
            <w:pPr>
              <w:spacing w:line="240" w:lineRule="exact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Cancer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vAlign w:val="center"/>
          </w:tcPr>
          <w:p w14:paraId="1DBE968E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Categorical</w:t>
            </w:r>
          </w:p>
        </w:tc>
        <w:tc>
          <w:tcPr>
            <w:tcW w:w="3897" w:type="dxa"/>
            <w:tcBorders>
              <w:bottom w:val="single" w:sz="4" w:space="0" w:color="auto"/>
            </w:tcBorders>
            <w:vAlign w:val="center"/>
          </w:tcPr>
          <w:p w14:paraId="33A2928A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0 = No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；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1 = Yes</w:t>
            </w:r>
          </w:p>
        </w:tc>
      </w:tr>
    </w:tbl>
    <w:p w14:paraId="364EA008" w14:textId="77777777" w:rsidR="00001CA3" w:rsidRPr="008D25BD" w:rsidRDefault="00001CA3" w:rsidP="00001CA3">
      <w:pPr>
        <w:rPr>
          <w:rFonts w:hint="eastAsia"/>
        </w:rPr>
      </w:pPr>
    </w:p>
    <w:p w14:paraId="4C9D42EA" w14:textId="77777777" w:rsidR="002A5B85" w:rsidRPr="008D25BD" w:rsidRDefault="002A5B85" w:rsidP="002A5B85">
      <w:pPr>
        <w:rPr>
          <w:rFonts w:hint="eastAsia"/>
        </w:rPr>
      </w:pPr>
    </w:p>
    <w:p w14:paraId="1F0C1EC7" w14:textId="77777777" w:rsidR="002A5B85" w:rsidRPr="008D25BD" w:rsidRDefault="002A5B85" w:rsidP="002A5B85">
      <w:pPr>
        <w:rPr>
          <w:rFonts w:hint="eastAsia"/>
        </w:rPr>
      </w:pPr>
    </w:p>
    <w:p w14:paraId="7D96FB26" w14:textId="77777777" w:rsidR="002A5B85" w:rsidRPr="008D25BD" w:rsidRDefault="002A5B85" w:rsidP="002A5B85">
      <w:pPr>
        <w:rPr>
          <w:rFonts w:hint="eastAsia"/>
        </w:rPr>
      </w:pPr>
    </w:p>
    <w:p w14:paraId="0F8556D2" w14:textId="77777777" w:rsidR="002A5B85" w:rsidRPr="008D25BD" w:rsidRDefault="002A5B85" w:rsidP="002A5B85">
      <w:pPr>
        <w:rPr>
          <w:rFonts w:hint="eastAsia"/>
        </w:rPr>
      </w:pPr>
    </w:p>
    <w:p w14:paraId="5483E1D4" w14:textId="77777777" w:rsidR="002A5B85" w:rsidRPr="008D25BD" w:rsidRDefault="002A5B85" w:rsidP="002A5B85">
      <w:pPr>
        <w:rPr>
          <w:rFonts w:hint="eastAsia"/>
        </w:rPr>
      </w:pPr>
    </w:p>
    <w:p w14:paraId="3370FBDC" w14:textId="77777777" w:rsidR="002A5B85" w:rsidRPr="008D25BD" w:rsidRDefault="002A5B85" w:rsidP="002A5B85">
      <w:pPr>
        <w:rPr>
          <w:rFonts w:hint="eastAsia"/>
        </w:rPr>
      </w:pPr>
    </w:p>
    <w:p w14:paraId="48ABADBA" w14:textId="77777777" w:rsidR="006E5961" w:rsidRPr="008D25BD" w:rsidRDefault="006E5961" w:rsidP="006E5961">
      <w:pPr>
        <w:rPr>
          <w:rFonts w:hint="eastAsia"/>
        </w:rPr>
      </w:pPr>
    </w:p>
    <w:p w14:paraId="5E248BA8" w14:textId="77777777" w:rsidR="006E5961" w:rsidRPr="008D25BD" w:rsidRDefault="006E5961" w:rsidP="006E5961">
      <w:pPr>
        <w:rPr>
          <w:rFonts w:hint="eastAsia"/>
        </w:rPr>
      </w:pPr>
    </w:p>
    <w:p w14:paraId="12B02F19" w14:textId="3B0E9635" w:rsidR="002A5B85" w:rsidRPr="008D25BD" w:rsidRDefault="00754809" w:rsidP="006E5961">
      <w:pPr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</w:pPr>
      <w:bookmarkStart w:id="6" w:name="OLE_LINK5"/>
      <w:r w:rsidRPr="008D25BD">
        <w:rPr>
          <w:rFonts w:ascii="Times New Roman" w:hAnsi="Times New Roman" w:cs="Times New Roman" w:hint="eastAsia"/>
          <w:b/>
          <w:bCs/>
          <w:color w:val="1F1F1F"/>
          <w:sz w:val="24"/>
          <w:szCs w:val="24"/>
        </w:rPr>
        <w:lastRenderedPageBreak/>
        <w:t>Supplementary Table S4</w:t>
      </w:r>
      <w:r w:rsidRPr="008D25BD">
        <w:rPr>
          <w:rFonts w:ascii="Times New Roman" w:hAnsi="Times New Roman" w:cs="Times New Roman" w:hint="eastAsia"/>
          <w:color w:val="1F1F1F"/>
          <w:sz w:val="24"/>
          <w:szCs w:val="24"/>
        </w:rPr>
        <w:t>. T</w:t>
      </w:r>
      <w:r w:rsidR="00C8691C"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he prospective association between social participation (continuous) and all-cause mortality.</w:t>
      </w:r>
    </w:p>
    <w:tbl>
      <w:tblPr>
        <w:tblStyle w:val="8"/>
        <w:tblW w:w="935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268"/>
        <w:gridCol w:w="2268"/>
        <w:gridCol w:w="2268"/>
      </w:tblGrid>
      <w:tr w:rsidR="00754809" w:rsidRPr="008D25BD" w14:paraId="25BCB951" w14:textId="77777777" w:rsidTr="0079123C">
        <w:trPr>
          <w:trHeight w:hRule="exact" w:val="392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187A16A2" w14:textId="31EE785B" w:rsidR="00754809" w:rsidRPr="008D25BD" w:rsidRDefault="00754809" w:rsidP="00723E5E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>Exposure status</w:t>
            </w:r>
          </w:p>
        </w:tc>
        <w:tc>
          <w:tcPr>
            <w:tcW w:w="680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67E00" w14:textId="3AEC772A" w:rsidR="00754809" w:rsidRPr="008D25BD" w:rsidRDefault="00754809" w:rsidP="00723E5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HR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95% </w:t>
            </w:r>
            <w:r w:rsidRPr="008D25BD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CI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</w:tr>
      <w:tr w:rsidR="00754809" w:rsidRPr="008D25BD" w14:paraId="5590DCDB" w14:textId="77777777" w:rsidTr="0079123C">
        <w:trPr>
          <w:trHeight w:hRule="exact" w:val="392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46E99720" w14:textId="77777777" w:rsidR="00754809" w:rsidRPr="008D25BD" w:rsidRDefault="00754809" w:rsidP="00E342B5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78EDB" w14:textId="06A667CB" w:rsidR="00754809" w:rsidRPr="008D25BD" w:rsidRDefault="00754809" w:rsidP="00E342B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0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00E12" w14:textId="38E89337" w:rsidR="00754809" w:rsidRPr="008D25BD" w:rsidRDefault="00754809" w:rsidP="00E342B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8B050" w14:textId="4D646EDC" w:rsidR="00754809" w:rsidRPr="008D25BD" w:rsidRDefault="00754809" w:rsidP="00E342B5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</w:tr>
      <w:tr w:rsidR="00E342B5" w:rsidRPr="008D25BD" w14:paraId="2BF390ED" w14:textId="77777777" w:rsidTr="0079123C">
        <w:trPr>
          <w:trHeight w:hRule="exact" w:val="603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C3C6A9E" w14:textId="07497537" w:rsidR="00E342B5" w:rsidRPr="008D25BD" w:rsidRDefault="00E342B5" w:rsidP="00E342B5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ocial participation </w:t>
            </w:r>
            <w:r w:rsidRPr="008D25B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(Continuous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4D2F72F" w14:textId="2476DD2F" w:rsidR="00E342B5" w:rsidRPr="008D25BD" w:rsidRDefault="00E342B5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9 (0.75, 0.84) ***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C617A00" w14:textId="7F102930" w:rsidR="00E342B5" w:rsidRPr="008D25BD" w:rsidRDefault="00E342B5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5 (0.81, 0.90) ***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292271F" w14:textId="59AAE1F9" w:rsidR="00E342B5" w:rsidRPr="008D25BD" w:rsidRDefault="00E342B5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</w:t>
            </w:r>
            <w:r w:rsidR="00D6670D"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0.82, 0.9</w:t>
            </w:r>
            <w:r w:rsidR="00D6670D"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 *</w:t>
            </w:r>
            <w:bookmarkStart w:id="7" w:name="OLE_LINK1"/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*</w:t>
            </w:r>
            <w:bookmarkEnd w:id="7"/>
          </w:p>
        </w:tc>
      </w:tr>
      <w:tr w:rsidR="00723E5E" w:rsidRPr="008D25BD" w14:paraId="67389C36" w14:textId="77777777" w:rsidTr="0079123C">
        <w:trPr>
          <w:trHeight w:hRule="exact" w:val="392"/>
        </w:trPr>
        <w:tc>
          <w:tcPr>
            <w:tcW w:w="2552" w:type="dxa"/>
            <w:vAlign w:val="center"/>
          </w:tcPr>
          <w:p w14:paraId="196BC9C7" w14:textId="77777777" w:rsidR="00723E5E" w:rsidRPr="008D25BD" w:rsidRDefault="00723E5E" w:rsidP="00723E5E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8" w:name="_Hlk180063028"/>
            <w:r w:rsidRPr="008D25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, years</w:t>
            </w:r>
          </w:p>
        </w:tc>
        <w:tc>
          <w:tcPr>
            <w:tcW w:w="2268" w:type="dxa"/>
            <w:vAlign w:val="center"/>
          </w:tcPr>
          <w:p w14:paraId="5728981B" w14:textId="69972A49" w:rsidR="00723E5E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4B602238" w14:textId="54EA81C9" w:rsidR="00723E5E" w:rsidRPr="008D25BD" w:rsidRDefault="00776A23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0 (1.10, 1.11) ***</w:t>
            </w:r>
          </w:p>
        </w:tc>
        <w:tc>
          <w:tcPr>
            <w:tcW w:w="2268" w:type="dxa"/>
            <w:vAlign w:val="center"/>
          </w:tcPr>
          <w:p w14:paraId="420D9316" w14:textId="78398356" w:rsidR="00723E5E" w:rsidRPr="008D25BD" w:rsidRDefault="00D6670D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8 (1.07, 1.09) **</w:t>
            </w:r>
            <w:r w:rsidR="005D59C8"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</w:tr>
      <w:tr w:rsidR="00754809" w:rsidRPr="008D25BD" w14:paraId="501A143D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01CD9EBC" w14:textId="77777777" w:rsidR="00754809" w:rsidRPr="008D25BD" w:rsidRDefault="00754809" w:rsidP="00754809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2268" w:type="dxa"/>
            <w:vAlign w:val="center"/>
          </w:tcPr>
          <w:p w14:paraId="484F40FA" w14:textId="620FDD99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37C96E2" w14:textId="77777777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DB52155" w14:textId="77777777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4809" w:rsidRPr="008D25BD" w14:paraId="2197EEBF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1387496C" w14:textId="77777777" w:rsidR="00754809" w:rsidRPr="008D25BD" w:rsidRDefault="00754809" w:rsidP="00754809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268" w:type="dxa"/>
            <w:vAlign w:val="center"/>
          </w:tcPr>
          <w:p w14:paraId="48185EDE" w14:textId="4E6083B9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69FC520C" w14:textId="6B61ACB4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  <w:tc>
          <w:tcPr>
            <w:tcW w:w="2268" w:type="dxa"/>
            <w:vAlign w:val="center"/>
          </w:tcPr>
          <w:p w14:paraId="0FE489AD" w14:textId="6EF3DC75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754809" w:rsidRPr="008D25BD" w14:paraId="357C8FC3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5CAEC989" w14:textId="77777777" w:rsidR="00754809" w:rsidRPr="008D25BD" w:rsidRDefault="00754809" w:rsidP="00754809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268" w:type="dxa"/>
            <w:vAlign w:val="center"/>
          </w:tcPr>
          <w:p w14:paraId="387676CB" w14:textId="67AA2E3D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33B82469" w14:textId="560DF0FE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2 (0.57, 0.67) ***</w:t>
            </w:r>
          </w:p>
        </w:tc>
        <w:tc>
          <w:tcPr>
            <w:tcW w:w="2268" w:type="dxa"/>
            <w:vAlign w:val="center"/>
          </w:tcPr>
          <w:p w14:paraId="3A59A1BE" w14:textId="5170737A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4 (0.45, 0.64) ***</w:t>
            </w:r>
          </w:p>
        </w:tc>
      </w:tr>
      <w:tr w:rsidR="00754809" w:rsidRPr="008D25BD" w14:paraId="6C8C8E4C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06A3F739" w14:textId="77777777" w:rsidR="00754809" w:rsidRPr="008D25BD" w:rsidRDefault="00754809" w:rsidP="00754809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lace of residence</w:t>
            </w:r>
          </w:p>
        </w:tc>
        <w:tc>
          <w:tcPr>
            <w:tcW w:w="2268" w:type="dxa"/>
            <w:vAlign w:val="center"/>
          </w:tcPr>
          <w:p w14:paraId="5B4FEED7" w14:textId="4308D5DE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48AA398" w14:textId="62C46FC4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5B2D0DD" w14:textId="77777777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4809" w:rsidRPr="008D25BD" w14:paraId="052A2440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673BD82B" w14:textId="77777777" w:rsidR="00754809" w:rsidRPr="008D25BD" w:rsidRDefault="00754809" w:rsidP="00754809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llage</w:t>
            </w:r>
          </w:p>
        </w:tc>
        <w:tc>
          <w:tcPr>
            <w:tcW w:w="2268" w:type="dxa"/>
            <w:vAlign w:val="center"/>
          </w:tcPr>
          <w:p w14:paraId="7DE0CC73" w14:textId="15D5962D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34104805" w14:textId="76424910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6FA7C58D" w14:textId="349DD458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754809" w:rsidRPr="008D25BD" w14:paraId="46645CBF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3CBD4E2B" w14:textId="77777777" w:rsidR="00754809" w:rsidRPr="008D25BD" w:rsidRDefault="00754809" w:rsidP="00754809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ban</w:t>
            </w:r>
          </w:p>
        </w:tc>
        <w:tc>
          <w:tcPr>
            <w:tcW w:w="2268" w:type="dxa"/>
            <w:vAlign w:val="center"/>
          </w:tcPr>
          <w:p w14:paraId="456C93D3" w14:textId="3DEEF931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716FD513" w14:textId="67F9DBE1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6A4E286B" w14:textId="15B516B8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8 (0.92, 1.28)</w:t>
            </w:r>
          </w:p>
        </w:tc>
      </w:tr>
      <w:tr w:rsidR="00754809" w:rsidRPr="008D25BD" w14:paraId="1812EC0B" w14:textId="77777777" w:rsidTr="0079123C">
        <w:trPr>
          <w:trHeight w:hRule="exact" w:val="635"/>
        </w:trPr>
        <w:tc>
          <w:tcPr>
            <w:tcW w:w="2552" w:type="dxa"/>
            <w:vAlign w:val="center"/>
          </w:tcPr>
          <w:p w14:paraId="1346F02B" w14:textId="77777777" w:rsidR="00754809" w:rsidRPr="008D25BD" w:rsidRDefault="00754809" w:rsidP="00754809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ducational attainment</w:t>
            </w:r>
          </w:p>
        </w:tc>
        <w:tc>
          <w:tcPr>
            <w:tcW w:w="2268" w:type="dxa"/>
            <w:vAlign w:val="center"/>
          </w:tcPr>
          <w:p w14:paraId="237860DD" w14:textId="22CC9F5E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C28BD73" w14:textId="7376BFA6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1F8C357" w14:textId="77777777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4809" w:rsidRPr="008D25BD" w14:paraId="121A830F" w14:textId="77777777" w:rsidTr="0079123C">
        <w:trPr>
          <w:trHeight w:hRule="exact" w:val="572"/>
        </w:trPr>
        <w:tc>
          <w:tcPr>
            <w:tcW w:w="2552" w:type="dxa"/>
            <w:vAlign w:val="center"/>
          </w:tcPr>
          <w:p w14:paraId="28F62176" w14:textId="77777777" w:rsidR="00754809" w:rsidRPr="008D25BD" w:rsidRDefault="00754809" w:rsidP="00754809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 school and lower</w:t>
            </w:r>
          </w:p>
        </w:tc>
        <w:tc>
          <w:tcPr>
            <w:tcW w:w="2268" w:type="dxa"/>
            <w:vAlign w:val="center"/>
          </w:tcPr>
          <w:p w14:paraId="056E7FF1" w14:textId="434C54E0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7B2EEC61" w14:textId="63FF58F8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522F4F68" w14:textId="0EF7BF96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754809" w:rsidRPr="008D25BD" w14:paraId="0CB5B16B" w14:textId="77777777" w:rsidTr="0079123C">
        <w:trPr>
          <w:trHeight w:hRule="exact" w:val="638"/>
        </w:trPr>
        <w:tc>
          <w:tcPr>
            <w:tcW w:w="2552" w:type="dxa"/>
            <w:vAlign w:val="center"/>
          </w:tcPr>
          <w:p w14:paraId="1E2289ED" w14:textId="77777777" w:rsidR="00754809" w:rsidRPr="008D25BD" w:rsidRDefault="00754809" w:rsidP="00754809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unior middle school and higher</w:t>
            </w:r>
          </w:p>
        </w:tc>
        <w:tc>
          <w:tcPr>
            <w:tcW w:w="2268" w:type="dxa"/>
            <w:vAlign w:val="center"/>
          </w:tcPr>
          <w:p w14:paraId="2E121AC5" w14:textId="6260EC11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0799D0F6" w14:textId="5605139C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32F2153B" w14:textId="570A224A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4 (0.72, 0.99) *</w:t>
            </w:r>
          </w:p>
        </w:tc>
      </w:tr>
      <w:tr w:rsidR="00754809" w:rsidRPr="008D25BD" w14:paraId="16E0899C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31641064" w14:textId="77777777" w:rsidR="00754809" w:rsidRPr="008D25BD" w:rsidRDefault="00754809" w:rsidP="00754809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2268" w:type="dxa"/>
            <w:vAlign w:val="center"/>
          </w:tcPr>
          <w:p w14:paraId="66D5A0D8" w14:textId="7D6DC976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C887A7A" w14:textId="00EC9DB4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ACF6567" w14:textId="77777777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4809" w:rsidRPr="008D25BD" w14:paraId="5E499409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3F0BD075" w14:textId="77777777" w:rsidR="00754809" w:rsidRPr="008D25BD" w:rsidRDefault="00754809" w:rsidP="00754809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ried</w:t>
            </w:r>
          </w:p>
        </w:tc>
        <w:tc>
          <w:tcPr>
            <w:tcW w:w="2268" w:type="dxa"/>
            <w:vAlign w:val="center"/>
          </w:tcPr>
          <w:p w14:paraId="4348E77A" w14:textId="1A079AA7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5EE51E64" w14:textId="4EF983FA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16CBD1D3" w14:textId="4491CDD6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754809" w:rsidRPr="008D25BD" w14:paraId="4BC2CF0A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47C10B0A" w14:textId="7E0F4CC0" w:rsidR="00754809" w:rsidRPr="008D25BD" w:rsidRDefault="00754809" w:rsidP="00754809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</w:t>
            </w:r>
            <w:proofErr w:type="gramEnd"/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2B13FE"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268" w:type="dxa"/>
            <w:vAlign w:val="center"/>
          </w:tcPr>
          <w:p w14:paraId="53D15C71" w14:textId="30C4B729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21D444C7" w14:textId="5548DF57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675F4515" w14:textId="3AD260C0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2 (1.20, 1.66) ***</w:t>
            </w:r>
          </w:p>
        </w:tc>
      </w:tr>
      <w:tr w:rsidR="00754809" w:rsidRPr="008D25BD" w14:paraId="5A230683" w14:textId="77777777" w:rsidTr="0079123C">
        <w:trPr>
          <w:trHeight w:hRule="exact" w:val="862"/>
        </w:trPr>
        <w:tc>
          <w:tcPr>
            <w:tcW w:w="2552" w:type="dxa"/>
            <w:vAlign w:val="center"/>
          </w:tcPr>
          <w:p w14:paraId="0B8D9312" w14:textId="77777777" w:rsidR="00754809" w:rsidRPr="008D25BD" w:rsidRDefault="00754809" w:rsidP="00754809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nual household living expenditure</w:t>
            </w:r>
            <w:r w:rsidRPr="008D25B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, RMB</w:t>
            </w:r>
          </w:p>
        </w:tc>
        <w:tc>
          <w:tcPr>
            <w:tcW w:w="2268" w:type="dxa"/>
            <w:vAlign w:val="center"/>
          </w:tcPr>
          <w:p w14:paraId="7C289341" w14:textId="05B3661B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6D52B4F4" w14:textId="67ACFE6B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04C71DCF" w14:textId="5F35460B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1.00, 1.00)</w:t>
            </w:r>
          </w:p>
        </w:tc>
      </w:tr>
      <w:tr w:rsidR="00754809" w:rsidRPr="008D25BD" w14:paraId="48808922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0CBDAE01" w14:textId="77777777" w:rsidR="00754809" w:rsidRPr="008D25BD" w:rsidRDefault="00754809" w:rsidP="00754809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moking status</w:t>
            </w:r>
          </w:p>
        </w:tc>
        <w:tc>
          <w:tcPr>
            <w:tcW w:w="2268" w:type="dxa"/>
            <w:vAlign w:val="center"/>
          </w:tcPr>
          <w:p w14:paraId="63C90ABE" w14:textId="29F91BDB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2AE0593" w14:textId="44E5295D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918971E" w14:textId="77777777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4809" w:rsidRPr="008D25BD" w14:paraId="532B1A79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0619BD6A" w14:textId="77777777" w:rsidR="00754809" w:rsidRPr="008D25BD" w:rsidRDefault="00754809" w:rsidP="00754809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er</w:t>
            </w:r>
          </w:p>
        </w:tc>
        <w:tc>
          <w:tcPr>
            <w:tcW w:w="2268" w:type="dxa"/>
            <w:vAlign w:val="center"/>
          </w:tcPr>
          <w:p w14:paraId="248439BE" w14:textId="73D28E20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7FA7E445" w14:textId="63CA0364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66ED1862" w14:textId="675E3441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754809" w:rsidRPr="008D25BD" w14:paraId="7B4FC1AF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37A372BE" w14:textId="77777777" w:rsidR="00754809" w:rsidRPr="008D25BD" w:rsidRDefault="00754809" w:rsidP="00754809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mal</w:t>
            </w:r>
          </w:p>
        </w:tc>
        <w:tc>
          <w:tcPr>
            <w:tcW w:w="2268" w:type="dxa"/>
            <w:vAlign w:val="center"/>
          </w:tcPr>
          <w:p w14:paraId="1475B440" w14:textId="6FA36725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0290AAD5" w14:textId="57F10CC9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02F66DF9" w14:textId="33D686DC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54 (1.26, 1.88) ***</w:t>
            </w:r>
          </w:p>
        </w:tc>
      </w:tr>
      <w:tr w:rsidR="00754809" w:rsidRPr="008D25BD" w14:paraId="5688374A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3DC655A7" w14:textId="77777777" w:rsidR="00754809" w:rsidRPr="008D25BD" w:rsidRDefault="00754809" w:rsidP="00754809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rrent</w:t>
            </w:r>
          </w:p>
        </w:tc>
        <w:tc>
          <w:tcPr>
            <w:tcW w:w="2268" w:type="dxa"/>
            <w:vAlign w:val="center"/>
          </w:tcPr>
          <w:p w14:paraId="7CD0C3E7" w14:textId="6AB8EAA7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6FF865C2" w14:textId="558465B7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2764B299" w14:textId="480068FC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0 (1.19, 1.66) ***</w:t>
            </w:r>
          </w:p>
        </w:tc>
      </w:tr>
      <w:tr w:rsidR="00754809" w:rsidRPr="008D25BD" w14:paraId="6B55A7DF" w14:textId="77777777" w:rsidTr="0079123C">
        <w:trPr>
          <w:trHeight w:hRule="exact" w:val="483"/>
        </w:trPr>
        <w:tc>
          <w:tcPr>
            <w:tcW w:w="2552" w:type="dxa"/>
            <w:vAlign w:val="center"/>
          </w:tcPr>
          <w:p w14:paraId="42BDF9A9" w14:textId="77777777" w:rsidR="00754809" w:rsidRPr="008D25BD" w:rsidRDefault="00754809" w:rsidP="00754809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Alcohol consumption status</w:t>
            </w:r>
          </w:p>
        </w:tc>
        <w:tc>
          <w:tcPr>
            <w:tcW w:w="2268" w:type="dxa"/>
            <w:vAlign w:val="center"/>
          </w:tcPr>
          <w:p w14:paraId="0D1F91D4" w14:textId="4D0774DD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F2A25CB" w14:textId="567CF900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EF8A3ED" w14:textId="77777777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4809" w:rsidRPr="008D25BD" w14:paraId="577C5040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5015FA0A" w14:textId="77777777" w:rsidR="00754809" w:rsidRPr="008D25BD" w:rsidRDefault="00754809" w:rsidP="00754809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er</w:t>
            </w:r>
          </w:p>
        </w:tc>
        <w:tc>
          <w:tcPr>
            <w:tcW w:w="2268" w:type="dxa"/>
            <w:vAlign w:val="center"/>
          </w:tcPr>
          <w:p w14:paraId="76263E5A" w14:textId="0141B6CB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3432F20A" w14:textId="3568AB02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217C407A" w14:textId="3C9CE869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754809" w:rsidRPr="008D25BD" w14:paraId="00393765" w14:textId="77777777" w:rsidTr="0079123C">
        <w:trPr>
          <w:trHeight w:hRule="exact" w:val="709"/>
        </w:trPr>
        <w:tc>
          <w:tcPr>
            <w:tcW w:w="2552" w:type="dxa"/>
            <w:vAlign w:val="center"/>
          </w:tcPr>
          <w:p w14:paraId="571F8CDA" w14:textId="77777777" w:rsidR="00754809" w:rsidRPr="008D25BD" w:rsidRDefault="00754809" w:rsidP="00754809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inking but less than once a month</w:t>
            </w:r>
          </w:p>
        </w:tc>
        <w:tc>
          <w:tcPr>
            <w:tcW w:w="2268" w:type="dxa"/>
            <w:vAlign w:val="center"/>
          </w:tcPr>
          <w:p w14:paraId="706B6CB8" w14:textId="510E3E45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6436D3C4" w14:textId="0B754186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2666E909" w14:textId="52C854D3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4 (0.57, 0.98) *</w:t>
            </w:r>
          </w:p>
        </w:tc>
      </w:tr>
      <w:tr w:rsidR="00754809" w:rsidRPr="008D25BD" w14:paraId="7F64B1E1" w14:textId="77777777" w:rsidTr="0079123C">
        <w:trPr>
          <w:trHeight w:hRule="exact" w:val="563"/>
        </w:trPr>
        <w:tc>
          <w:tcPr>
            <w:tcW w:w="2552" w:type="dxa"/>
            <w:vAlign w:val="center"/>
          </w:tcPr>
          <w:p w14:paraId="2E0ECC26" w14:textId="77777777" w:rsidR="00754809" w:rsidRPr="008D25BD" w:rsidRDefault="00754809" w:rsidP="00754809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inking more than once a month</w:t>
            </w:r>
          </w:p>
        </w:tc>
        <w:tc>
          <w:tcPr>
            <w:tcW w:w="2268" w:type="dxa"/>
            <w:vAlign w:val="center"/>
          </w:tcPr>
          <w:p w14:paraId="08BA98F7" w14:textId="2A77C392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798ADE58" w14:textId="2C5F6455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5F80D306" w14:textId="5F0451B9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3 (0.88, 1.19)</w:t>
            </w:r>
          </w:p>
        </w:tc>
      </w:tr>
      <w:tr w:rsidR="00754809" w:rsidRPr="008D25BD" w14:paraId="4E8566E1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55090BD5" w14:textId="77777777" w:rsidR="00754809" w:rsidRPr="008D25BD" w:rsidRDefault="00754809" w:rsidP="00754809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D</w:t>
            </w:r>
            <w:r w:rsidRPr="008D25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pressive symptom</w:t>
            </w:r>
          </w:p>
        </w:tc>
        <w:tc>
          <w:tcPr>
            <w:tcW w:w="2268" w:type="dxa"/>
            <w:vAlign w:val="center"/>
          </w:tcPr>
          <w:p w14:paraId="5717D766" w14:textId="4C9D41C6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8AF48E8" w14:textId="09316CD8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78CD8DB" w14:textId="77777777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4809" w:rsidRPr="008D25BD" w14:paraId="64893F94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6EC8A4E5" w14:textId="77777777" w:rsidR="00754809" w:rsidRPr="008D25BD" w:rsidRDefault="00754809" w:rsidP="00754809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268" w:type="dxa"/>
            <w:vAlign w:val="center"/>
          </w:tcPr>
          <w:p w14:paraId="226AD942" w14:textId="5D2824C4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781D7A63" w14:textId="1E3AF47C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1DED17C3" w14:textId="319F48B3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754809" w:rsidRPr="008D25BD" w14:paraId="51A58EA4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0059000A" w14:textId="77777777" w:rsidR="00754809" w:rsidRPr="008D25BD" w:rsidRDefault="00754809" w:rsidP="00754809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268" w:type="dxa"/>
            <w:vAlign w:val="center"/>
          </w:tcPr>
          <w:p w14:paraId="716328FE" w14:textId="681749AB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04287C4F" w14:textId="56C20326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20359115" w14:textId="3758C356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1 (0.88, 1.16)</w:t>
            </w:r>
          </w:p>
        </w:tc>
      </w:tr>
      <w:tr w:rsidR="00754809" w:rsidRPr="008D25BD" w14:paraId="166C247A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575E04B1" w14:textId="77777777" w:rsidR="00754809" w:rsidRPr="008D25BD" w:rsidRDefault="00754809" w:rsidP="00754809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lastRenderedPageBreak/>
              <w:t>Cognitive function</w:t>
            </w:r>
          </w:p>
        </w:tc>
        <w:tc>
          <w:tcPr>
            <w:tcW w:w="2268" w:type="dxa"/>
            <w:vAlign w:val="center"/>
          </w:tcPr>
          <w:p w14:paraId="4CE6CF58" w14:textId="758E7857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DAD4307" w14:textId="519CB447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AF13824" w14:textId="77777777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4809" w:rsidRPr="008D25BD" w14:paraId="673B1914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4DC01052" w14:textId="77777777" w:rsidR="00754809" w:rsidRPr="008D25BD" w:rsidRDefault="00754809" w:rsidP="00754809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ntact</w:t>
            </w:r>
          </w:p>
        </w:tc>
        <w:tc>
          <w:tcPr>
            <w:tcW w:w="2268" w:type="dxa"/>
            <w:vAlign w:val="center"/>
          </w:tcPr>
          <w:p w14:paraId="5C3EF5E0" w14:textId="13D58C6F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766B7547" w14:textId="4CC11B11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137F1C02" w14:textId="0F230638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754809" w:rsidRPr="008D25BD" w14:paraId="156325FB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613DFE23" w14:textId="77777777" w:rsidR="00754809" w:rsidRPr="008D25BD" w:rsidRDefault="00754809" w:rsidP="00754809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mpairment</w:t>
            </w:r>
          </w:p>
        </w:tc>
        <w:tc>
          <w:tcPr>
            <w:tcW w:w="2268" w:type="dxa"/>
            <w:vAlign w:val="center"/>
          </w:tcPr>
          <w:p w14:paraId="224B77CF" w14:textId="02793BB2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443FF3AD" w14:textId="27382788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64740585" w14:textId="19CCEC7D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5 (0.99, 1.34)</w:t>
            </w:r>
          </w:p>
        </w:tc>
      </w:tr>
      <w:tr w:rsidR="00754809" w:rsidRPr="008D25BD" w14:paraId="39360826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17B4D9F0" w14:textId="77777777" w:rsidR="00754809" w:rsidRPr="008D25BD" w:rsidRDefault="00754809" w:rsidP="00754809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Physical frailty</w:t>
            </w:r>
          </w:p>
        </w:tc>
        <w:tc>
          <w:tcPr>
            <w:tcW w:w="2268" w:type="dxa"/>
            <w:vAlign w:val="center"/>
          </w:tcPr>
          <w:p w14:paraId="1019982B" w14:textId="005113B8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0EF6424" w14:textId="37D6969B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AE18D99" w14:textId="77777777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4809" w:rsidRPr="008D25BD" w14:paraId="0FE0A647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68E373F1" w14:textId="77777777" w:rsidR="00754809" w:rsidRPr="008D25BD" w:rsidRDefault="00754809" w:rsidP="00754809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268" w:type="dxa"/>
            <w:vAlign w:val="center"/>
          </w:tcPr>
          <w:p w14:paraId="78E3D218" w14:textId="46029967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56FFD1FC" w14:textId="3893ACB2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2F27A6B6" w14:textId="18F817FA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754809" w:rsidRPr="008D25BD" w14:paraId="0542A46B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3857B42E" w14:textId="77777777" w:rsidR="00754809" w:rsidRPr="008D25BD" w:rsidRDefault="00754809" w:rsidP="00754809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268" w:type="dxa"/>
            <w:vAlign w:val="center"/>
          </w:tcPr>
          <w:p w14:paraId="17A82001" w14:textId="6CC3CE5F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27E0914B" w14:textId="1455002F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6D32B64C" w14:textId="3BA1C386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71 (1.41, 2.08) ***</w:t>
            </w:r>
          </w:p>
        </w:tc>
      </w:tr>
      <w:tr w:rsidR="00754809" w:rsidRPr="008D25BD" w14:paraId="784FD022" w14:textId="77777777" w:rsidTr="0079123C">
        <w:trPr>
          <w:trHeight w:hRule="exact" w:val="596"/>
        </w:trPr>
        <w:tc>
          <w:tcPr>
            <w:tcW w:w="2552" w:type="dxa"/>
            <w:vAlign w:val="center"/>
          </w:tcPr>
          <w:p w14:paraId="1081895E" w14:textId="51B9CFC7" w:rsidR="00754809" w:rsidRPr="008D25BD" w:rsidRDefault="002B13FE" w:rsidP="00754809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9" w:name="_Hlk201000392"/>
            <w:r w:rsidRPr="008D25B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Disability in activities of daily living</w:t>
            </w:r>
            <w:bookmarkEnd w:id="9"/>
          </w:p>
        </w:tc>
        <w:tc>
          <w:tcPr>
            <w:tcW w:w="2268" w:type="dxa"/>
            <w:vAlign w:val="center"/>
          </w:tcPr>
          <w:p w14:paraId="547FA494" w14:textId="7EC75FD6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FD99BE8" w14:textId="492749A0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A3EDA77" w14:textId="77777777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4809" w:rsidRPr="008D25BD" w14:paraId="0A8D79D1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28F09E71" w14:textId="1F301F9F" w:rsidR="00754809" w:rsidRPr="008D25BD" w:rsidRDefault="00754809" w:rsidP="00754809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  <w:r w:rsidR="007A6076"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31FB12B8" w14:textId="21A31807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0809E321" w14:textId="1824EE8D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7E5B2AFF" w14:textId="214123B5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754809" w:rsidRPr="008D25BD" w14:paraId="49F2F19D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70870018" w14:textId="1669090B" w:rsidR="00754809" w:rsidRPr="008D25BD" w:rsidRDefault="002B13FE" w:rsidP="00754809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268" w:type="dxa"/>
            <w:vAlign w:val="center"/>
          </w:tcPr>
          <w:p w14:paraId="061B8944" w14:textId="08DD77A6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696DA295" w14:textId="5BE059D5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2E0326C4" w14:textId="47D6AE5E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57 (1.34, 1.84) ***</w:t>
            </w:r>
          </w:p>
        </w:tc>
      </w:tr>
      <w:tr w:rsidR="00754809" w:rsidRPr="008D25BD" w14:paraId="3974FBC5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68AA5A76" w14:textId="77777777" w:rsidR="00754809" w:rsidRPr="008D25BD" w:rsidRDefault="00754809" w:rsidP="00754809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2268" w:type="dxa"/>
            <w:vAlign w:val="center"/>
          </w:tcPr>
          <w:p w14:paraId="6A5D468B" w14:textId="55C4775C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7682EFF" w14:textId="1590E7D1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2DFA0B7" w14:textId="77777777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4809" w:rsidRPr="008D25BD" w14:paraId="6D7C2B39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57EB85CA" w14:textId="77777777" w:rsidR="00754809" w:rsidRPr="008D25BD" w:rsidRDefault="00754809" w:rsidP="00754809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0" w:name="_Hlk177855536"/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268" w:type="dxa"/>
            <w:vAlign w:val="center"/>
          </w:tcPr>
          <w:p w14:paraId="01786C54" w14:textId="4AAE6859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03E0931C" w14:textId="4E31E855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59783C50" w14:textId="0394F31A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754809" w:rsidRPr="008D25BD" w14:paraId="4EAC241C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4F931C46" w14:textId="77777777" w:rsidR="00754809" w:rsidRPr="008D25BD" w:rsidRDefault="00754809" w:rsidP="00754809">
            <w:pPr>
              <w:spacing w:line="240" w:lineRule="exact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268" w:type="dxa"/>
            <w:vAlign w:val="center"/>
          </w:tcPr>
          <w:p w14:paraId="59B078ED" w14:textId="1FE5EAB0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621C1195" w14:textId="6BAAD20D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69DB7A23" w14:textId="11EC18F4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3 (1.16, 1.51) ***</w:t>
            </w:r>
          </w:p>
        </w:tc>
      </w:tr>
      <w:bookmarkEnd w:id="10"/>
      <w:tr w:rsidR="00754809" w:rsidRPr="008D25BD" w14:paraId="54EDA64A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3CF216CC" w14:textId="77777777" w:rsidR="00754809" w:rsidRPr="008D25BD" w:rsidRDefault="00754809" w:rsidP="00754809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Diabetes </w:t>
            </w:r>
            <w:r w:rsidRPr="008D25B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mellitus</w:t>
            </w:r>
          </w:p>
        </w:tc>
        <w:tc>
          <w:tcPr>
            <w:tcW w:w="2268" w:type="dxa"/>
            <w:vAlign w:val="center"/>
          </w:tcPr>
          <w:p w14:paraId="2E6154AC" w14:textId="47DA520D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6FA05AD" w14:textId="69F55604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0B8AAB8" w14:textId="77777777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4809" w:rsidRPr="008D25BD" w14:paraId="7A7AAAC2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3C11458A" w14:textId="77777777" w:rsidR="00754809" w:rsidRPr="008D25BD" w:rsidRDefault="00754809" w:rsidP="00754809">
            <w:pPr>
              <w:spacing w:line="240" w:lineRule="exact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268" w:type="dxa"/>
            <w:vAlign w:val="center"/>
          </w:tcPr>
          <w:p w14:paraId="7DA5A51B" w14:textId="24EE6F1A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56BC052D" w14:textId="7C375BE4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061F7FAB" w14:textId="02AA83CF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754809" w:rsidRPr="008D25BD" w14:paraId="33DB45C9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4EF5C65E" w14:textId="77777777" w:rsidR="00754809" w:rsidRPr="008D25BD" w:rsidRDefault="00754809" w:rsidP="00754809">
            <w:pPr>
              <w:spacing w:line="240" w:lineRule="exact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268" w:type="dxa"/>
            <w:vAlign w:val="center"/>
          </w:tcPr>
          <w:p w14:paraId="45C7ED1F" w14:textId="6A290FF6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21E0AA76" w14:textId="72CD42CB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42F82F6F" w14:textId="7DE728BA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7 (1.08, 1.49) **</w:t>
            </w:r>
          </w:p>
        </w:tc>
      </w:tr>
      <w:tr w:rsidR="00754809" w:rsidRPr="008D25BD" w14:paraId="3CA653E3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7E110F53" w14:textId="77777777" w:rsidR="00754809" w:rsidRPr="008D25BD" w:rsidRDefault="00754809" w:rsidP="0075480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Heart </w:t>
            </w:r>
            <w:r w:rsidRPr="008D25B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disease</w:t>
            </w:r>
          </w:p>
        </w:tc>
        <w:tc>
          <w:tcPr>
            <w:tcW w:w="2268" w:type="dxa"/>
            <w:vAlign w:val="center"/>
          </w:tcPr>
          <w:p w14:paraId="6F85E526" w14:textId="6C64824F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EB4E8B3" w14:textId="6E3F5249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D500BA4" w14:textId="77777777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4809" w:rsidRPr="008D25BD" w14:paraId="5E7A69AE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53ECFB57" w14:textId="77777777" w:rsidR="00754809" w:rsidRPr="008D25BD" w:rsidRDefault="00754809" w:rsidP="00754809">
            <w:pPr>
              <w:spacing w:line="240" w:lineRule="exact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268" w:type="dxa"/>
            <w:vAlign w:val="center"/>
          </w:tcPr>
          <w:p w14:paraId="45731B36" w14:textId="3983FA95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6BE7C1F4" w14:textId="56F56A70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35089797" w14:textId="71D4CEA2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754809" w:rsidRPr="008D25BD" w14:paraId="059F192A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19352862" w14:textId="77777777" w:rsidR="00754809" w:rsidRPr="008D25BD" w:rsidRDefault="00754809" w:rsidP="00754809">
            <w:pPr>
              <w:spacing w:line="240" w:lineRule="exact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268" w:type="dxa"/>
            <w:vAlign w:val="center"/>
          </w:tcPr>
          <w:p w14:paraId="275AE7DB" w14:textId="1730E8BE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657D957F" w14:textId="2001255A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1DDD1A48" w14:textId="04C85427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6 (1.06, 1.50) **</w:t>
            </w:r>
          </w:p>
        </w:tc>
      </w:tr>
      <w:tr w:rsidR="00754809" w:rsidRPr="008D25BD" w14:paraId="1851BEDA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4395098B" w14:textId="77777777" w:rsidR="00754809" w:rsidRPr="008D25BD" w:rsidRDefault="00754809" w:rsidP="0075480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8D25B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troke</w:t>
            </w:r>
          </w:p>
        </w:tc>
        <w:tc>
          <w:tcPr>
            <w:tcW w:w="2268" w:type="dxa"/>
            <w:vAlign w:val="center"/>
          </w:tcPr>
          <w:p w14:paraId="479BF68F" w14:textId="7BA854F3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54E965A" w14:textId="5C4747A2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2EAE2B1" w14:textId="77777777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4809" w:rsidRPr="008D25BD" w14:paraId="49596E87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13138079" w14:textId="77777777" w:rsidR="00754809" w:rsidRPr="008D25BD" w:rsidRDefault="00754809" w:rsidP="00754809">
            <w:pPr>
              <w:spacing w:line="240" w:lineRule="exact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268" w:type="dxa"/>
            <w:vAlign w:val="center"/>
          </w:tcPr>
          <w:p w14:paraId="6E345C2C" w14:textId="010B647E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69C1095B" w14:textId="6F7172AA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2D90CE30" w14:textId="44BB4EC2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754809" w:rsidRPr="008D25BD" w14:paraId="182ADCCA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06F2165A" w14:textId="77777777" w:rsidR="00754809" w:rsidRPr="008D25BD" w:rsidRDefault="00754809" w:rsidP="00754809">
            <w:pPr>
              <w:spacing w:line="240" w:lineRule="exact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268" w:type="dxa"/>
            <w:vAlign w:val="center"/>
          </w:tcPr>
          <w:p w14:paraId="10501DFD" w14:textId="2D1ADC96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6C9B3B97" w14:textId="6E48DC77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1A49F10A" w14:textId="1531308C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4 (0.59, 1.21)</w:t>
            </w:r>
          </w:p>
        </w:tc>
      </w:tr>
      <w:tr w:rsidR="00754809" w:rsidRPr="008D25BD" w14:paraId="3F36928E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3F64F9D7" w14:textId="77777777" w:rsidR="00754809" w:rsidRPr="008D25BD" w:rsidRDefault="00754809" w:rsidP="0075480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8D25B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ancer</w:t>
            </w:r>
          </w:p>
        </w:tc>
        <w:tc>
          <w:tcPr>
            <w:tcW w:w="2268" w:type="dxa"/>
            <w:vAlign w:val="center"/>
          </w:tcPr>
          <w:p w14:paraId="1FD17962" w14:textId="06C2D71B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22A7AFE" w14:textId="7DC9CDDA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2BD4CAB" w14:textId="77777777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54809" w:rsidRPr="008D25BD" w14:paraId="2E222C23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2BA12CDA" w14:textId="77777777" w:rsidR="00754809" w:rsidRPr="008D25BD" w:rsidRDefault="00754809" w:rsidP="00754809">
            <w:pPr>
              <w:spacing w:line="240" w:lineRule="exact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268" w:type="dxa"/>
            <w:vAlign w:val="center"/>
          </w:tcPr>
          <w:p w14:paraId="614263D0" w14:textId="186E141B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4AFBFA61" w14:textId="0C67A9E8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3FC13095" w14:textId="4B47EB3E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754809" w:rsidRPr="008D25BD" w14:paraId="7DEA6D09" w14:textId="77777777" w:rsidTr="0079123C">
        <w:trPr>
          <w:trHeight w:hRule="exact" w:val="397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00418E6" w14:textId="77777777" w:rsidR="00754809" w:rsidRPr="008D25BD" w:rsidRDefault="00754809" w:rsidP="00754809">
            <w:pPr>
              <w:spacing w:line="240" w:lineRule="exact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83C15C1" w14:textId="520613C5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41B8406" w14:textId="7FEDD4F6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EA4BE23" w14:textId="58563F70" w:rsidR="00754809" w:rsidRPr="008D25BD" w:rsidRDefault="00754809" w:rsidP="0075480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03 (1.25, 3.29) **</w:t>
            </w:r>
          </w:p>
        </w:tc>
      </w:tr>
    </w:tbl>
    <w:p w14:paraId="515200FF" w14:textId="3BABBFCE" w:rsidR="007A6076" w:rsidRPr="008D25BD" w:rsidRDefault="007A6076" w:rsidP="007A6076">
      <w:pPr>
        <w:adjustRightInd w:val="0"/>
        <w:snapToGrid w:val="0"/>
        <w:spacing w:before="240"/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</w:pPr>
      <w:bookmarkStart w:id="11" w:name="OLE_LINK2"/>
      <w:bookmarkEnd w:id="8"/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14:ligatures w14:val="standardContextual"/>
        </w:rPr>
        <w:t>a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Model 0 was not adjusted for any covariate. 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14:ligatures w14:val="standardContextual"/>
        </w:rPr>
        <w:t>b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Model 1 </w:t>
      </w:r>
      <w:bookmarkStart w:id="12" w:name="OLE_LINK12"/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adjusted</w:t>
      </w:r>
      <w:bookmarkEnd w:id="12"/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only for age </w:t>
      </w:r>
      <w:r w:rsidRPr="008D25B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and 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sex. 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14:ligatures w14:val="standardContextual"/>
        </w:rPr>
        <w:t>c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Model 2 further adjusts for </w:t>
      </w:r>
      <w:bookmarkStart w:id="13" w:name="_Hlk199074796"/>
      <w:r w:rsidRPr="008D25B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the 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place of residence, marital status, educational attainment, annual household living expenditures, smoking status, alcohol consumption status, d</w:t>
      </w:r>
      <w:r w:rsidRPr="008D25B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>epressive symptom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, cognitive function, physical frailty, </w:t>
      </w:r>
      <w:r w:rsidR="002B13FE"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disability in activities of daily living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, hypertension, diabetes </w:t>
      </w:r>
      <w:r w:rsidRPr="008D25B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>mellitus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,</w:t>
      </w:r>
      <w:r w:rsidRPr="008D25B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 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h</w:t>
      </w:r>
      <w:r w:rsidRPr="008D25B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eart 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disease, stroke, and cancer</w:t>
      </w:r>
      <w:bookmarkEnd w:id="13"/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based on Model 1.</w:t>
      </w:r>
      <w:bookmarkStart w:id="14" w:name="_Hlk181219279"/>
      <w:r w:rsidR="002B13FE"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</w:t>
      </w:r>
      <w:r w:rsidR="002B13FE"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d</w:t>
      </w:r>
      <w:r w:rsidR="002B13FE" w:rsidRPr="008D25B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ther includes separated, divorced, widowed</w:t>
      </w:r>
      <w:r w:rsidR="001D46A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2B13FE" w:rsidRPr="008D25B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n</w:t>
      </w:r>
      <w:r w:rsidR="002B13FE" w:rsidRPr="008D25BD">
        <w:rPr>
          <w:rFonts w:ascii="Times New Roman" w:hAnsi="Times New Roman" w:cs="Times New Roman"/>
          <w:color w:val="000000" w:themeColor="text1"/>
          <w:sz w:val="24"/>
          <w:szCs w:val="24"/>
        </w:rPr>
        <w:t>ever married</w:t>
      </w:r>
      <w:r w:rsidR="002B13FE" w:rsidRPr="008D25B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14:ligatures w14:val="standardContextual"/>
        </w:rPr>
        <w:t>*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</w:t>
      </w:r>
      <w:r w:rsidRPr="008D25BD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  <w14:ligatures w14:val="standardContextual"/>
        </w:rPr>
        <w:t>P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</w:t>
      </w:r>
      <w:r w:rsidRPr="008D25B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>≤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0.05; 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14:ligatures w14:val="standardContextual"/>
        </w:rPr>
        <w:t>**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</w:t>
      </w:r>
      <w:r w:rsidRPr="008D25BD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  <w14:ligatures w14:val="standardContextual"/>
        </w:rPr>
        <w:t>P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</w:t>
      </w:r>
      <w:r w:rsidRPr="008D25B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>≤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0.01; 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14:ligatures w14:val="standardContextual"/>
        </w:rPr>
        <w:t>***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</w:t>
      </w:r>
      <w:r w:rsidRPr="008D25BD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  <w14:ligatures w14:val="standardContextual"/>
        </w:rPr>
        <w:t>P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</w:t>
      </w:r>
      <w:r w:rsidRPr="008D25B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>≤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0.001.</w:t>
      </w:r>
      <w:bookmarkEnd w:id="14"/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</w:t>
      </w:r>
      <w:r w:rsidRPr="008D25B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Abbreviations: </w:t>
      </w:r>
      <w:r w:rsidRPr="008D25BD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  <w14:ligatures w14:val="standardContextual"/>
        </w:rPr>
        <w:t>H</w:t>
      </w:r>
      <w:r w:rsidRPr="008D25B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standardContextual"/>
        </w:rPr>
        <w:t>R</w:t>
      </w:r>
      <w:r w:rsidRPr="008D25B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 = 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H</w:t>
      </w:r>
      <w:r w:rsidRPr="008D25B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azard ratio, </w:t>
      </w:r>
      <w:r w:rsidRPr="008D25B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standardContextual"/>
        </w:rPr>
        <w:t>CI</w:t>
      </w:r>
      <w:r w:rsidRPr="008D25B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 = Confidence interval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.</w:t>
      </w:r>
    </w:p>
    <w:bookmarkEnd w:id="11"/>
    <w:p w14:paraId="029D958A" w14:textId="77777777" w:rsidR="002B13FE" w:rsidRPr="008D25BD" w:rsidRDefault="002B13FE" w:rsidP="002A5B85">
      <w:pPr>
        <w:rPr>
          <w:rFonts w:hint="eastAsia"/>
        </w:rPr>
      </w:pPr>
    </w:p>
    <w:p w14:paraId="78A220A6" w14:textId="77777777" w:rsidR="002B13FE" w:rsidRPr="008D25BD" w:rsidRDefault="002B13FE" w:rsidP="002A5B85">
      <w:pPr>
        <w:rPr>
          <w:rFonts w:hint="eastAsia"/>
        </w:rPr>
      </w:pPr>
    </w:p>
    <w:p w14:paraId="1ED300C0" w14:textId="77777777" w:rsidR="0050280A" w:rsidRPr="008D25BD" w:rsidRDefault="0050280A" w:rsidP="002B13FE">
      <w:pPr>
        <w:snapToGrid w:val="0"/>
        <w:rPr>
          <w:rFonts w:hint="eastAsia"/>
        </w:rPr>
      </w:pPr>
    </w:p>
    <w:p w14:paraId="144DC2A4" w14:textId="77777777" w:rsidR="005F6B2E" w:rsidRPr="008D25BD" w:rsidRDefault="005F6B2E" w:rsidP="002B13FE">
      <w:pPr>
        <w:snapToGrid w:val="0"/>
        <w:rPr>
          <w:rFonts w:ascii="Times New Roman" w:hAnsi="Times New Roman" w:cs="Times New Roman"/>
          <w:b/>
          <w:bCs/>
          <w:color w:val="1F1F1F"/>
          <w:sz w:val="24"/>
          <w:szCs w:val="24"/>
        </w:rPr>
      </w:pPr>
    </w:p>
    <w:p w14:paraId="1AC0C15A" w14:textId="77777777" w:rsidR="005F6B2E" w:rsidRPr="008D25BD" w:rsidRDefault="005F6B2E" w:rsidP="002B13FE">
      <w:pPr>
        <w:snapToGrid w:val="0"/>
        <w:rPr>
          <w:rFonts w:ascii="Times New Roman" w:hAnsi="Times New Roman" w:cs="Times New Roman"/>
          <w:b/>
          <w:bCs/>
          <w:color w:val="1F1F1F"/>
          <w:sz w:val="24"/>
          <w:szCs w:val="24"/>
        </w:rPr>
      </w:pPr>
    </w:p>
    <w:p w14:paraId="1CFDEAD6" w14:textId="752869CB" w:rsidR="00754809" w:rsidRPr="008D25BD" w:rsidRDefault="00754809" w:rsidP="006E5961">
      <w:pPr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</w:pPr>
      <w:r w:rsidRPr="008D25BD">
        <w:rPr>
          <w:rFonts w:ascii="Times New Roman" w:hAnsi="Times New Roman" w:cs="Times New Roman" w:hint="eastAsia"/>
          <w:b/>
          <w:bCs/>
          <w:color w:val="1F1F1F"/>
          <w:sz w:val="24"/>
          <w:szCs w:val="24"/>
        </w:rPr>
        <w:lastRenderedPageBreak/>
        <w:t>Supplementary Table S</w:t>
      </w:r>
      <w:r w:rsidR="00FF76F7" w:rsidRPr="008D25BD">
        <w:rPr>
          <w:rFonts w:ascii="Times New Roman" w:hAnsi="Times New Roman" w:cs="Times New Roman" w:hint="eastAsia"/>
          <w:b/>
          <w:bCs/>
          <w:color w:val="1F1F1F"/>
          <w:sz w:val="24"/>
          <w:szCs w:val="24"/>
        </w:rPr>
        <w:t>5</w:t>
      </w:r>
      <w:r w:rsidRPr="008D25BD">
        <w:rPr>
          <w:rFonts w:ascii="Times New Roman" w:hAnsi="Times New Roman" w:cs="Times New Roman" w:hint="eastAsia"/>
          <w:color w:val="1F1F1F"/>
          <w:sz w:val="24"/>
          <w:szCs w:val="24"/>
        </w:rPr>
        <w:t>.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The prospective association between social participation (</w:t>
      </w:r>
      <w:r w:rsidR="003C091E"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dichotomy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) and all-cause mortality.</w:t>
      </w:r>
    </w:p>
    <w:tbl>
      <w:tblPr>
        <w:tblStyle w:val="8"/>
        <w:tblW w:w="935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268"/>
        <w:gridCol w:w="2268"/>
        <w:gridCol w:w="2268"/>
      </w:tblGrid>
      <w:tr w:rsidR="00754809" w:rsidRPr="008D25BD" w14:paraId="2A2D8031" w14:textId="77777777" w:rsidTr="0079123C">
        <w:trPr>
          <w:trHeight w:hRule="exact" w:val="392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523F452F" w14:textId="77777777" w:rsidR="00754809" w:rsidRPr="008D25BD" w:rsidRDefault="00754809" w:rsidP="000F50EE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>Exposure status</w:t>
            </w:r>
          </w:p>
        </w:tc>
        <w:tc>
          <w:tcPr>
            <w:tcW w:w="680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DF7EF" w14:textId="77777777" w:rsidR="00754809" w:rsidRPr="008D25BD" w:rsidRDefault="00754809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HR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95% </w:t>
            </w:r>
            <w:r w:rsidRPr="008D25BD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CI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</w:tr>
      <w:tr w:rsidR="00754809" w:rsidRPr="008D25BD" w14:paraId="21007058" w14:textId="77777777" w:rsidTr="0079123C">
        <w:trPr>
          <w:trHeight w:hRule="exact" w:val="392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2E9B8EA6" w14:textId="77777777" w:rsidR="00754809" w:rsidRPr="008D25BD" w:rsidRDefault="00754809" w:rsidP="000F50EE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C4EA6" w14:textId="77777777" w:rsidR="00754809" w:rsidRPr="008D25BD" w:rsidRDefault="00754809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0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1EFB2" w14:textId="77777777" w:rsidR="00754809" w:rsidRPr="008D25BD" w:rsidRDefault="00754809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5851C" w14:textId="77777777" w:rsidR="00754809" w:rsidRPr="008D25BD" w:rsidRDefault="00754809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</w:tr>
      <w:tr w:rsidR="00754809" w:rsidRPr="008D25BD" w14:paraId="56B4D241" w14:textId="77777777" w:rsidTr="0079123C">
        <w:trPr>
          <w:trHeight w:hRule="exact" w:val="581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2FA36DE" w14:textId="3A254379" w:rsidR="00754809" w:rsidRPr="008D25BD" w:rsidRDefault="003C091E" w:rsidP="000F50EE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Social participation (</w:t>
            </w:r>
            <w:bookmarkStart w:id="15" w:name="_Hlk200997345"/>
            <w:r w:rsidRPr="008D25B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Dichotomy</w:t>
            </w:r>
            <w:bookmarkEnd w:id="15"/>
            <w:r w:rsidRPr="008D25B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4178531" w14:textId="77777777" w:rsidR="00754809" w:rsidRPr="008D25BD" w:rsidRDefault="00754809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55D8407" w14:textId="77777777" w:rsidR="00754809" w:rsidRPr="008D25BD" w:rsidRDefault="00754809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F9EB5E5" w14:textId="77777777" w:rsidR="00754809" w:rsidRPr="008D25BD" w:rsidRDefault="00754809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091E" w:rsidRPr="008D25BD" w14:paraId="07E7C93E" w14:textId="77777777" w:rsidTr="0079123C">
        <w:trPr>
          <w:trHeight w:hRule="exact" w:val="392"/>
        </w:trPr>
        <w:tc>
          <w:tcPr>
            <w:tcW w:w="2552" w:type="dxa"/>
            <w:vAlign w:val="center"/>
          </w:tcPr>
          <w:p w14:paraId="0CA43252" w14:textId="74C20992" w:rsidR="003C091E" w:rsidRPr="008D25BD" w:rsidRDefault="003C091E" w:rsidP="003C091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268" w:type="dxa"/>
            <w:vAlign w:val="center"/>
          </w:tcPr>
          <w:p w14:paraId="122B24CC" w14:textId="3807864D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268" w:type="dxa"/>
            <w:vAlign w:val="center"/>
          </w:tcPr>
          <w:p w14:paraId="1C2F51A5" w14:textId="13B7F7E4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268" w:type="dxa"/>
            <w:vAlign w:val="center"/>
          </w:tcPr>
          <w:p w14:paraId="5E5BEEDF" w14:textId="13AD96FC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</w:tr>
      <w:tr w:rsidR="003C091E" w:rsidRPr="008D25BD" w14:paraId="4E23412E" w14:textId="77777777" w:rsidTr="0079123C">
        <w:trPr>
          <w:trHeight w:hRule="exact" w:val="392"/>
        </w:trPr>
        <w:tc>
          <w:tcPr>
            <w:tcW w:w="2552" w:type="dxa"/>
            <w:vAlign w:val="center"/>
          </w:tcPr>
          <w:p w14:paraId="5288D16F" w14:textId="52F626C4" w:rsidR="003C091E" w:rsidRPr="008D25BD" w:rsidRDefault="003C091E" w:rsidP="003C091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268" w:type="dxa"/>
            <w:vAlign w:val="center"/>
          </w:tcPr>
          <w:p w14:paraId="65D77DC4" w14:textId="0585FB05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>0.78 (0.72, 0.85) ***</w:t>
            </w:r>
          </w:p>
        </w:tc>
        <w:tc>
          <w:tcPr>
            <w:tcW w:w="2268" w:type="dxa"/>
            <w:vAlign w:val="center"/>
          </w:tcPr>
          <w:p w14:paraId="1700BE5E" w14:textId="7FFBAE80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>0.84 (0.77, 0.91) ***</w:t>
            </w:r>
          </w:p>
        </w:tc>
        <w:tc>
          <w:tcPr>
            <w:tcW w:w="2268" w:type="dxa"/>
            <w:vAlign w:val="center"/>
          </w:tcPr>
          <w:p w14:paraId="1293E0C9" w14:textId="756273D6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>0.88 (0.78, 0.99) *</w:t>
            </w:r>
          </w:p>
        </w:tc>
      </w:tr>
      <w:tr w:rsidR="002B13FE" w:rsidRPr="008D25BD" w14:paraId="4276CA21" w14:textId="77777777" w:rsidTr="0079123C">
        <w:trPr>
          <w:trHeight w:hRule="exact" w:val="392"/>
        </w:trPr>
        <w:tc>
          <w:tcPr>
            <w:tcW w:w="2552" w:type="dxa"/>
            <w:vAlign w:val="center"/>
          </w:tcPr>
          <w:p w14:paraId="3A4D784C" w14:textId="77777777" w:rsidR="003C091E" w:rsidRPr="008D25BD" w:rsidRDefault="003C091E" w:rsidP="003C091E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, years</w:t>
            </w:r>
          </w:p>
        </w:tc>
        <w:tc>
          <w:tcPr>
            <w:tcW w:w="2268" w:type="dxa"/>
            <w:vAlign w:val="center"/>
          </w:tcPr>
          <w:p w14:paraId="490CC1F8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097A1014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0 (1.10, 1.11) ***</w:t>
            </w:r>
          </w:p>
        </w:tc>
        <w:tc>
          <w:tcPr>
            <w:tcW w:w="2268" w:type="dxa"/>
            <w:vAlign w:val="center"/>
          </w:tcPr>
          <w:p w14:paraId="2AC77F99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8 (1.07, 1.09) ***</w:t>
            </w:r>
          </w:p>
        </w:tc>
      </w:tr>
      <w:tr w:rsidR="002B13FE" w:rsidRPr="008D25BD" w14:paraId="16D7A651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62351AA5" w14:textId="77777777" w:rsidR="003C091E" w:rsidRPr="008D25BD" w:rsidRDefault="003C091E" w:rsidP="003C091E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2268" w:type="dxa"/>
            <w:vAlign w:val="center"/>
          </w:tcPr>
          <w:p w14:paraId="2A4C10CC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32D2851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6708CD5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13FE" w:rsidRPr="008D25BD" w14:paraId="649B1B7C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6A142A38" w14:textId="77777777" w:rsidR="003C091E" w:rsidRPr="008D25BD" w:rsidRDefault="003C091E" w:rsidP="003C091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268" w:type="dxa"/>
            <w:vAlign w:val="center"/>
          </w:tcPr>
          <w:p w14:paraId="22A49A69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1FC46F7C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  <w:tc>
          <w:tcPr>
            <w:tcW w:w="2268" w:type="dxa"/>
            <w:vAlign w:val="center"/>
          </w:tcPr>
          <w:p w14:paraId="4DF5AA82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2B13FE" w:rsidRPr="008D25BD" w14:paraId="1400373A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2D7A5138" w14:textId="77777777" w:rsidR="003C091E" w:rsidRPr="008D25BD" w:rsidRDefault="003C091E" w:rsidP="003C091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268" w:type="dxa"/>
            <w:vAlign w:val="center"/>
          </w:tcPr>
          <w:p w14:paraId="488A9DC5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08D372E6" w14:textId="1A308D34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2 (0.57, 0.6</w:t>
            </w:r>
            <w:r w:rsidR="00FF76F7"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 ***</w:t>
            </w:r>
          </w:p>
        </w:tc>
        <w:tc>
          <w:tcPr>
            <w:tcW w:w="2268" w:type="dxa"/>
            <w:vAlign w:val="center"/>
          </w:tcPr>
          <w:p w14:paraId="32EB9D59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4 (0.45, 0.64) ***</w:t>
            </w:r>
          </w:p>
        </w:tc>
      </w:tr>
      <w:tr w:rsidR="002B13FE" w:rsidRPr="008D25BD" w14:paraId="3912672C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67536204" w14:textId="77777777" w:rsidR="003C091E" w:rsidRPr="008D25BD" w:rsidRDefault="003C091E" w:rsidP="003C091E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lace of residence</w:t>
            </w:r>
          </w:p>
        </w:tc>
        <w:tc>
          <w:tcPr>
            <w:tcW w:w="2268" w:type="dxa"/>
            <w:vAlign w:val="center"/>
          </w:tcPr>
          <w:p w14:paraId="04E42B44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05C9430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AADD007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13FE" w:rsidRPr="008D25BD" w14:paraId="31E877BA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120CD988" w14:textId="77777777" w:rsidR="003C091E" w:rsidRPr="008D25BD" w:rsidRDefault="003C091E" w:rsidP="003C091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llage</w:t>
            </w:r>
          </w:p>
        </w:tc>
        <w:tc>
          <w:tcPr>
            <w:tcW w:w="2268" w:type="dxa"/>
            <w:vAlign w:val="center"/>
          </w:tcPr>
          <w:p w14:paraId="1201E205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6D48825A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11BD9ACD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2B13FE" w:rsidRPr="008D25BD" w14:paraId="0E0D4ACA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3E45D876" w14:textId="77777777" w:rsidR="003C091E" w:rsidRPr="008D25BD" w:rsidRDefault="003C091E" w:rsidP="003C091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ban</w:t>
            </w:r>
          </w:p>
        </w:tc>
        <w:tc>
          <w:tcPr>
            <w:tcW w:w="2268" w:type="dxa"/>
            <w:vAlign w:val="center"/>
          </w:tcPr>
          <w:p w14:paraId="188E020F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1AF1AF1A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44D72E05" w14:textId="3E01A265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7 (0.91, 1.27)</w:t>
            </w:r>
          </w:p>
        </w:tc>
      </w:tr>
      <w:tr w:rsidR="002B13FE" w:rsidRPr="008D25BD" w14:paraId="1067169F" w14:textId="77777777" w:rsidTr="0079123C">
        <w:trPr>
          <w:trHeight w:hRule="exact" w:val="635"/>
        </w:trPr>
        <w:tc>
          <w:tcPr>
            <w:tcW w:w="2552" w:type="dxa"/>
            <w:vAlign w:val="center"/>
          </w:tcPr>
          <w:p w14:paraId="2EFADA1C" w14:textId="77777777" w:rsidR="003C091E" w:rsidRPr="008D25BD" w:rsidRDefault="003C091E" w:rsidP="003C091E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ducational attainment</w:t>
            </w:r>
          </w:p>
        </w:tc>
        <w:tc>
          <w:tcPr>
            <w:tcW w:w="2268" w:type="dxa"/>
            <w:vAlign w:val="center"/>
          </w:tcPr>
          <w:p w14:paraId="688E3CE3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3C2ACB4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E683FDE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13FE" w:rsidRPr="008D25BD" w14:paraId="326BD558" w14:textId="77777777" w:rsidTr="0079123C">
        <w:trPr>
          <w:trHeight w:hRule="exact" w:val="572"/>
        </w:trPr>
        <w:tc>
          <w:tcPr>
            <w:tcW w:w="2552" w:type="dxa"/>
            <w:vAlign w:val="center"/>
          </w:tcPr>
          <w:p w14:paraId="5DDB859C" w14:textId="77777777" w:rsidR="003C091E" w:rsidRPr="008D25BD" w:rsidRDefault="003C091E" w:rsidP="003C091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 school and lower</w:t>
            </w:r>
          </w:p>
        </w:tc>
        <w:tc>
          <w:tcPr>
            <w:tcW w:w="2268" w:type="dxa"/>
            <w:vAlign w:val="center"/>
          </w:tcPr>
          <w:p w14:paraId="49A1A62F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59714438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69530ECE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2B13FE" w:rsidRPr="008D25BD" w14:paraId="25A44D7E" w14:textId="77777777" w:rsidTr="0079123C">
        <w:trPr>
          <w:trHeight w:hRule="exact" w:val="638"/>
        </w:trPr>
        <w:tc>
          <w:tcPr>
            <w:tcW w:w="2552" w:type="dxa"/>
            <w:vAlign w:val="center"/>
          </w:tcPr>
          <w:p w14:paraId="6DE46902" w14:textId="77777777" w:rsidR="003C091E" w:rsidRPr="008D25BD" w:rsidRDefault="003C091E" w:rsidP="003C091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unior middle school and higher</w:t>
            </w:r>
          </w:p>
        </w:tc>
        <w:tc>
          <w:tcPr>
            <w:tcW w:w="2268" w:type="dxa"/>
            <w:vAlign w:val="center"/>
          </w:tcPr>
          <w:p w14:paraId="6E9D5BF9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25DE4F2D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5C904497" w14:textId="33E91F4C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3 (0.71, 0.98) *</w:t>
            </w:r>
          </w:p>
        </w:tc>
      </w:tr>
      <w:tr w:rsidR="002B13FE" w:rsidRPr="008D25BD" w14:paraId="73D23249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2B3D9F2F" w14:textId="77777777" w:rsidR="003C091E" w:rsidRPr="008D25BD" w:rsidRDefault="003C091E" w:rsidP="003C091E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2268" w:type="dxa"/>
            <w:vAlign w:val="center"/>
          </w:tcPr>
          <w:p w14:paraId="7610A1B1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717F869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DA1D0BF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13FE" w:rsidRPr="008D25BD" w14:paraId="59D57800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61E000F2" w14:textId="77777777" w:rsidR="003C091E" w:rsidRPr="008D25BD" w:rsidRDefault="003C091E" w:rsidP="003C091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ried</w:t>
            </w:r>
          </w:p>
        </w:tc>
        <w:tc>
          <w:tcPr>
            <w:tcW w:w="2268" w:type="dxa"/>
            <w:vAlign w:val="center"/>
          </w:tcPr>
          <w:p w14:paraId="69912971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00EFB29D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06A3ED5B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2B13FE" w:rsidRPr="008D25BD" w14:paraId="252D4A03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6D698952" w14:textId="0F454929" w:rsidR="003C091E" w:rsidRPr="008D25BD" w:rsidRDefault="002B13FE" w:rsidP="003C091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</w:t>
            </w:r>
            <w:proofErr w:type="gramEnd"/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268" w:type="dxa"/>
            <w:vAlign w:val="center"/>
          </w:tcPr>
          <w:p w14:paraId="04C61045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3D6AD5BF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4696E072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2 (1.20, 1.66) ***</w:t>
            </w:r>
          </w:p>
        </w:tc>
      </w:tr>
      <w:tr w:rsidR="002B13FE" w:rsidRPr="008D25BD" w14:paraId="21B9C4CF" w14:textId="77777777" w:rsidTr="0079123C">
        <w:trPr>
          <w:trHeight w:hRule="exact" w:val="862"/>
        </w:trPr>
        <w:tc>
          <w:tcPr>
            <w:tcW w:w="2552" w:type="dxa"/>
            <w:vAlign w:val="center"/>
          </w:tcPr>
          <w:p w14:paraId="557D0B56" w14:textId="77777777" w:rsidR="003C091E" w:rsidRPr="008D25BD" w:rsidRDefault="003C091E" w:rsidP="003C091E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nual household living expenditure</w:t>
            </w:r>
            <w:r w:rsidRPr="008D25B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, RMB</w:t>
            </w:r>
          </w:p>
        </w:tc>
        <w:tc>
          <w:tcPr>
            <w:tcW w:w="2268" w:type="dxa"/>
            <w:vAlign w:val="center"/>
          </w:tcPr>
          <w:p w14:paraId="3928CF90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6DAFA1AC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05DA45F0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1.00, 1.00)</w:t>
            </w:r>
          </w:p>
        </w:tc>
      </w:tr>
      <w:tr w:rsidR="002B13FE" w:rsidRPr="008D25BD" w14:paraId="22ADD5DE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6EBFEAA6" w14:textId="77777777" w:rsidR="003C091E" w:rsidRPr="008D25BD" w:rsidRDefault="003C091E" w:rsidP="003C091E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moking status</w:t>
            </w:r>
          </w:p>
        </w:tc>
        <w:tc>
          <w:tcPr>
            <w:tcW w:w="2268" w:type="dxa"/>
            <w:vAlign w:val="center"/>
          </w:tcPr>
          <w:p w14:paraId="5399DE03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0E6EEBB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6616D60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13FE" w:rsidRPr="008D25BD" w14:paraId="6EDE3188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01F25EE6" w14:textId="77777777" w:rsidR="003C091E" w:rsidRPr="008D25BD" w:rsidRDefault="003C091E" w:rsidP="003C091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er</w:t>
            </w:r>
          </w:p>
        </w:tc>
        <w:tc>
          <w:tcPr>
            <w:tcW w:w="2268" w:type="dxa"/>
            <w:vAlign w:val="center"/>
          </w:tcPr>
          <w:p w14:paraId="4A2F4857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12F70096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28DE2FD8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2B13FE" w:rsidRPr="008D25BD" w14:paraId="3C5669BC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5D1F13DC" w14:textId="77777777" w:rsidR="003C091E" w:rsidRPr="008D25BD" w:rsidRDefault="003C091E" w:rsidP="003C091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mal</w:t>
            </w:r>
          </w:p>
        </w:tc>
        <w:tc>
          <w:tcPr>
            <w:tcW w:w="2268" w:type="dxa"/>
            <w:vAlign w:val="center"/>
          </w:tcPr>
          <w:p w14:paraId="0C49B6AB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02F16623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01E8000B" w14:textId="0B8D45F4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54 (1.25, 1.88) ***</w:t>
            </w:r>
          </w:p>
        </w:tc>
      </w:tr>
      <w:tr w:rsidR="002B13FE" w:rsidRPr="008D25BD" w14:paraId="14C84682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5A232390" w14:textId="77777777" w:rsidR="003C091E" w:rsidRPr="008D25BD" w:rsidRDefault="003C091E" w:rsidP="003C091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rrent</w:t>
            </w:r>
          </w:p>
        </w:tc>
        <w:tc>
          <w:tcPr>
            <w:tcW w:w="2268" w:type="dxa"/>
            <w:vAlign w:val="center"/>
          </w:tcPr>
          <w:p w14:paraId="11182E72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67BA8ACD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7A6BCDEF" w14:textId="2386C19C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0 (1.18, 1.66) ***</w:t>
            </w:r>
          </w:p>
        </w:tc>
      </w:tr>
      <w:tr w:rsidR="002B13FE" w:rsidRPr="008D25BD" w14:paraId="7E2158E1" w14:textId="77777777" w:rsidTr="0079123C">
        <w:trPr>
          <w:trHeight w:hRule="exact" w:val="483"/>
        </w:trPr>
        <w:tc>
          <w:tcPr>
            <w:tcW w:w="2552" w:type="dxa"/>
            <w:vAlign w:val="center"/>
          </w:tcPr>
          <w:p w14:paraId="6245A64B" w14:textId="77777777" w:rsidR="003C091E" w:rsidRPr="008D25BD" w:rsidRDefault="003C091E" w:rsidP="003C091E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Alcohol consumption status</w:t>
            </w:r>
          </w:p>
        </w:tc>
        <w:tc>
          <w:tcPr>
            <w:tcW w:w="2268" w:type="dxa"/>
            <w:vAlign w:val="center"/>
          </w:tcPr>
          <w:p w14:paraId="25096683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4AE6C34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27A0511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13FE" w:rsidRPr="008D25BD" w14:paraId="4A6195D3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605BABAB" w14:textId="77777777" w:rsidR="003C091E" w:rsidRPr="008D25BD" w:rsidRDefault="003C091E" w:rsidP="003C091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er</w:t>
            </w:r>
          </w:p>
        </w:tc>
        <w:tc>
          <w:tcPr>
            <w:tcW w:w="2268" w:type="dxa"/>
            <w:vAlign w:val="center"/>
          </w:tcPr>
          <w:p w14:paraId="37D5A9BF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1ADDCA13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499DEB88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2B13FE" w:rsidRPr="008D25BD" w14:paraId="0D3E99DA" w14:textId="77777777" w:rsidTr="0079123C">
        <w:trPr>
          <w:trHeight w:hRule="exact" w:val="709"/>
        </w:trPr>
        <w:tc>
          <w:tcPr>
            <w:tcW w:w="2552" w:type="dxa"/>
            <w:vAlign w:val="center"/>
          </w:tcPr>
          <w:p w14:paraId="1CBD9C31" w14:textId="77777777" w:rsidR="003C091E" w:rsidRPr="008D25BD" w:rsidRDefault="003C091E" w:rsidP="003C091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inking but less than once a month</w:t>
            </w:r>
          </w:p>
        </w:tc>
        <w:tc>
          <w:tcPr>
            <w:tcW w:w="2268" w:type="dxa"/>
            <w:vAlign w:val="center"/>
          </w:tcPr>
          <w:p w14:paraId="311DC3CA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5DECFADE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6760F25C" w14:textId="3D78A86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3 (0.56, 0.96) *</w:t>
            </w:r>
          </w:p>
        </w:tc>
      </w:tr>
      <w:tr w:rsidR="002B13FE" w:rsidRPr="008D25BD" w14:paraId="19A7D851" w14:textId="77777777" w:rsidTr="0079123C">
        <w:trPr>
          <w:trHeight w:hRule="exact" w:val="563"/>
        </w:trPr>
        <w:tc>
          <w:tcPr>
            <w:tcW w:w="2552" w:type="dxa"/>
            <w:vAlign w:val="center"/>
          </w:tcPr>
          <w:p w14:paraId="35A0FF49" w14:textId="77777777" w:rsidR="003C091E" w:rsidRPr="008D25BD" w:rsidRDefault="003C091E" w:rsidP="003C091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inking more than once a month</w:t>
            </w:r>
          </w:p>
        </w:tc>
        <w:tc>
          <w:tcPr>
            <w:tcW w:w="2268" w:type="dxa"/>
            <w:vAlign w:val="center"/>
          </w:tcPr>
          <w:p w14:paraId="7C6E6B1B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330FF7F9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06A8ED64" w14:textId="5661A95F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2 (0.88, 1.19)</w:t>
            </w:r>
          </w:p>
        </w:tc>
      </w:tr>
      <w:tr w:rsidR="002B13FE" w:rsidRPr="008D25BD" w14:paraId="29DC3D5A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57225DBC" w14:textId="77777777" w:rsidR="003C091E" w:rsidRPr="008D25BD" w:rsidRDefault="003C091E" w:rsidP="003C091E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D</w:t>
            </w:r>
            <w:r w:rsidRPr="008D25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pressive symptom</w:t>
            </w:r>
          </w:p>
        </w:tc>
        <w:tc>
          <w:tcPr>
            <w:tcW w:w="2268" w:type="dxa"/>
            <w:vAlign w:val="center"/>
          </w:tcPr>
          <w:p w14:paraId="5C72EBFB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FD3F199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0E84643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13FE" w:rsidRPr="008D25BD" w14:paraId="569CF5D0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012A6457" w14:textId="77777777" w:rsidR="003C091E" w:rsidRPr="008D25BD" w:rsidRDefault="003C091E" w:rsidP="003C091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o</w:t>
            </w:r>
          </w:p>
        </w:tc>
        <w:tc>
          <w:tcPr>
            <w:tcW w:w="2268" w:type="dxa"/>
            <w:vAlign w:val="center"/>
          </w:tcPr>
          <w:p w14:paraId="52580B63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16B9AE22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6C5A1322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2B13FE" w:rsidRPr="008D25BD" w14:paraId="5B97B0FF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5E8F0D25" w14:textId="77777777" w:rsidR="003C091E" w:rsidRPr="008D25BD" w:rsidRDefault="003C091E" w:rsidP="003C091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268" w:type="dxa"/>
            <w:vAlign w:val="center"/>
          </w:tcPr>
          <w:p w14:paraId="30F82374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3A74D8E8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2FB205DD" w14:textId="7FF5175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0.88, 1.16)</w:t>
            </w:r>
          </w:p>
        </w:tc>
      </w:tr>
      <w:tr w:rsidR="002B13FE" w:rsidRPr="008D25BD" w14:paraId="63B47FC1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656E0BF0" w14:textId="77777777" w:rsidR="003C091E" w:rsidRPr="008D25BD" w:rsidRDefault="003C091E" w:rsidP="003C091E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Cognitive function</w:t>
            </w:r>
          </w:p>
        </w:tc>
        <w:tc>
          <w:tcPr>
            <w:tcW w:w="2268" w:type="dxa"/>
            <w:vAlign w:val="center"/>
          </w:tcPr>
          <w:p w14:paraId="49CCE634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4A847EF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6DC7D01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13FE" w:rsidRPr="008D25BD" w14:paraId="7E3B14DA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1E95FAA3" w14:textId="77777777" w:rsidR="003C091E" w:rsidRPr="008D25BD" w:rsidRDefault="003C091E" w:rsidP="003C091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ntact</w:t>
            </w:r>
          </w:p>
        </w:tc>
        <w:tc>
          <w:tcPr>
            <w:tcW w:w="2268" w:type="dxa"/>
            <w:vAlign w:val="center"/>
          </w:tcPr>
          <w:p w14:paraId="7ABD0BCA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417A36A6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088F584C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2B13FE" w:rsidRPr="008D25BD" w14:paraId="3A1F845F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3B9BE6B5" w14:textId="77777777" w:rsidR="003C091E" w:rsidRPr="008D25BD" w:rsidRDefault="003C091E" w:rsidP="003C091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mpairment</w:t>
            </w:r>
          </w:p>
        </w:tc>
        <w:tc>
          <w:tcPr>
            <w:tcW w:w="2268" w:type="dxa"/>
            <w:vAlign w:val="center"/>
          </w:tcPr>
          <w:p w14:paraId="66EE7CCD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6636B683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5C04AAF6" w14:textId="4BB7F812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</w:t>
            </w:r>
            <w:r w:rsidR="00FF76F7"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0.99, 1.3</w:t>
            </w:r>
            <w:r w:rsidR="00FF76F7"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</w:tr>
      <w:tr w:rsidR="002B13FE" w:rsidRPr="008D25BD" w14:paraId="440D0821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662604A7" w14:textId="77777777" w:rsidR="003C091E" w:rsidRPr="008D25BD" w:rsidRDefault="003C091E" w:rsidP="003C091E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Physical frailty</w:t>
            </w:r>
          </w:p>
        </w:tc>
        <w:tc>
          <w:tcPr>
            <w:tcW w:w="2268" w:type="dxa"/>
            <w:vAlign w:val="center"/>
          </w:tcPr>
          <w:p w14:paraId="5B8D7A32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D95AFD9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287EFF2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13FE" w:rsidRPr="008D25BD" w14:paraId="3EF41E7E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42FDC570" w14:textId="77777777" w:rsidR="003C091E" w:rsidRPr="008D25BD" w:rsidRDefault="003C091E" w:rsidP="003C091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268" w:type="dxa"/>
            <w:vAlign w:val="center"/>
          </w:tcPr>
          <w:p w14:paraId="1C8C1F4C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469976A2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0868FE65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2B13FE" w:rsidRPr="008D25BD" w14:paraId="3EA5B6EA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36428B49" w14:textId="77777777" w:rsidR="003C091E" w:rsidRPr="008D25BD" w:rsidRDefault="003C091E" w:rsidP="003C091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268" w:type="dxa"/>
            <w:vAlign w:val="center"/>
          </w:tcPr>
          <w:p w14:paraId="31E63C3F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68A216B9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2D4EAF3E" w14:textId="61518E8B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7</w:t>
            </w:r>
            <w:r w:rsidR="00FF76F7"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.4</w:t>
            </w:r>
            <w:r w:rsidR="00FF76F7"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2.0</w:t>
            </w:r>
            <w:r w:rsidR="00FF76F7"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 ***</w:t>
            </w:r>
          </w:p>
        </w:tc>
      </w:tr>
      <w:tr w:rsidR="003C091E" w:rsidRPr="008D25BD" w14:paraId="0985DAB5" w14:textId="77777777" w:rsidTr="0079123C">
        <w:trPr>
          <w:trHeight w:hRule="exact" w:val="576"/>
        </w:trPr>
        <w:tc>
          <w:tcPr>
            <w:tcW w:w="2552" w:type="dxa"/>
            <w:vAlign w:val="center"/>
          </w:tcPr>
          <w:p w14:paraId="7666FD3B" w14:textId="3FA1BEEB" w:rsidR="003C091E" w:rsidRPr="008D25BD" w:rsidRDefault="002B13FE" w:rsidP="003C091E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Disability in activities of daily living</w:t>
            </w:r>
          </w:p>
        </w:tc>
        <w:tc>
          <w:tcPr>
            <w:tcW w:w="2268" w:type="dxa"/>
            <w:vAlign w:val="center"/>
          </w:tcPr>
          <w:p w14:paraId="680DB28C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0879746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CC34048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091E" w:rsidRPr="008D25BD" w14:paraId="14CF4D93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6F240F58" w14:textId="77777777" w:rsidR="003C091E" w:rsidRPr="008D25BD" w:rsidRDefault="003C091E" w:rsidP="003C091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268" w:type="dxa"/>
            <w:vAlign w:val="center"/>
          </w:tcPr>
          <w:p w14:paraId="556D88A5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66200E83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76D998FE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3C091E" w:rsidRPr="008D25BD" w14:paraId="35C1F6AF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6FDFB945" w14:textId="77777777" w:rsidR="003C091E" w:rsidRPr="008D25BD" w:rsidRDefault="003C091E" w:rsidP="003C091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268" w:type="dxa"/>
            <w:vAlign w:val="center"/>
          </w:tcPr>
          <w:p w14:paraId="74D38719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71F2ADCF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0602D56A" w14:textId="596219EF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5</w:t>
            </w:r>
            <w:r w:rsidR="00FF76F7"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.3</w:t>
            </w:r>
            <w:r w:rsidR="00FF76F7"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1.8</w:t>
            </w:r>
            <w:r w:rsidR="00FF76F7"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 ***</w:t>
            </w:r>
          </w:p>
        </w:tc>
      </w:tr>
      <w:tr w:rsidR="002B13FE" w:rsidRPr="008D25BD" w14:paraId="3B440A91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6D2173BC" w14:textId="77777777" w:rsidR="003C091E" w:rsidRPr="008D25BD" w:rsidRDefault="003C091E" w:rsidP="003C091E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2268" w:type="dxa"/>
            <w:vAlign w:val="center"/>
          </w:tcPr>
          <w:p w14:paraId="3761DD2C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06EADC9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10DD8D3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13FE" w:rsidRPr="008D25BD" w14:paraId="0525EC78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3C563684" w14:textId="77777777" w:rsidR="003C091E" w:rsidRPr="008D25BD" w:rsidRDefault="003C091E" w:rsidP="003C091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268" w:type="dxa"/>
            <w:vAlign w:val="center"/>
          </w:tcPr>
          <w:p w14:paraId="527637A0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1C40CE84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7D3F6C2D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2B13FE" w:rsidRPr="008D25BD" w14:paraId="79E22A7F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1AED5D49" w14:textId="77777777" w:rsidR="003C091E" w:rsidRPr="008D25BD" w:rsidRDefault="003C091E" w:rsidP="003C091E">
            <w:pPr>
              <w:spacing w:line="240" w:lineRule="exact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268" w:type="dxa"/>
            <w:vAlign w:val="center"/>
          </w:tcPr>
          <w:p w14:paraId="1F207B02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3C1BCC20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1172BDA5" w14:textId="77AFE13C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3 (1.1</w:t>
            </w:r>
            <w:r w:rsidR="00FF76F7"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1.51) ***</w:t>
            </w:r>
          </w:p>
        </w:tc>
      </w:tr>
      <w:tr w:rsidR="002B13FE" w:rsidRPr="008D25BD" w14:paraId="63C85F49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748535E1" w14:textId="77777777" w:rsidR="003C091E" w:rsidRPr="008D25BD" w:rsidRDefault="003C091E" w:rsidP="003C091E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Diabetes </w:t>
            </w:r>
            <w:r w:rsidRPr="008D25B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mellitus</w:t>
            </w:r>
          </w:p>
        </w:tc>
        <w:tc>
          <w:tcPr>
            <w:tcW w:w="2268" w:type="dxa"/>
            <w:vAlign w:val="center"/>
          </w:tcPr>
          <w:p w14:paraId="357100BC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B35F9D9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0BED398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13FE" w:rsidRPr="008D25BD" w14:paraId="4E598B42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18FC511C" w14:textId="77777777" w:rsidR="003C091E" w:rsidRPr="008D25BD" w:rsidRDefault="003C091E" w:rsidP="003C091E">
            <w:pPr>
              <w:spacing w:line="240" w:lineRule="exact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268" w:type="dxa"/>
            <w:vAlign w:val="center"/>
          </w:tcPr>
          <w:p w14:paraId="22C04DA1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466EE4A4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2746488A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2B13FE" w:rsidRPr="008D25BD" w14:paraId="0420AA5F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5C40347F" w14:textId="77777777" w:rsidR="003C091E" w:rsidRPr="008D25BD" w:rsidRDefault="003C091E" w:rsidP="003C091E">
            <w:pPr>
              <w:spacing w:line="240" w:lineRule="exact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268" w:type="dxa"/>
            <w:vAlign w:val="center"/>
          </w:tcPr>
          <w:p w14:paraId="262ADDF4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5591B01B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511DED2D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7 (1.08, 1.49) **</w:t>
            </w:r>
          </w:p>
        </w:tc>
      </w:tr>
      <w:tr w:rsidR="002B13FE" w:rsidRPr="008D25BD" w14:paraId="709249BC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7434BBE0" w14:textId="77777777" w:rsidR="003C091E" w:rsidRPr="008D25BD" w:rsidRDefault="003C091E" w:rsidP="003C091E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Heart </w:t>
            </w:r>
            <w:r w:rsidRPr="008D25B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disease</w:t>
            </w:r>
          </w:p>
        </w:tc>
        <w:tc>
          <w:tcPr>
            <w:tcW w:w="2268" w:type="dxa"/>
            <w:vAlign w:val="center"/>
          </w:tcPr>
          <w:p w14:paraId="26187783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3ADAF3D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928780D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13FE" w:rsidRPr="008D25BD" w14:paraId="41A0FDA1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3723A849" w14:textId="77777777" w:rsidR="003C091E" w:rsidRPr="008D25BD" w:rsidRDefault="003C091E" w:rsidP="003C091E">
            <w:pPr>
              <w:spacing w:line="240" w:lineRule="exact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268" w:type="dxa"/>
            <w:vAlign w:val="center"/>
          </w:tcPr>
          <w:p w14:paraId="6DFBBD14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6D9189D2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03612A50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2B13FE" w:rsidRPr="008D25BD" w14:paraId="106484EB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582ED6AA" w14:textId="77777777" w:rsidR="003C091E" w:rsidRPr="008D25BD" w:rsidRDefault="003C091E" w:rsidP="003C091E">
            <w:pPr>
              <w:spacing w:line="240" w:lineRule="exact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268" w:type="dxa"/>
            <w:vAlign w:val="center"/>
          </w:tcPr>
          <w:p w14:paraId="17EE150C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23AA264F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518C59F9" w14:textId="23344FBD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6 (1.06, 1.</w:t>
            </w:r>
            <w:r w:rsidR="00FF76F7"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9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 **</w:t>
            </w:r>
          </w:p>
        </w:tc>
      </w:tr>
      <w:tr w:rsidR="002B13FE" w:rsidRPr="008D25BD" w14:paraId="5F7F3858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7B4BEE94" w14:textId="77777777" w:rsidR="003C091E" w:rsidRPr="008D25BD" w:rsidRDefault="003C091E" w:rsidP="003C091E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8D25B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troke</w:t>
            </w:r>
          </w:p>
        </w:tc>
        <w:tc>
          <w:tcPr>
            <w:tcW w:w="2268" w:type="dxa"/>
            <w:vAlign w:val="center"/>
          </w:tcPr>
          <w:p w14:paraId="2B0CA159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E96974B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236E86C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13FE" w:rsidRPr="008D25BD" w14:paraId="5FDBB878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2EA18241" w14:textId="77777777" w:rsidR="003C091E" w:rsidRPr="008D25BD" w:rsidRDefault="003C091E" w:rsidP="003C091E">
            <w:pPr>
              <w:spacing w:line="240" w:lineRule="exact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268" w:type="dxa"/>
            <w:vAlign w:val="center"/>
          </w:tcPr>
          <w:p w14:paraId="050EBBE0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214A460F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396E8471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2B13FE" w:rsidRPr="008D25BD" w14:paraId="11E7D89B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0B40B022" w14:textId="77777777" w:rsidR="003C091E" w:rsidRPr="008D25BD" w:rsidRDefault="003C091E" w:rsidP="003C091E">
            <w:pPr>
              <w:spacing w:line="240" w:lineRule="exact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268" w:type="dxa"/>
            <w:vAlign w:val="center"/>
          </w:tcPr>
          <w:p w14:paraId="4BB1C857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7E5F9016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33279E12" w14:textId="6FF06388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4 (0.5</w:t>
            </w:r>
            <w:r w:rsidR="00FF76F7"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1.2</w:t>
            </w:r>
            <w:r w:rsidR="00FF76F7"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</w:tr>
      <w:tr w:rsidR="002B13FE" w:rsidRPr="008D25BD" w14:paraId="5C9AACFD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066D7167" w14:textId="77777777" w:rsidR="003C091E" w:rsidRPr="008D25BD" w:rsidRDefault="003C091E" w:rsidP="003C091E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8D25B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ancer</w:t>
            </w:r>
          </w:p>
        </w:tc>
        <w:tc>
          <w:tcPr>
            <w:tcW w:w="2268" w:type="dxa"/>
            <w:vAlign w:val="center"/>
          </w:tcPr>
          <w:p w14:paraId="2FA42DA6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877F9BE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DB4CFF5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13FE" w:rsidRPr="008D25BD" w14:paraId="73702D82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34EB4E96" w14:textId="77777777" w:rsidR="003C091E" w:rsidRPr="008D25BD" w:rsidRDefault="003C091E" w:rsidP="003C091E">
            <w:pPr>
              <w:spacing w:line="240" w:lineRule="exact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268" w:type="dxa"/>
            <w:vAlign w:val="center"/>
          </w:tcPr>
          <w:p w14:paraId="4232A0D1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2B5040FA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40D98280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2B13FE" w:rsidRPr="008D25BD" w14:paraId="3C169BA2" w14:textId="77777777" w:rsidTr="0079123C">
        <w:trPr>
          <w:trHeight w:hRule="exact" w:val="397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318EB93B" w14:textId="77777777" w:rsidR="003C091E" w:rsidRPr="008D25BD" w:rsidRDefault="003C091E" w:rsidP="003C091E">
            <w:pPr>
              <w:spacing w:line="240" w:lineRule="exact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B64E094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80866ED" w14:textId="77777777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5619824" w14:textId="790C3F1D" w:rsidR="003C091E" w:rsidRPr="008D25BD" w:rsidRDefault="003C091E" w:rsidP="003C091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03 (1.25, 3.</w:t>
            </w:r>
            <w:r w:rsidR="00FF76F7"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 **</w:t>
            </w:r>
          </w:p>
        </w:tc>
      </w:tr>
    </w:tbl>
    <w:p w14:paraId="01362D7C" w14:textId="46EA0F3D" w:rsidR="002B13FE" w:rsidRPr="008D25BD" w:rsidRDefault="002B13FE" w:rsidP="002B13FE">
      <w:pPr>
        <w:adjustRightInd w:val="0"/>
        <w:snapToGrid w:val="0"/>
        <w:spacing w:before="240"/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</w:pP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14:ligatures w14:val="standardContextual"/>
        </w:rPr>
        <w:t>a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Model 0 was not adjusted for any covariate. 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14:ligatures w14:val="standardContextual"/>
        </w:rPr>
        <w:t>b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Model 1 adjusted only for age </w:t>
      </w:r>
      <w:r w:rsidRPr="008D25B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and 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sex. 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14:ligatures w14:val="standardContextual"/>
        </w:rPr>
        <w:t>c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Model 2 further adjusts for </w:t>
      </w:r>
      <w:r w:rsidRPr="008D25B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the 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place of residence, marital status, educational attainment, annual household living expenditures, smoking status, alcohol consumption status, d</w:t>
      </w:r>
      <w:r w:rsidRPr="008D25B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>epressive symptom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, cognitive function, physical frailty, disability in activities of daily living, hypertension, diabetes </w:t>
      </w:r>
      <w:r w:rsidRPr="008D25B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>mellitus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,</w:t>
      </w:r>
      <w:r w:rsidRPr="008D25B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 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h</w:t>
      </w:r>
      <w:r w:rsidRPr="008D25B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eart 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disease, stroke, and cancer based on Model 1. 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d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ther includes separated, divorced, widowed</w:t>
      </w:r>
      <w:r w:rsidR="001D46A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n</w:t>
      </w:r>
      <w:r w:rsidRPr="008D25BD">
        <w:rPr>
          <w:rFonts w:ascii="Times New Roman" w:hAnsi="Times New Roman" w:cs="Times New Roman"/>
          <w:color w:val="000000" w:themeColor="text1"/>
          <w:sz w:val="24"/>
          <w:szCs w:val="24"/>
        </w:rPr>
        <w:t>ever married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14:ligatures w14:val="standardContextual"/>
        </w:rPr>
        <w:t>*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</w:t>
      </w:r>
      <w:r w:rsidRPr="008D25BD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  <w14:ligatures w14:val="standardContextual"/>
        </w:rPr>
        <w:t>P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</w:t>
      </w:r>
      <w:r w:rsidRPr="008D25B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>≤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0.05; 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14:ligatures w14:val="standardContextual"/>
        </w:rPr>
        <w:t>**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</w:t>
      </w:r>
      <w:r w:rsidRPr="008D25BD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  <w14:ligatures w14:val="standardContextual"/>
        </w:rPr>
        <w:t>P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</w:t>
      </w:r>
      <w:r w:rsidRPr="008D25B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>≤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0.01; 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14:ligatures w14:val="standardContextual"/>
        </w:rPr>
        <w:t>***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</w:t>
      </w:r>
      <w:r w:rsidRPr="008D25BD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  <w14:ligatures w14:val="standardContextual"/>
        </w:rPr>
        <w:t>P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</w:t>
      </w:r>
      <w:r w:rsidRPr="008D25B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>≤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0.001. </w:t>
      </w:r>
      <w:r w:rsidRPr="008D25B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Abbreviations: </w:t>
      </w:r>
      <w:r w:rsidRPr="008D25BD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  <w14:ligatures w14:val="standardContextual"/>
        </w:rPr>
        <w:t>H</w:t>
      </w:r>
      <w:r w:rsidRPr="008D25B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standardContextual"/>
        </w:rPr>
        <w:t>R</w:t>
      </w:r>
      <w:r w:rsidRPr="008D25B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 = 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H</w:t>
      </w:r>
      <w:r w:rsidRPr="008D25B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azard ratio, </w:t>
      </w:r>
      <w:r w:rsidRPr="008D25B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standardContextual"/>
        </w:rPr>
        <w:t>CI</w:t>
      </w:r>
      <w:r w:rsidRPr="008D25B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 = Confidence interval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.</w:t>
      </w:r>
    </w:p>
    <w:p w14:paraId="7836F602" w14:textId="77777777" w:rsidR="00754809" w:rsidRPr="008D25BD" w:rsidRDefault="00754809" w:rsidP="002A5B85">
      <w:pPr>
        <w:rPr>
          <w:rFonts w:hint="eastAsia"/>
        </w:rPr>
      </w:pPr>
    </w:p>
    <w:p w14:paraId="3A7B8EC1" w14:textId="77777777" w:rsidR="002B13FE" w:rsidRPr="008D25BD" w:rsidRDefault="002B13FE" w:rsidP="002B13FE">
      <w:pPr>
        <w:snapToGrid w:val="0"/>
        <w:rPr>
          <w:rFonts w:hint="eastAsia"/>
        </w:rPr>
      </w:pPr>
    </w:p>
    <w:p w14:paraId="51385711" w14:textId="77777777" w:rsidR="002B13FE" w:rsidRPr="008D25BD" w:rsidRDefault="002B13FE" w:rsidP="002B13FE">
      <w:pPr>
        <w:snapToGrid w:val="0"/>
        <w:rPr>
          <w:rFonts w:ascii="Times New Roman" w:hAnsi="Times New Roman" w:cs="Times New Roman"/>
          <w:b/>
          <w:bCs/>
          <w:color w:val="1F1F1F"/>
          <w:sz w:val="24"/>
          <w:szCs w:val="24"/>
        </w:rPr>
      </w:pPr>
    </w:p>
    <w:p w14:paraId="2C5CF529" w14:textId="79710A9A" w:rsidR="00FF76F7" w:rsidRPr="008D25BD" w:rsidRDefault="00FF76F7" w:rsidP="006E5961">
      <w:pPr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</w:pPr>
      <w:r w:rsidRPr="008D25BD">
        <w:rPr>
          <w:rFonts w:ascii="Times New Roman" w:hAnsi="Times New Roman" w:cs="Times New Roman" w:hint="eastAsia"/>
          <w:b/>
          <w:bCs/>
          <w:color w:val="1F1F1F"/>
          <w:sz w:val="24"/>
          <w:szCs w:val="24"/>
        </w:rPr>
        <w:lastRenderedPageBreak/>
        <w:t>Supplementary Table S6</w:t>
      </w:r>
      <w:r w:rsidRPr="008D25BD">
        <w:rPr>
          <w:rFonts w:ascii="Times New Roman" w:hAnsi="Times New Roman" w:cs="Times New Roman" w:hint="eastAsia"/>
          <w:color w:val="1F1F1F"/>
          <w:sz w:val="24"/>
          <w:szCs w:val="24"/>
        </w:rPr>
        <w:t>.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The prospective association between social participation (three categories) and all-cause mortality.</w:t>
      </w:r>
    </w:p>
    <w:tbl>
      <w:tblPr>
        <w:tblStyle w:val="8"/>
        <w:tblW w:w="935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268"/>
        <w:gridCol w:w="2268"/>
        <w:gridCol w:w="2268"/>
      </w:tblGrid>
      <w:tr w:rsidR="00FF76F7" w:rsidRPr="008D25BD" w14:paraId="1B53FA7B" w14:textId="77777777" w:rsidTr="0079123C">
        <w:trPr>
          <w:trHeight w:hRule="exact" w:val="392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0535E67D" w14:textId="77777777" w:rsidR="00FF76F7" w:rsidRPr="008D25BD" w:rsidRDefault="00FF76F7" w:rsidP="000F50EE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>Exposure status</w:t>
            </w:r>
          </w:p>
        </w:tc>
        <w:tc>
          <w:tcPr>
            <w:tcW w:w="680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7F80D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HR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95% </w:t>
            </w:r>
            <w:r w:rsidRPr="008D25BD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CI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</w:tr>
      <w:tr w:rsidR="00FF76F7" w:rsidRPr="008D25BD" w14:paraId="6BE82C22" w14:textId="77777777" w:rsidTr="0079123C">
        <w:trPr>
          <w:trHeight w:hRule="exact" w:val="392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7FBD0431" w14:textId="77777777" w:rsidR="00FF76F7" w:rsidRPr="008D25BD" w:rsidRDefault="00FF76F7" w:rsidP="000F50EE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6BEE5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0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60AAB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413CB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</w:tr>
      <w:tr w:rsidR="00FF76F7" w:rsidRPr="008D25BD" w14:paraId="7599D26E" w14:textId="77777777" w:rsidTr="0079123C">
        <w:trPr>
          <w:trHeight w:hRule="exact" w:val="581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4F208F1" w14:textId="34EDF406" w:rsidR="00FF76F7" w:rsidRPr="008D25BD" w:rsidRDefault="00FF76F7" w:rsidP="000F50EE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Social participation (Three categories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44DD14E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8636951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8CC02F1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76F7" w:rsidRPr="008D25BD" w14:paraId="4C583087" w14:textId="77777777" w:rsidTr="0079123C">
        <w:trPr>
          <w:trHeight w:hRule="exact" w:val="392"/>
        </w:trPr>
        <w:tc>
          <w:tcPr>
            <w:tcW w:w="2552" w:type="dxa"/>
            <w:vAlign w:val="center"/>
          </w:tcPr>
          <w:p w14:paraId="292AC1F8" w14:textId="0D6FFA5F" w:rsidR="00FF76F7" w:rsidRPr="008D25BD" w:rsidRDefault="00FF76F7" w:rsidP="002B13FE">
            <w:pPr>
              <w:spacing w:line="240" w:lineRule="exact"/>
              <w:ind w:firstLineChars="150" w:firstLine="36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vAlign w:val="center"/>
          </w:tcPr>
          <w:p w14:paraId="6860123F" w14:textId="5BDBDBA1" w:rsidR="00FF76F7" w:rsidRPr="008D25BD" w:rsidRDefault="00FF76F7" w:rsidP="00FF76F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268" w:type="dxa"/>
            <w:vAlign w:val="center"/>
          </w:tcPr>
          <w:p w14:paraId="48A8DBD8" w14:textId="4AC403BF" w:rsidR="00FF76F7" w:rsidRPr="008D25BD" w:rsidRDefault="00FF76F7" w:rsidP="00FF76F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2268" w:type="dxa"/>
            <w:vAlign w:val="center"/>
          </w:tcPr>
          <w:p w14:paraId="1106C8F6" w14:textId="4911690B" w:rsidR="00FF76F7" w:rsidRPr="008D25BD" w:rsidRDefault="00FF76F7" w:rsidP="00FF76F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</w:tr>
      <w:tr w:rsidR="00FF76F7" w:rsidRPr="008D25BD" w14:paraId="47CD0624" w14:textId="77777777" w:rsidTr="0079123C">
        <w:trPr>
          <w:trHeight w:hRule="exact" w:val="392"/>
        </w:trPr>
        <w:tc>
          <w:tcPr>
            <w:tcW w:w="2552" w:type="dxa"/>
            <w:vAlign w:val="center"/>
          </w:tcPr>
          <w:p w14:paraId="6E4A767E" w14:textId="3220D684" w:rsidR="00FF76F7" w:rsidRPr="008D25BD" w:rsidRDefault="00FF76F7" w:rsidP="002B13FE">
            <w:pPr>
              <w:spacing w:line="240" w:lineRule="exact"/>
              <w:ind w:firstLineChars="150" w:firstLine="36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vAlign w:val="center"/>
          </w:tcPr>
          <w:p w14:paraId="39B0BC9B" w14:textId="2616DBF1" w:rsidR="00FF76F7" w:rsidRPr="008D25BD" w:rsidRDefault="00FF76F7" w:rsidP="00FF76F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>0.90 (0.82, 0.98) *</w:t>
            </w:r>
          </w:p>
        </w:tc>
        <w:tc>
          <w:tcPr>
            <w:tcW w:w="2268" w:type="dxa"/>
            <w:vAlign w:val="center"/>
          </w:tcPr>
          <w:p w14:paraId="4C405176" w14:textId="6BBDACAE" w:rsidR="00FF76F7" w:rsidRPr="008D25BD" w:rsidRDefault="00FF76F7" w:rsidP="00FF76F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>0.91 (0.83, 1.00) *</w:t>
            </w:r>
          </w:p>
        </w:tc>
        <w:tc>
          <w:tcPr>
            <w:tcW w:w="2268" w:type="dxa"/>
            <w:vAlign w:val="center"/>
          </w:tcPr>
          <w:p w14:paraId="5A81FCD3" w14:textId="38259166" w:rsidR="00FF76F7" w:rsidRPr="008D25BD" w:rsidRDefault="00FF76F7" w:rsidP="00FF76F7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>0.93 (0.81, 1.06)</w:t>
            </w:r>
          </w:p>
        </w:tc>
      </w:tr>
      <w:tr w:rsidR="00FF76F7" w:rsidRPr="008D25BD" w14:paraId="5C559D5C" w14:textId="77777777" w:rsidTr="0079123C">
        <w:trPr>
          <w:trHeight w:hRule="exact" w:val="392"/>
        </w:trPr>
        <w:tc>
          <w:tcPr>
            <w:tcW w:w="2552" w:type="dxa"/>
            <w:vAlign w:val="center"/>
          </w:tcPr>
          <w:p w14:paraId="4AD5000E" w14:textId="30D243C5" w:rsidR="00FF76F7" w:rsidRPr="008D25BD" w:rsidRDefault="00FF76F7" w:rsidP="002B13FE">
            <w:pPr>
              <w:spacing w:line="240" w:lineRule="exact"/>
              <w:ind w:firstLineChars="150"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>≥ 2</w:t>
            </w:r>
          </w:p>
        </w:tc>
        <w:tc>
          <w:tcPr>
            <w:tcW w:w="2268" w:type="dxa"/>
            <w:vAlign w:val="center"/>
          </w:tcPr>
          <w:p w14:paraId="686FF120" w14:textId="1447BBBE" w:rsidR="00FF76F7" w:rsidRPr="008D25BD" w:rsidRDefault="00FF76F7" w:rsidP="00FF76F7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>0.55 (0.48, 0.63) ***</w:t>
            </w:r>
          </w:p>
        </w:tc>
        <w:tc>
          <w:tcPr>
            <w:tcW w:w="2268" w:type="dxa"/>
            <w:vAlign w:val="center"/>
          </w:tcPr>
          <w:p w14:paraId="298242E0" w14:textId="1EFA18A7" w:rsidR="00FF76F7" w:rsidRPr="008D25BD" w:rsidRDefault="00FF76F7" w:rsidP="00FF76F7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>0.68 (0.59, 0.78) ***</w:t>
            </w:r>
          </w:p>
        </w:tc>
        <w:tc>
          <w:tcPr>
            <w:tcW w:w="2268" w:type="dxa"/>
            <w:vAlign w:val="center"/>
          </w:tcPr>
          <w:p w14:paraId="054C5495" w14:textId="7B909415" w:rsidR="00FF76F7" w:rsidRPr="008D25BD" w:rsidRDefault="00FF76F7" w:rsidP="00FF76F7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>0.77 (0.64, 0.94) **</w:t>
            </w:r>
          </w:p>
        </w:tc>
      </w:tr>
      <w:tr w:rsidR="002B13FE" w:rsidRPr="008D25BD" w14:paraId="29E36599" w14:textId="77777777" w:rsidTr="0079123C">
        <w:trPr>
          <w:trHeight w:hRule="exact" w:val="392"/>
        </w:trPr>
        <w:tc>
          <w:tcPr>
            <w:tcW w:w="2552" w:type="dxa"/>
            <w:vAlign w:val="center"/>
          </w:tcPr>
          <w:p w14:paraId="1F71649A" w14:textId="77777777" w:rsidR="00FF76F7" w:rsidRPr="008D25BD" w:rsidRDefault="00FF76F7" w:rsidP="000F50EE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, years</w:t>
            </w:r>
          </w:p>
        </w:tc>
        <w:tc>
          <w:tcPr>
            <w:tcW w:w="2268" w:type="dxa"/>
            <w:vAlign w:val="center"/>
          </w:tcPr>
          <w:p w14:paraId="5C2D3366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4D19A685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0 (1.10, 1.11) ***</w:t>
            </w:r>
          </w:p>
        </w:tc>
        <w:tc>
          <w:tcPr>
            <w:tcW w:w="2268" w:type="dxa"/>
            <w:vAlign w:val="center"/>
          </w:tcPr>
          <w:p w14:paraId="6C162DAE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8 (1.07, 1.09) ***</w:t>
            </w:r>
          </w:p>
        </w:tc>
      </w:tr>
      <w:tr w:rsidR="002B13FE" w:rsidRPr="008D25BD" w14:paraId="063762A8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13BD5BF4" w14:textId="77777777" w:rsidR="00FF76F7" w:rsidRPr="008D25BD" w:rsidRDefault="00FF76F7" w:rsidP="000F50EE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2268" w:type="dxa"/>
            <w:vAlign w:val="center"/>
          </w:tcPr>
          <w:p w14:paraId="627D4A0C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B8EA737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AB1E8A9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13FE" w:rsidRPr="008D25BD" w14:paraId="2082BCC2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15D0708B" w14:textId="77777777" w:rsidR="00FF76F7" w:rsidRPr="008D25BD" w:rsidRDefault="00FF76F7" w:rsidP="000F50E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268" w:type="dxa"/>
            <w:vAlign w:val="center"/>
          </w:tcPr>
          <w:p w14:paraId="787A5018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075FB37D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  <w:tc>
          <w:tcPr>
            <w:tcW w:w="2268" w:type="dxa"/>
            <w:vAlign w:val="center"/>
          </w:tcPr>
          <w:p w14:paraId="7D75852B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2B13FE" w:rsidRPr="008D25BD" w14:paraId="20D0A989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529014F3" w14:textId="77777777" w:rsidR="00FF76F7" w:rsidRPr="008D25BD" w:rsidRDefault="00FF76F7" w:rsidP="000F50E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268" w:type="dxa"/>
            <w:vAlign w:val="center"/>
          </w:tcPr>
          <w:p w14:paraId="7C808A23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6A405514" w14:textId="5968DEFC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2 (0.57, 0.6</w:t>
            </w:r>
            <w:r w:rsidR="007A6076"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 ***</w:t>
            </w:r>
          </w:p>
        </w:tc>
        <w:tc>
          <w:tcPr>
            <w:tcW w:w="2268" w:type="dxa"/>
            <w:vAlign w:val="center"/>
          </w:tcPr>
          <w:p w14:paraId="410CBD8D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4 (0.45, 0.64) ***</w:t>
            </w:r>
          </w:p>
        </w:tc>
      </w:tr>
      <w:tr w:rsidR="002B13FE" w:rsidRPr="008D25BD" w14:paraId="311C7410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0004A20C" w14:textId="77777777" w:rsidR="00FF76F7" w:rsidRPr="008D25BD" w:rsidRDefault="00FF76F7" w:rsidP="000F50EE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lace of residence</w:t>
            </w:r>
          </w:p>
        </w:tc>
        <w:tc>
          <w:tcPr>
            <w:tcW w:w="2268" w:type="dxa"/>
            <w:vAlign w:val="center"/>
          </w:tcPr>
          <w:p w14:paraId="4CC95F74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45FCEB7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A8A278F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13FE" w:rsidRPr="008D25BD" w14:paraId="5715036C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2B9D5EDC" w14:textId="77777777" w:rsidR="00FF76F7" w:rsidRPr="008D25BD" w:rsidRDefault="00FF76F7" w:rsidP="000F50E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llage</w:t>
            </w:r>
          </w:p>
        </w:tc>
        <w:tc>
          <w:tcPr>
            <w:tcW w:w="2268" w:type="dxa"/>
            <w:vAlign w:val="center"/>
          </w:tcPr>
          <w:p w14:paraId="4F4CD79E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51F89CFE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49AB98E2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2B13FE" w:rsidRPr="008D25BD" w14:paraId="2A9D06CB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5C312099" w14:textId="77777777" w:rsidR="00FF76F7" w:rsidRPr="008D25BD" w:rsidRDefault="00FF76F7" w:rsidP="000F50E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ban</w:t>
            </w:r>
          </w:p>
        </w:tc>
        <w:tc>
          <w:tcPr>
            <w:tcW w:w="2268" w:type="dxa"/>
            <w:vAlign w:val="center"/>
          </w:tcPr>
          <w:p w14:paraId="63BC69AB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4E2EA807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6EF0E563" w14:textId="708A627F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</w:t>
            </w:r>
            <w:r w:rsidR="007A6076"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0.91, 1.2</w:t>
            </w:r>
            <w:r w:rsidR="007A6076"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</w:tr>
      <w:tr w:rsidR="002B13FE" w:rsidRPr="008D25BD" w14:paraId="0F7B8C06" w14:textId="77777777" w:rsidTr="0079123C">
        <w:trPr>
          <w:trHeight w:hRule="exact" w:val="635"/>
        </w:trPr>
        <w:tc>
          <w:tcPr>
            <w:tcW w:w="2552" w:type="dxa"/>
            <w:vAlign w:val="center"/>
          </w:tcPr>
          <w:p w14:paraId="651A6F16" w14:textId="77777777" w:rsidR="00FF76F7" w:rsidRPr="008D25BD" w:rsidRDefault="00FF76F7" w:rsidP="000F50EE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ducational attainment</w:t>
            </w:r>
          </w:p>
        </w:tc>
        <w:tc>
          <w:tcPr>
            <w:tcW w:w="2268" w:type="dxa"/>
            <w:vAlign w:val="center"/>
          </w:tcPr>
          <w:p w14:paraId="42249AEC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1583A36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0BDE15E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13FE" w:rsidRPr="008D25BD" w14:paraId="21588F96" w14:textId="77777777" w:rsidTr="0079123C">
        <w:trPr>
          <w:trHeight w:hRule="exact" w:val="572"/>
        </w:trPr>
        <w:tc>
          <w:tcPr>
            <w:tcW w:w="2552" w:type="dxa"/>
            <w:vAlign w:val="center"/>
          </w:tcPr>
          <w:p w14:paraId="11B7707D" w14:textId="77777777" w:rsidR="00FF76F7" w:rsidRPr="008D25BD" w:rsidRDefault="00FF76F7" w:rsidP="000F50E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 school and lower</w:t>
            </w:r>
          </w:p>
        </w:tc>
        <w:tc>
          <w:tcPr>
            <w:tcW w:w="2268" w:type="dxa"/>
            <w:vAlign w:val="center"/>
          </w:tcPr>
          <w:p w14:paraId="45633421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09D3A77A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17CCA813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2B13FE" w:rsidRPr="008D25BD" w14:paraId="2AB1D4CB" w14:textId="77777777" w:rsidTr="0079123C">
        <w:trPr>
          <w:trHeight w:hRule="exact" w:val="638"/>
        </w:trPr>
        <w:tc>
          <w:tcPr>
            <w:tcW w:w="2552" w:type="dxa"/>
            <w:vAlign w:val="center"/>
          </w:tcPr>
          <w:p w14:paraId="5D89272F" w14:textId="77777777" w:rsidR="00FF76F7" w:rsidRPr="008D25BD" w:rsidRDefault="00FF76F7" w:rsidP="000F50E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unior middle school and higher</w:t>
            </w:r>
          </w:p>
        </w:tc>
        <w:tc>
          <w:tcPr>
            <w:tcW w:w="2268" w:type="dxa"/>
            <w:vAlign w:val="center"/>
          </w:tcPr>
          <w:p w14:paraId="71B13107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35B2DC85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29C2A146" w14:textId="5BC57729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</w:t>
            </w:r>
            <w:r w:rsidR="007A6076"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0.71, 0.98) *</w:t>
            </w:r>
          </w:p>
        </w:tc>
      </w:tr>
      <w:tr w:rsidR="002B13FE" w:rsidRPr="008D25BD" w14:paraId="46047187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033D4BD6" w14:textId="77777777" w:rsidR="00FF76F7" w:rsidRPr="008D25BD" w:rsidRDefault="00FF76F7" w:rsidP="000F50EE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2268" w:type="dxa"/>
            <w:vAlign w:val="center"/>
          </w:tcPr>
          <w:p w14:paraId="61930D48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1717A5E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970589D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13FE" w:rsidRPr="008D25BD" w14:paraId="34559878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33841080" w14:textId="77777777" w:rsidR="00FF76F7" w:rsidRPr="008D25BD" w:rsidRDefault="00FF76F7" w:rsidP="000F50E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ried</w:t>
            </w:r>
          </w:p>
        </w:tc>
        <w:tc>
          <w:tcPr>
            <w:tcW w:w="2268" w:type="dxa"/>
            <w:vAlign w:val="center"/>
          </w:tcPr>
          <w:p w14:paraId="6C79CAC6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17650AB0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1A57C60D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2B13FE" w:rsidRPr="008D25BD" w14:paraId="75DA81E2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52C712D4" w14:textId="09D99CF0" w:rsidR="00FF76F7" w:rsidRPr="008D25BD" w:rsidRDefault="002B13FE" w:rsidP="000F50E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</w:t>
            </w:r>
            <w:proofErr w:type="gramEnd"/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268" w:type="dxa"/>
            <w:vAlign w:val="center"/>
          </w:tcPr>
          <w:p w14:paraId="3A2A23AF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7DA7D427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2A82C55E" w14:textId="66886659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</w:t>
            </w:r>
            <w:r w:rsidR="007A6076"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.20, 1.66) ***</w:t>
            </w:r>
          </w:p>
        </w:tc>
      </w:tr>
      <w:tr w:rsidR="002B13FE" w:rsidRPr="008D25BD" w14:paraId="43B8EE83" w14:textId="77777777" w:rsidTr="0079123C">
        <w:trPr>
          <w:trHeight w:hRule="exact" w:val="862"/>
        </w:trPr>
        <w:tc>
          <w:tcPr>
            <w:tcW w:w="2552" w:type="dxa"/>
            <w:vAlign w:val="center"/>
          </w:tcPr>
          <w:p w14:paraId="5AB5BA07" w14:textId="77777777" w:rsidR="00FF76F7" w:rsidRPr="008D25BD" w:rsidRDefault="00FF76F7" w:rsidP="000F50EE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nual household living expenditure</w:t>
            </w:r>
            <w:r w:rsidRPr="008D25B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, RMB</w:t>
            </w:r>
          </w:p>
        </w:tc>
        <w:tc>
          <w:tcPr>
            <w:tcW w:w="2268" w:type="dxa"/>
            <w:vAlign w:val="center"/>
          </w:tcPr>
          <w:p w14:paraId="08AE935C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2C57EAB8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43D45475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1.00, 1.00)</w:t>
            </w:r>
          </w:p>
        </w:tc>
      </w:tr>
      <w:tr w:rsidR="002B13FE" w:rsidRPr="008D25BD" w14:paraId="140C5147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28A2E18C" w14:textId="77777777" w:rsidR="00FF76F7" w:rsidRPr="008D25BD" w:rsidRDefault="00FF76F7" w:rsidP="000F50EE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moking status</w:t>
            </w:r>
          </w:p>
        </w:tc>
        <w:tc>
          <w:tcPr>
            <w:tcW w:w="2268" w:type="dxa"/>
            <w:vAlign w:val="center"/>
          </w:tcPr>
          <w:p w14:paraId="0BB3760E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EC4A16B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87177C3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13FE" w:rsidRPr="008D25BD" w14:paraId="033C329B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3796D7AD" w14:textId="77777777" w:rsidR="00FF76F7" w:rsidRPr="008D25BD" w:rsidRDefault="00FF76F7" w:rsidP="000F50E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er</w:t>
            </w:r>
          </w:p>
        </w:tc>
        <w:tc>
          <w:tcPr>
            <w:tcW w:w="2268" w:type="dxa"/>
            <w:vAlign w:val="center"/>
          </w:tcPr>
          <w:p w14:paraId="30DCDB3E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23D3B9BC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0C891D78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2B13FE" w:rsidRPr="008D25BD" w14:paraId="5CCCFDEE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376E05A7" w14:textId="77777777" w:rsidR="00FF76F7" w:rsidRPr="008D25BD" w:rsidRDefault="00FF76F7" w:rsidP="000F50E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mal</w:t>
            </w:r>
          </w:p>
        </w:tc>
        <w:tc>
          <w:tcPr>
            <w:tcW w:w="2268" w:type="dxa"/>
            <w:vAlign w:val="center"/>
          </w:tcPr>
          <w:p w14:paraId="12DBAAFE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103B9C28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59E261C1" w14:textId="2A72523A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54 (1.2</w:t>
            </w:r>
            <w:r w:rsidR="007A6076"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1.88) ***</w:t>
            </w:r>
          </w:p>
        </w:tc>
      </w:tr>
      <w:tr w:rsidR="002B13FE" w:rsidRPr="008D25BD" w14:paraId="58675E2A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3F3684FA" w14:textId="77777777" w:rsidR="00FF76F7" w:rsidRPr="008D25BD" w:rsidRDefault="00FF76F7" w:rsidP="000F50E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rrent</w:t>
            </w:r>
          </w:p>
        </w:tc>
        <w:tc>
          <w:tcPr>
            <w:tcW w:w="2268" w:type="dxa"/>
            <w:vAlign w:val="center"/>
          </w:tcPr>
          <w:p w14:paraId="29984BC7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529FECC8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5C4B862D" w14:textId="5D6478E3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</w:t>
            </w:r>
            <w:r w:rsidR="007A6076"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.</w:t>
            </w:r>
            <w:r w:rsidR="007A6076"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1.6</w:t>
            </w:r>
            <w:r w:rsidR="007A6076"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 ***</w:t>
            </w:r>
          </w:p>
        </w:tc>
      </w:tr>
      <w:tr w:rsidR="002B13FE" w:rsidRPr="008D25BD" w14:paraId="70F6D193" w14:textId="77777777" w:rsidTr="0079123C">
        <w:trPr>
          <w:trHeight w:hRule="exact" w:val="483"/>
        </w:trPr>
        <w:tc>
          <w:tcPr>
            <w:tcW w:w="2552" w:type="dxa"/>
            <w:vAlign w:val="center"/>
          </w:tcPr>
          <w:p w14:paraId="109447BA" w14:textId="77777777" w:rsidR="00FF76F7" w:rsidRPr="008D25BD" w:rsidRDefault="00FF76F7" w:rsidP="000F50EE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Alcohol consumption status</w:t>
            </w:r>
          </w:p>
        </w:tc>
        <w:tc>
          <w:tcPr>
            <w:tcW w:w="2268" w:type="dxa"/>
            <w:vAlign w:val="center"/>
          </w:tcPr>
          <w:p w14:paraId="23907593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7FB5B6B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0EF21F8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13FE" w:rsidRPr="008D25BD" w14:paraId="679C7F9F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47D2F43B" w14:textId="77777777" w:rsidR="00FF76F7" w:rsidRPr="008D25BD" w:rsidRDefault="00FF76F7" w:rsidP="000F50E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er</w:t>
            </w:r>
          </w:p>
        </w:tc>
        <w:tc>
          <w:tcPr>
            <w:tcW w:w="2268" w:type="dxa"/>
            <w:vAlign w:val="center"/>
          </w:tcPr>
          <w:p w14:paraId="02F05C2C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5A0CA434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32043CC7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2B13FE" w:rsidRPr="008D25BD" w14:paraId="30C4B104" w14:textId="77777777" w:rsidTr="0079123C">
        <w:trPr>
          <w:trHeight w:hRule="exact" w:val="709"/>
        </w:trPr>
        <w:tc>
          <w:tcPr>
            <w:tcW w:w="2552" w:type="dxa"/>
            <w:vAlign w:val="center"/>
          </w:tcPr>
          <w:p w14:paraId="79D8F516" w14:textId="77777777" w:rsidR="00FF76F7" w:rsidRPr="008D25BD" w:rsidRDefault="00FF76F7" w:rsidP="000F50E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inking but less than once a month</w:t>
            </w:r>
          </w:p>
        </w:tc>
        <w:tc>
          <w:tcPr>
            <w:tcW w:w="2268" w:type="dxa"/>
            <w:vAlign w:val="center"/>
          </w:tcPr>
          <w:p w14:paraId="133F56A3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7FEB789D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077F113B" w14:textId="4DFED78C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</w:t>
            </w:r>
            <w:r w:rsidR="007A6076"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0.56, 0.9</w:t>
            </w:r>
            <w:r w:rsidR="007A6076"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 *</w:t>
            </w:r>
          </w:p>
        </w:tc>
      </w:tr>
      <w:tr w:rsidR="002B13FE" w:rsidRPr="008D25BD" w14:paraId="1F274852" w14:textId="77777777" w:rsidTr="0079123C">
        <w:trPr>
          <w:trHeight w:hRule="exact" w:val="563"/>
        </w:trPr>
        <w:tc>
          <w:tcPr>
            <w:tcW w:w="2552" w:type="dxa"/>
            <w:vAlign w:val="center"/>
          </w:tcPr>
          <w:p w14:paraId="04C7C338" w14:textId="77777777" w:rsidR="00FF76F7" w:rsidRPr="008D25BD" w:rsidRDefault="00FF76F7" w:rsidP="000F50E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inking more than once a month</w:t>
            </w:r>
          </w:p>
        </w:tc>
        <w:tc>
          <w:tcPr>
            <w:tcW w:w="2268" w:type="dxa"/>
            <w:vAlign w:val="center"/>
          </w:tcPr>
          <w:p w14:paraId="7E98E9DF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4B51087F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7EBFCCF8" w14:textId="496A78CA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</w:t>
            </w:r>
            <w:r w:rsidR="007A6076"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0.88, 1.19)</w:t>
            </w:r>
          </w:p>
        </w:tc>
      </w:tr>
      <w:tr w:rsidR="002B13FE" w:rsidRPr="008D25BD" w14:paraId="500A9693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410E3FF1" w14:textId="77777777" w:rsidR="00FF76F7" w:rsidRPr="008D25BD" w:rsidRDefault="00FF76F7" w:rsidP="000F50EE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lastRenderedPageBreak/>
              <w:t>D</w:t>
            </w:r>
            <w:r w:rsidRPr="008D25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pressive symptom</w:t>
            </w:r>
          </w:p>
        </w:tc>
        <w:tc>
          <w:tcPr>
            <w:tcW w:w="2268" w:type="dxa"/>
            <w:vAlign w:val="center"/>
          </w:tcPr>
          <w:p w14:paraId="5AB7C555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71A4457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5BC9E1D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13FE" w:rsidRPr="008D25BD" w14:paraId="66BB4033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413F6FA7" w14:textId="77777777" w:rsidR="00FF76F7" w:rsidRPr="008D25BD" w:rsidRDefault="00FF76F7" w:rsidP="000F50E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268" w:type="dxa"/>
            <w:vAlign w:val="center"/>
          </w:tcPr>
          <w:p w14:paraId="39AB22E0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7565B09B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59352437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2B13FE" w:rsidRPr="008D25BD" w14:paraId="7434D4F8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389AC5C9" w14:textId="77777777" w:rsidR="00FF76F7" w:rsidRPr="008D25BD" w:rsidRDefault="00FF76F7" w:rsidP="000F50E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268" w:type="dxa"/>
            <w:vAlign w:val="center"/>
          </w:tcPr>
          <w:p w14:paraId="24A28105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093C5DDC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6BE96782" w14:textId="2958A28F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</w:t>
            </w:r>
            <w:r w:rsidR="007A6076"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0.88, 1.16)</w:t>
            </w:r>
          </w:p>
        </w:tc>
      </w:tr>
      <w:tr w:rsidR="002B13FE" w:rsidRPr="008D25BD" w14:paraId="03CD2A96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29DB19EB" w14:textId="77777777" w:rsidR="00FF76F7" w:rsidRPr="008D25BD" w:rsidRDefault="00FF76F7" w:rsidP="000F50EE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Cognitive function</w:t>
            </w:r>
          </w:p>
        </w:tc>
        <w:tc>
          <w:tcPr>
            <w:tcW w:w="2268" w:type="dxa"/>
            <w:vAlign w:val="center"/>
          </w:tcPr>
          <w:p w14:paraId="557E0E88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0006028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975B5D4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13FE" w:rsidRPr="008D25BD" w14:paraId="3F486800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70E7622E" w14:textId="77777777" w:rsidR="00FF76F7" w:rsidRPr="008D25BD" w:rsidRDefault="00FF76F7" w:rsidP="000F50E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ntact</w:t>
            </w:r>
          </w:p>
        </w:tc>
        <w:tc>
          <w:tcPr>
            <w:tcW w:w="2268" w:type="dxa"/>
            <w:vAlign w:val="center"/>
          </w:tcPr>
          <w:p w14:paraId="77AE668F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78A172DB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64C045F3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2B13FE" w:rsidRPr="008D25BD" w14:paraId="4EE2A633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57CA90FB" w14:textId="77777777" w:rsidR="00FF76F7" w:rsidRPr="008D25BD" w:rsidRDefault="00FF76F7" w:rsidP="000F50E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mpairment</w:t>
            </w:r>
          </w:p>
        </w:tc>
        <w:tc>
          <w:tcPr>
            <w:tcW w:w="2268" w:type="dxa"/>
            <w:vAlign w:val="center"/>
          </w:tcPr>
          <w:p w14:paraId="1128C3E1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63EF4848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6DB4DF2D" w14:textId="6E2984B5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</w:t>
            </w:r>
            <w:r w:rsidR="007A6076"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0.99, 1.3</w:t>
            </w:r>
            <w:r w:rsidR="007A6076"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</w:tr>
      <w:tr w:rsidR="002B13FE" w:rsidRPr="008D25BD" w14:paraId="19B6FA6E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680EDF3F" w14:textId="77777777" w:rsidR="00FF76F7" w:rsidRPr="008D25BD" w:rsidRDefault="00FF76F7" w:rsidP="000F50EE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Physical frailty</w:t>
            </w:r>
          </w:p>
        </w:tc>
        <w:tc>
          <w:tcPr>
            <w:tcW w:w="2268" w:type="dxa"/>
            <w:vAlign w:val="center"/>
          </w:tcPr>
          <w:p w14:paraId="1D97633C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3C6A520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6B99C89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13FE" w:rsidRPr="008D25BD" w14:paraId="0F973662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1BB20C74" w14:textId="77777777" w:rsidR="00FF76F7" w:rsidRPr="008D25BD" w:rsidRDefault="00FF76F7" w:rsidP="000F50E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268" w:type="dxa"/>
            <w:vAlign w:val="center"/>
          </w:tcPr>
          <w:p w14:paraId="1894845A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14A62BBE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45E8D098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2B13FE" w:rsidRPr="008D25BD" w14:paraId="0FE9F240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370DF4F1" w14:textId="77777777" w:rsidR="00FF76F7" w:rsidRPr="008D25BD" w:rsidRDefault="00FF76F7" w:rsidP="000F50E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268" w:type="dxa"/>
            <w:vAlign w:val="center"/>
          </w:tcPr>
          <w:p w14:paraId="2D7A82E4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4FFC274A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177C2025" w14:textId="56450FD4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72 (1.4</w:t>
            </w:r>
            <w:r w:rsidR="007A6076"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2.0</w:t>
            </w:r>
            <w:r w:rsidR="007A6076"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 ***</w:t>
            </w:r>
          </w:p>
        </w:tc>
      </w:tr>
      <w:tr w:rsidR="00FF76F7" w:rsidRPr="008D25BD" w14:paraId="7E5D567F" w14:textId="77777777" w:rsidTr="0079123C">
        <w:trPr>
          <w:trHeight w:hRule="exact" w:val="576"/>
        </w:trPr>
        <w:tc>
          <w:tcPr>
            <w:tcW w:w="2552" w:type="dxa"/>
            <w:vAlign w:val="center"/>
          </w:tcPr>
          <w:p w14:paraId="1CFF4DAE" w14:textId="145449EC" w:rsidR="00FF76F7" w:rsidRPr="008D25BD" w:rsidRDefault="002B13FE" w:rsidP="000F50EE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Disability in activities of daily living</w:t>
            </w:r>
          </w:p>
        </w:tc>
        <w:tc>
          <w:tcPr>
            <w:tcW w:w="2268" w:type="dxa"/>
            <w:vAlign w:val="center"/>
          </w:tcPr>
          <w:p w14:paraId="0953CA2E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E800280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FECE6C1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F76F7" w:rsidRPr="008D25BD" w14:paraId="04D6CC2F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5DCC44EA" w14:textId="77777777" w:rsidR="00FF76F7" w:rsidRPr="008D25BD" w:rsidRDefault="00FF76F7" w:rsidP="000F50E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268" w:type="dxa"/>
            <w:vAlign w:val="center"/>
          </w:tcPr>
          <w:p w14:paraId="007CABBD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49D52642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11299F73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FF76F7" w:rsidRPr="008D25BD" w14:paraId="0670E48E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3F63CC8A" w14:textId="77777777" w:rsidR="00FF76F7" w:rsidRPr="008D25BD" w:rsidRDefault="00FF76F7" w:rsidP="000F50E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268" w:type="dxa"/>
            <w:vAlign w:val="center"/>
          </w:tcPr>
          <w:p w14:paraId="72AA9D13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1658E508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6B571296" w14:textId="08C2B5D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5</w:t>
            </w:r>
            <w:r w:rsidR="007A6076"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.3</w:t>
            </w:r>
            <w:r w:rsidR="007A6076"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1.8</w:t>
            </w:r>
            <w:r w:rsidR="007A6076"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 ***</w:t>
            </w:r>
          </w:p>
        </w:tc>
      </w:tr>
      <w:tr w:rsidR="002B13FE" w:rsidRPr="008D25BD" w14:paraId="704F95AA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33FCC9F8" w14:textId="77777777" w:rsidR="00FF76F7" w:rsidRPr="008D25BD" w:rsidRDefault="00FF76F7" w:rsidP="000F50EE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2268" w:type="dxa"/>
            <w:vAlign w:val="center"/>
          </w:tcPr>
          <w:p w14:paraId="03DCF348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E6DCFDF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5CC791F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13FE" w:rsidRPr="008D25BD" w14:paraId="6D673F90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382DA12E" w14:textId="77777777" w:rsidR="00FF76F7" w:rsidRPr="008D25BD" w:rsidRDefault="00FF76F7" w:rsidP="000F50EE">
            <w:pPr>
              <w:spacing w:line="240" w:lineRule="exact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268" w:type="dxa"/>
            <w:vAlign w:val="center"/>
          </w:tcPr>
          <w:p w14:paraId="498D3674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496EEAB0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3F2E4704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2B13FE" w:rsidRPr="008D25BD" w14:paraId="2BC0760D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2CFE72B9" w14:textId="77777777" w:rsidR="00FF76F7" w:rsidRPr="008D25BD" w:rsidRDefault="00FF76F7" w:rsidP="000F50EE">
            <w:pPr>
              <w:spacing w:line="240" w:lineRule="exact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268" w:type="dxa"/>
            <w:vAlign w:val="center"/>
          </w:tcPr>
          <w:p w14:paraId="3883DCFA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35C13E62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51830E17" w14:textId="4F2B5512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3 (1.1</w:t>
            </w:r>
            <w:r w:rsidR="007A6076"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1.51) ***</w:t>
            </w:r>
          </w:p>
        </w:tc>
      </w:tr>
      <w:tr w:rsidR="002B13FE" w:rsidRPr="008D25BD" w14:paraId="086AD781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117DA791" w14:textId="77777777" w:rsidR="00FF76F7" w:rsidRPr="008D25BD" w:rsidRDefault="00FF76F7" w:rsidP="000F50EE">
            <w:pPr>
              <w:spacing w:line="24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Diabetes </w:t>
            </w:r>
            <w:r w:rsidRPr="008D25B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mellitus</w:t>
            </w:r>
          </w:p>
        </w:tc>
        <w:tc>
          <w:tcPr>
            <w:tcW w:w="2268" w:type="dxa"/>
            <w:vAlign w:val="center"/>
          </w:tcPr>
          <w:p w14:paraId="1C922D29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EDB3C50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BA5884E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13FE" w:rsidRPr="008D25BD" w14:paraId="0B9829FA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05DA2810" w14:textId="77777777" w:rsidR="00FF76F7" w:rsidRPr="008D25BD" w:rsidRDefault="00FF76F7" w:rsidP="000F50EE">
            <w:pPr>
              <w:spacing w:line="240" w:lineRule="exact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268" w:type="dxa"/>
            <w:vAlign w:val="center"/>
          </w:tcPr>
          <w:p w14:paraId="1D3FAA22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2E6E964C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6388A112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2B13FE" w:rsidRPr="008D25BD" w14:paraId="46B46FFA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678F07A7" w14:textId="77777777" w:rsidR="00FF76F7" w:rsidRPr="008D25BD" w:rsidRDefault="00FF76F7" w:rsidP="000F50EE">
            <w:pPr>
              <w:spacing w:line="240" w:lineRule="exact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268" w:type="dxa"/>
            <w:vAlign w:val="center"/>
          </w:tcPr>
          <w:p w14:paraId="75257578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39187AB3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7B27F379" w14:textId="5047544C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</w:t>
            </w:r>
            <w:r w:rsidR="007A6076"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.08, 1.49) **</w:t>
            </w:r>
          </w:p>
        </w:tc>
      </w:tr>
      <w:tr w:rsidR="002B13FE" w:rsidRPr="008D25BD" w14:paraId="7C14EEA5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1338AFF3" w14:textId="77777777" w:rsidR="00FF76F7" w:rsidRPr="008D25BD" w:rsidRDefault="00FF76F7" w:rsidP="000F50EE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Heart </w:t>
            </w:r>
            <w:r w:rsidRPr="008D25B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disease</w:t>
            </w:r>
          </w:p>
        </w:tc>
        <w:tc>
          <w:tcPr>
            <w:tcW w:w="2268" w:type="dxa"/>
            <w:vAlign w:val="center"/>
          </w:tcPr>
          <w:p w14:paraId="00C2C6DC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B53A7A2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352D727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13FE" w:rsidRPr="008D25BD" w14:paraId="5B2EE10D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4A143D55" w14:textId="77777777" w:rsidR="00FF76F7" w:rsidRPr="008D25BD" w:rsidRDefault="00FF76F7" w:rsidP="000F50EE">
            <w:pPr>
              <w:spacing w:line="240" w:lineRule="exact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268" w:type="dxa"/>
            <w:vAlign w:val="center"/>
          </w:tcPr>
          <w:p w14:paraId="0581B66E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5C40578D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2B6BA1E7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2B13FE" w:rsidRPr="008D25BD" w14:paraId="00604837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307C8A2A" w14:textId="77777777" w:rsidR="00FF76F7" w:rsidRPr="008D25BD" w:rsidRDefault="00FF76F7" w:rsidP="000F50EE">
            <w:pPr>
              <w:spacing w:line="240" w:lineRule="exact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268" w:type="dxa"/>
            <w:vAlign w:val="center"/>
          </w:tcPr>
          <w:p w14:paraId="34CD29F3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3DCF2E10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5026ED09" w14:textId="20DEAB1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6 (1.06, 1.</w:t>
            </w:r>
            <w:r w:rsidR="007A6076"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0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 **</w:t>
            </w:r>
          </w:p>
        </w:tc>
      </w:tr>
      <w:tr w:rsidR="002B13FE" w:rsidRPr="008D25BD" w14:paraId="37B05D96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08BF2693" w14:textId="77777777" w:rsidR="00FF76F7" w:rsidRPr="008D25BD" w:rsidRDefault="00FF76F7" w:rsidP="000F50EE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8D25B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troke</w:t>
            </w:r>
          </w:p>
        </w:tc>
        <w:tc>
          <w:tcPr>
            <w:tcW w:w="2268" w:type="dxa"/>
            <w:vAlign w:val="center"/>
          </w:tcPr>
          <w:p w14:paraId="2837788C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3185BFA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88D8191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13FE" w:rsidRPr="008D25BD" w14:paraId="70887718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04030908" w14:textId="77777777" w:rsidR="00FF76F7" w:rsidRPr="008D25BD" w:rsidRDefault="00FF76F7" w:rsidP="000F50EE">
            <w:pPr>
              <w:spacing w:line="240" w:lineRule="exact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268" w:type="dxa"/>
            <w:vAlign w:val="center"/>
          </w:tcPr>
          <w:p w14:paraId="037E1A9A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17CF3D3F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046D4F51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2B13FE" w:rsidRPr="008D25BD" w14:paraId="3A13FA9F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3E4DB50D" w14:textId="77777777" w:rsidR="00FF76F7" w:rsidRPr="008D25BD" w:rsidRDefault="00FF76F7" w:rsidP="000F50EE">
            <w:pPr>
              <w:spacing w:line="240" w:lineRule="exact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268" w:type="dxa"/>
            <w:vAlign w:val="center"/>
          </w:tcPr>
          <w:p w14:paraId="46278BC3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7629A216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363C1590" w14:textId="1DD20E99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4 (0.5</w:t>
            </w:r>
            <w:r w:rsidR="007A6076"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1.20)</w:t>
            </w:r>
          </w:p>
        </w:tc>
      </w:tr>
      <w:tr w:rsidR="002B13FE" w:rsidRPr="008D25BD" w14:paraId="131D03D3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2B828047" w14:textId="77777777" w:rsidR="00FF76F7" w:rsidRPr="008D25BD" w:rsidRDefault="00FF76F7" w:rsidP="000F50EE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8D25B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ancer</w:t>
            </w:r>
          </w:p>
        </w:tc>
        <w:tc>
          <w:tcPr>
            <w:tcW w:w="2268" w:type="dxa"/>
            <w:vAlign w:val="center"/>
          </w:tcPr>
          <w:p w14:paraId="487FE774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DDF27CD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506DB6F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13FE" w:rsidRPr="008D25BD" w14:paraId="6CD8860E" w14:textId="77777777" w:rsidTr="0079123C">
        <w:trPr>
          <w:trHeight w:hRule="exact" w:val="397"/>
        </w:trPr>
        <w:tc>
          <w:tcPr>
            <w:tcW w:w="2552" w:type="dxa"/>
            <w:vAlign w:val="center"/>
          </w:tcPr>
          <w:p w14:paraId="5B28689A" w14:textId="77777777" w:rsidR="00FF76F7" w:rsidRPr="008D25BD" w:rsidRDefault="00FF76F7" w:rsidP="000F50EE">
            <w:pPr>
              <w:spacing w:line="240" w:lineRule="exact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268" w:type="dxa"/>
            <w:vAlign w:val="center"/>
          </w:tcPr>
          <w:p w14:paraId="3841C991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4EDE8F8C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4B35DFD3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2B13FE" w:rsidRPr="008D25BD" w14:paraId="6DBFBA67" w14:textId="77777777" w:rsidTr="0079123C">
        <w:trPr>
          <w:trHeight w:hRule="exact" w:val="397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499BB036" w14:textId="77777777" w:rsidR="00FF76F7" w:rsidRPr="008D25BD" w:rsidRDefault="00FF76F7" w:rsidP="000F50EE">
            <w:pPr>
              <w:spacing w:line="240" w:lineRule="exact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4C3DB76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8C72186" w14:textId="77777777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A5DDBA3" w14:textId="26EB6EE2" w:rsidR="00FF76F7" w:rsidRPr="008D25BD" w:rsidRDefault="00FF76F7" w:rsidP="000F50EE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0</w:t>
            </w:r>
            <w:r w:rsidR="007A6076"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1.2</w:t>
            </w:r>
            <w:r w:rsidR="007A6076"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 3.3</w:t>
            </w:r>
            <w:r w:rsidR="007A6076"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8D25B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 **</w:t>
            </w:r>
          </w:p>
        </w:tc>
      </w:tr>
    </w:tbl>
    <w:p w14:paraId="048D59F0" w14:textId="1C5762FD" w:rsidR="002B13FE" w:rsidRPr="008D25BD" w:rsidRDefault="002B13FE" w:rsidP="002B13FE">
      <w:pPr>
        <w:adjustRightInd w:val="0"/>
        <w:snapToGrid w:val="0"/>
        <w:spacing w:before="240"/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</w:pP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14:ligatures w14:val="standardContextual"/>
        </w:rPr>
        <w:t>a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Model 0 was not adjusted for any covariate. 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14:ligatures w14:val="standardContextual"/>
        </w:rPr>
        <w:t>b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Model 1 adjusted only for age </w:t>
      </w:r>
      <w:r w:rsidRPr="008D25B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and 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sex. 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14:ligatures w14:val="standardContextual"/>
        </w:rPr>
        <w:t>c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Model 2 further adjusts for </w:t>
      </w:r>
      <w:r w:rsidRPr="008D25B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the 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place of residence, marital status, educational attainment, annual household living expenditures, smoking status, alcohol consumption status, d</w:t>
      </w:r>
      <w:r w:rsidRPr="008D25B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>epressive symptom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, cognitive function, physical frailty, disability in activities of daily living, hypertension, diabetes </w:t>
      </w:r>
      <w:r w:rsidRPr="008D25B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>mellitus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,</w:t>
      </w:r>
      <w:r w:rsidRPr="008D25B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 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h</w:t>
      </w:r>
      <w:r w:rsidRPr="008D25B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eart 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disease, stroke, and cancer based on Model 1. 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d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ther includes separated, divorced, widowed</w:t>
      </w:r>
      <w:r w:rsidR="001D46A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n</w:t>
      </w:r>
      <w:r w:rsidRPr="008D25BD">
        <w:rPr>
          <w:rFonts w:ascii="Times New Roman" w:hAnsi="Times New Roman" w:cs="Times New Roman"/>
          <w:color w:val="000000" w:themeColor="text1"/>
          <w:sz w:val="24"/>
          <w:szCs w:val="24"/>
        </w:rPr>
        <w:t>ever married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14:ligatures w14:val="standardContextual"/>
        </w:rPr>
        <w:t>*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</w:t>
      </w:r>
      <w:r w:rsidRPr="008D25BD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  <w14:ligatures w14:val="standardContextual"/>
        </w:rPr>
        <w:t>P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</w:t>
      </w:r>
      <w:r w:rsidRPr="008D25B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>≤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0.05; 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14:ligatures w14:val="standardContextual"/>
        </w:rPr>
        <w:t>**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</w:t>
      </w:r>
      <w:r w:rsidRPr="008D25BD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  <w14:ligatures w14:val="standardContextual"/>
        </w:rPr>
        <w:t>P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</w:t>
      </w:r>
      <w:r w:rsidRPr="008D25B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>≤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0.01; 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  <w14:ligatures w14:val="standardContextual"/>
        </w:rPr>
        <w:t>***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</w:t>
      </w:r>
      <w:r w:rsidRPr="008D25BD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  <w14:ligatures w14:val="standardContextual"/>
        </w:rPr>
        <w:t>P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</w:t>
      </w:r>
      <w:r w:rsidRPr="008D25B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>≤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0.001. </w:t>
      </w:r>
      <w:r w:rsidRPr="008D25B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Abbreviations: </w:t>
      </w:r>
      <w:r w:rsidRPr="008D25BD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  <w14:ligatures w14:val="standardContextual"/>
        </w:rPr>
        <w:t>H</w:t>
      </w:r>
      <w:r w:rsidRPr="008D25B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standardContextual"/>
        </w:rPr>
        <w:t>R</w:t>
      </w:r>
      <w:r w:rsidRPr="008D25B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 = 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H</w:t>
      </w:r>
      <w:r w:rsidRPr="008D25B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azard ratio, </w:t>
      </w:r>
      <w:r w:rsidRPr="008D25BD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ligatures w14:val="standardContextual"/>
        </w:rPr>
        <w:t>CI</w:t>
      </w:r>
      <w:r w:rsidRPr="008D25BD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 = Confidence interval</w:t>
      </w:r>
      <w:r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>.</w:t>
      </w:r>
    </w:p>
    <w:bookmarkEnd w:id="6"/>
    <w:p w14:paraId="71B8B8E4" w14:textId="7A18FE8D" w:rsidR="00FF76F7" w:rsidRPr="008D25BD" w:rsidRDefault="00FF76F7" w:rsidP="002A5B85">
      <w:pPr>
        <w:rPr>
          <w:rFonts w:hint="eastAsia"/>
        </w:rPr>
        <w:sectPr w:rsidR="00FF76F7" w:rsidRPr="008D25BD" w:rsidSect="00B55C41">
          <w:pgSz w:w="11906" w:h="16838"/>
          <w:pgMar w:top="1440" w:right="1440" w:bottom="1440" w:left="1440" w:header="851" w:footer="992" w:gutter="0"/>
          <w:cols w:space="425"/>
          <w:docGrid w:type="lines" w:linePitch="435"/>
        </w:sectPr>
      </w:pPr>
    </w:p>
    <w:p w14:paraId="4B5B3B1B" w14:textId="08A187C2" w:rsidR="00001CA3" w:rsidRPr="008D25BD" w:rsidRDefault="00001CA3" w:rsidP="006E5961">
      <w:pPr>
        <w:rPr>
          <w:rFonts w:ascii="Times New Roman" w:hAnsi="Times New Roman" w:cs="Times New Roman"/>
          <w:sz w:val="24"/>
          <w:szCs w:val="24"/>
        </w:rPr>
      </w:pPr>
      <w:r w:rsidRPr="008D25BD">
        <w:rPr>
          <w:rFonts w:ascii="Times New Roman" w:hAnsi="Times New Roman" w:cs="Times New Roman" w:hint="eastAsia"/>
          <w:b/>
          <w:bCs/>
          <w:color w:val="1F1F1F"/>
          <w:sz w:val="24"/>
          <w:szCs w:val="24"/>
        </w:rPr>
        <w:lastRenderedPageBreak/>
        <w:t xml:space="preserve">Supplementary </w:t>
      </w:r>
      <w:r w:rsidR="00A0009C" w:rsidRPr="008D25BD">
        <w:rPr>
          <w:rFonts w:ascii="Times New Roman" w:hAnsi="Times New Roman" w:cs="Times New Roman" w:hint="eastAsia"/>
          <w:b/>
          <w:bCs/>
          <w:color w:val="1F1F1F"/>
          <w:sz w:val="24"/>
          <w:szCs w:val="24"/>
        </w:rPr>
        <w:t>T</w:t>
      </w:r>
      <w:r w:rsidRPr="008D25BD">
        <w:rPr>
          <w:rFonts w:ascii="Times New Roman" w:hAnsi="Times New Roman" w:cs="Times New Roman" w:hint="eastAsia"/>
          <w:b/>
          <w:bCs/>
          <w:color w:val="1F1F1F"/>
          <w:sz w:val="24"/>
          <w:szCs w:val="24"/>
        </w:rPr>
        <w:t xml:space="preserve">able </w:t>
      </w:r>
      <w:r w:rsidR="005702A5" w:rsidRPr="008D25BD">
        <w:rPr>
          <w:rFonts w:ascii="Times New Roman" w:hAnsi="Times New Roman" w:cs="Times New Roman" w:hint="eastAsia"/>
          <w:b/>
          <w:bCs/>
          <w:color w:val="1F1F1F"/>
          <w:sz w:val="24"/>
          <w:szCs w:val="24"/>
        </w:rPr>
        <w:t>S</w:t>
      </w:r>
      <w:r w:rsidR="0071155A" w:rsidRPr="008D25BD">
        <w:rPr>
          <w:rFonts w:ascii="Times New Roman" w:hAnsi="Times New Roman" w:cs="Times New Roman" w:hint="eastAsia"/>
          <w:b/>
          <w:bCs/>
          <w:color w:val="1F1F1F"/>
          <w:sz w:val="24"/>
          <w:szCs w:val="24"/>
        </w:rPr>
        <w:t>7</w:t>
      </w:r>
      <w:r w:rsidRPr="008D25BD">
        <w:rPr>
          <w:rFonts w:ascii="Times New Roman" w:hAnsi="Times New Roman" w:cs="Times New Roman" w:hint="eastAsia"/>
          <w:color w:val="1F1F1F"/>
          <w:sz w:val="24"/>
          <w:szCs w:val="24"/>
        </w:rPr>
        <w:t>. Sensitivity analysis.</w:t>
      </w:r>
    </w:p>
    <w:tbl>
      <w:tblPr>
        <w:tblStyle w:val="a7"/>
        <w:tblW w:w="138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410"/>
        <w:gridCol w:w="2268"/>
        <w:gridCol w:w="2551"/>
        <w:gridCol w:w="2410"/>
      </w:tblGrid>
      <w:tr w:rsidR="0038659F" w:rsidRPr="008D25BD" w14:paraId="09D0FC54" w14:textId="77777777" w:rsidTr="0038659F">
        <w:trPr>
          <w:trHeight w:val="425"/>
        </w:trPr>
        <w:tc>
          <w:tcPr>
            <w:tcW w:w="4253" w:type="dxa"/>
            <w:vMerge w:val="restart"/>
            <w:vAlign w:val="center"/>
          </w:tcPr>
          <w:p w14:paraId="2194856D" w14:textId="2552C485" w:rsidR="0038659F" w:rsidRPr="008D25BD" w:rsidRDefault="0038659F" w:rsidP="0038659F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>Exposure status</w:t>
            </w:r>
          </w:p>
        </w:tc>
        <w:tc>
          <w:tcPr>
            <w:tcW w:w="2410" w:type="dxa"/>
            <w:vMerge w:val="restart"/>
            <w:vAlign w:val="center"/>
          </w:tcPr>
          <w:p w14:paraId="59CF7007" w14:textId="7E9869DB" w:rsidR="0038659F" w:rsidRPr="008D25BD" w:rsidRDefault="0038659F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>Cases/person-years</w:t>
            </w:r>
          </w:p>
        </w:tc>
        <w:tc>
          <w:tcPr>
            <w:tcW w:w="7229" w:type="dxa"/>
            <w:gridSpan w:val="3"/>
            <w:tcBorders>
              <w:bottom w:val="single" w:sz="4" w:space="0" w:color="auto"/>
            </w:tcBorders>
            <w:vAlign w:val="center"/>
          </w:tcPr>
          <w:p w14:paraId="7D99A161" w14:textId="5CD26247" w:rsidR="0038659F" w:rsidRPr="008D25BD" w:rsidRDefault="0038659F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R</w:t>
            </w: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95% </w:t>
            </w:r>
            <w:r w:rsidRPr="008D25B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I</w:t>
            </w: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38659F" w:rsidRPr="008D25BD" w14:paraId="1E1C8BBD" w14:textId="77777777" w:rsidTr="0038659F">
        <w:trPr>
          <w:trHeight w:val="425"/>
        </w:trPr>
        <w:tc>
          <w:tcPr>
            <w:tcW w:w="4253" w:type="dxa"/>
            <w:vMerge/>
            <w:tcBorders>
              <w:bottom w:val="single" w:sz="4" w:space="0" w:color="auto"/>
            </w:tcBorders>
            <w:vAlign w:val="center"/>
          </w:tcPr>
          <w:p w14:paraId="05F74FA2" w14:textId="1198932C" w:rsidR="0038659F" w:rsidRPr="008D25BD" w:rsidRDefault="0038659F" w:rsidP="0038659F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7BB69EA3" w14:textId="194170FD" w:rsidR="0038659F" w:rsidRPr="008D25BD" w:rsidRDefault="0038659F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7F0DA8A" w14:textId="77777777" w:rsidR="0038659F" w:rsidRPr="008D25BD" w:rsidRDefault="0038659F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 </w:t>
            </w:r>
            <w:r w:rsidRPr="008D25B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5DFC9568" w14:textId="77777777" w:rsidR="0038659F" w:rsidRPr="008D25BD" w:rsidRDefault="0038659F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odel 1 </w:t>
            </w:r>
            <w:r w:rsidRPr="008D25B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3DFC963E" w14:textId="77777777" w:rsidR="0038659F" w:rsidRPr="008D25BD" w:rsidRDefault="0038659F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odel 2 </w:t>
            </w:r>
            <w:r w:rsidRPr="008D25B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</w:tr>
      <w:tr w:rsidR="00001CA3" w:rsidRPr="008D25BD" w14:paraId="00ED9878" w14:textId="77777777" w:rsidTr="0038659F">
        <w:trPr>
          <w:trHeight w:val="425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vAlign w:val="center"/>
          </w:tcPr>
          <w:p w14:paraId="48298283" w14:textId="77777777" w:rsidR="00001CA3" w:rsidRPr="008D25BD" w:rsidRDefault="00001CA3" w:rsidP="0038659F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nsitivity analysis 1</w:t>
            </w: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D25B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7B80C5E9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1635722F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14:paraId="1B6A3657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54B36319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CA3" w:rsidRPr="008D25BD" w14:paraId="656B56EC" w14:textId="77777777" w:rsidTr="0038659F">
        <w:trPr>
          <w:trHeight w:val="425"/>
        </w:trPr>
        <w:tc>
          <w:tcPr>
            <w:tcW w:w="4253" w:type="dxa"/>
            <w:tcBorders>
              <w:top w:val="nil"/>
            </w:tcBorders>
            <w:vAlign w:val="center"/>
          </w:tcPr>
          <w:p w14:paraId="35FED3AA" w14:textId="77777777" w:rsidR="00001CA3" w:rsidRPr="008D25BD" w:rsidRDefault="00001CA3" w:rsidP="0038659F">
            <w:pPr>
              <w:spacing w:line="240" w:lineRule="exac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 xml:space="preserve">Social participation </w:t>
            </w: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(Dichotomy)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0C0AF0B6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1AC12DCB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000676A7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13029719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CA3" w:rsidRPr="008D25BD" w14:paraId="23E38A60" w14:textId="77777777" w:rsidTr="0038659F">
        <w:trPr>
          <w:trHeight w:val="425"/>
        </w:trPr>
        <w:tc>
          <w:tcPr>
            <w:tcW w:w="4253" w:type="dxa"/>
            <w:vAlign w:val="center"/>
          </w:tcPr>
          <w:p w14:paraId="61F2961C" w14:textId="77777777" w:rsidR="00001CA3" w:rsidRPr="008D25BD" w:rsidRDefault="00001CA3" w:rsidP="0038659F">
            <w:pPr>
              <w:spacing w:line="240" w:lineRule="exact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410" w:type="dxa"/>
            <w:vAlign w:val="center"/>
          </w:tcPr>
          <w:p w14:paraId="327599E6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1,053/63,209</w:t>
            </w:r>
          </w:p>
        </w:tc>
        <w:tc>
          <w:tcPr>
            <w:tcW w:w="2268" w:type="dxa"/>
            <w:vAlign w:val="center"/>
          </w:tcPr>
          <w:p w14:paraId="649DCB58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1.00 (reference)</w:t>
            </w:r>
          </w:p>
        </w:tc>
        <w:tc>
          <w:tcPr>
            <w:tcW w:w="2551" w:type="dxa"/>
            <w:vAlign w:val="center"/>
          </w:tcPr>
          <w:p w14:paraId="148ED10E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1.00 (reference)</w:t>
            </w:r>
          </w:p>
        </w:tc>
        <w:tc>
          <w:tcPr>
            <w:tcW w:w="2410" w:type="dxa"/>
            <w:vAlign w:val="center"/>
          </w:tcPr>
          <w:p w14:paraId="45F6B0A5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1.00 (reference)</w:t>
            </w:r>
          </w:p>
        </w:tc>
      </w:tr>
      <w:tr w:rsidR="00001CA3" w:rsidRPr="008D25BD" w14:paraId="3173C493" w14:textId="77777777" w:rsidTr="0038659F">
        <w:trPr>
          <w:trHeight w:val="425"/>
        </w:trPr>
        <w:tc>
          <w:tcPr>
            <w:tcW w:w="4253" w:type="dxa"/>
            <w:vAlign w:val="center"/>
          </w:tcPr>
          <w:p w14:paraId="6B4055F2" w14:textId="5C891732" w:rsidR="00001CA3" w:rsidRPr="008D25BD" w:rsidRDefault="00001CA3" w:rsidP="0038659F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</w:t>
            </w: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es</w:t>
            </w:r>
          </w:p>
        </w:tc>
        <w:tc>
          <w:tcPr>
            <w:tcW w:w="2410" w:type="dxa"/>
            <w:vAlign w:val="center"/>
          </w:tcPr>
          <w:p w14:paraId="1E2E1349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863/65,132</w:t>
            </w:r>
          </w:p>
        </w:tc>
        <w:tc>
          <w:tcPr>
            <w:tcW w:w="2268" w:type="dxa"/>
            <w:vAlign w:val="center"/>
          </w:tcPr>
          <w:p w14:paraId="68A6A06C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0.79 (0.72, 0.87) ***</w:t>
            </w:r>
          </w:p>
        </w:tc>
        <w:tc>
          <w:tcPr>
            <w:tcW w:w="2551" w:type="dxa"/>
            <w:vAlign w:val="center"/>
          </w:tcPr>
          <w:p w14:paraId="5B654552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0.85 (0.78, 0.93) ***</w:t>
            </w:r>
          </w:p>
        </w:tc>
        <w:tc>
          <w:tcPr>
            <w:tcW w:w="2410" w:type="dxa"/>
            <w:vAlign w:val="center"/>
          </w:tcPr>
          <w:p w14:paraId="57213ED1" w14:textId="4E4B9C0C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  <w:r w:rsidR="00F621D0"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="0038659F"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, 0.9</w:t>
            </w:r>
            <w:r w:rsidR="00F621D0"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) *</w:t>
            </w:r>
          </w:p>
        </w:tc>
      </w:tr>
      <w:tr w:rsidR="00001CA3" w:rsidRPr="008D25BD" w14:paraId="38BB0B28" w14:textId="77777777" w:rsidTr="0038659F">
        <w:trPr>
          <w:trHeight w:val="425"/>
        </w:trPr>
        <w:tc>
          <w:tcPr>
            <w:tcW w:w="4253" w:type="dxa"/>
            <w:vAlign w:val="center"/>
          </w:tcPr>
          <w:p w14:paraId="4148FD6A" w14:textId="77777777" w:rsidR="00001CA3" w:rsidRPr="008D25BD" w:rsidRDefault="00001CA3" w:rsidP="0038659F">
            <w:pPr>
              <w:spacing w:line="240" w:lineRule="exac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Social participation (Three categories)</w:t>
            </w:r>
          </w:p>
        </w:tc>
        <w:tc>
          <w:tcPr>
            <w:tcW w:w="2410" w:type="dxa"/>
            <w:vAlign w:val="center"/>
          </w:tcPr>
          <w:p w14:paraId="282EA653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0AF7753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06817556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2F7F10FA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CA3" w:rsidRPr="008D25BD" w14:paraId="6EC4BCD3" w14:textId="77777777" w:rsidTr="0038659F">
        <w:trPr>
          <w:trHeight w:val="425"/>
        </w:trPr>
        <w:tc>
          <w:tcPr>
            <w:tcW w:w="4253" w:type="dxa"/>
            <w:vAlign w:val="center"/>
          </w:tcPr>
          <w:p w14:paraId="7AA7CA2E" w14:textId="77777777" w:rsidR="00001CA3" w:rsidRPr="008D25BD" w:rsidRDefault="00001CA3" w:rsidP="0038659F">
            <w:pPr>
              <w:spacing w:line="240" w:lineRule="exact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410" w:type="dxa"/>
            <w:vAlign w:val="center"/>
          </w:tcPr>
          <w:p w14:paraId="12043FF3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1,053/63,209</w:t>
            </w:r>
          </w:p>
        </w:tc>
        <w:tc>
          <w:tcPr>
            <w:tcW w:w="2268" w:type="dxa"/>
            <w:vAlign w:val="center"/>
          </w:tcPr>
          <w:p w14:paraId="4815FCDB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1.00 (reference)</w:t>
            </w:r>
          </w:p>
        </w:tc>
        <w:tc>
          <w:tcPr>
            <w:tcW w:w="2551" w:type="dxa"/>
            <w:vAlign w:val="center"/>
          </w:tcPr>
          <w:p w14:paraId="0E924483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1.00 (reference)</w:t>
            </w:r>
          </w:p>
        </w:tc>
        <w:tc>
          <w:tcPr>
            <w:tcW w:w="2410" w:type="dxa"/>
            <w:vAlign w:val="center"/>
          </w:tcPr>
          <w:p w14:paraId="1C5B1F19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1.00 (reference)</w:t>
            </w:r>
          </w:p>
        </w:tc>
      </w:tr>
      <w:tr w:rsidR="00001CA3" w:rsidRPr="008D25BD" w14:paraId="41559990" w14:textId="77777777" w:rsidTr="0038659F">
        <w:trPr>
          <w:trHeight w:val="425"/>
        </w:trPr>
        <w:tc>
          <w:tcPr>
            <w:tcW w:w="4253" w:type="dxa"/>
            <w:vAlign w:val="center"/>
          </w:tcPr>
          <w:p w14:paraId="0C8CD414" w14:textId="0D8F148B" w:rsidR="00001CA3" w:rsidRPr="008D25BD" w:rsidRDefault="00001CA3" w:rsidP="0038659F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1</w:t>
            </w:r>
          </w:p>
        </w:tc>
        <w:tc>
          <w:tcPr>
            <w:tcW w:w="2410" w:type="dxa"/>
            <w:vAlign w:val="center"/>
          </w:tcPr>
          <w:p w14:paraId="11B0CCA0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653/43,048</w:t>
            </w:r>
          </w:p>
        </w:tc>
        <w:tc>
          <w:tcPr>
            <w:tcW w:w="2268" w:type="dxa"/>
            <w:vAlign w:val="center"/>
          </w:tcPr>
          <w:p w14:paraId="46A6C2EF" w14:textId="5868F285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0.91 (0.82, 1.01)</w:t>
            </w:r>
          </w:p>
        </w:tc>
        <w:tc>
          <w:tcPr>
            <w:tcW w:w="2551" w:type="dxa"/>
            <w:vAlign w:val="center"/>
          </w:tcPr>
          <w:p w14:paraId="06911622" w14:textId="4D2CB740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0.92 (0.83, 1.01)</w:t>
            </w:r>
          </w:p>
        </w:tc>
        <w:tc>
          <w:tcPr>
            <w:tcW w:w="2410" w:type="dxa"/>
            <w:vAlign w:val="center"/>
          </w:tcPr>
          <w:p w14:paraId="070AB886" w14:textId="38C53EB0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="0038659F"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 w:rsidR="0038659F"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, 1.0</w:t>
            </w:r>
            <w:r w:rsidR="0038659F"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001CA3" w:rsidRPr="008D25BD" w14:paraId="64F61EB5" w14:textId="77777777" w:rsidTr="0038659F">
        <w:trPr>
          <w:trHeight w:val="425"/>
        </w:trPr>
        <w:tc>
          <w:tcPr>
            <w:tcW w:w="4253" w:type="dxa"/>
            <w:vAlign w:val="center"/>
          </w:tcPr>
          <w:p w14:paraId="0BF0FB96" w14:textId="77777777" w:rsidR="00001CA3" w:rsidRPr="008D25BD" w:rsidRDefault="00001CA3" w:rsidP="0038659F">
            <w:pPr>
              <w:spacing w:line="240" w:lineRule="exact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≥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 xml:space="preserve"> 2</w:t>
            </w:r>
          </w:p>
        </w:tc>
        <w:tc>
          <w:tcPr>
            <w:tcW w:w="2410" w:type="dxa"/>
            <w:vAlign w:val="center"/>
          </w:tcPr>
          <w:p w14:paraId="36F06DE7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211/22,084</w:t>
            </w:r>
          </w:p>
        </w:tc>
        <w:tc>
          <w:tcPr>
            <w:tcW w:w="2268" w:type="dxa"/>
            <w:vAlign w:val="center"/>
          </w:tcPr>
          <w:p w14:paraId="40B50A8A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0.57 (0.49, 0.66) ***</w:t>
            </w:r>
          </w:p>
        </w:tc>
        <w:tc>
          <w:tcPr>
            <w:tcW w:w="2551" w:type="dxa"/>
            <w:vAlign w:val="center"/>
          </w:tcPr>
          <w:p w14:paraId="7C621EE1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0.69 (0.60, 0.80) ***</w:t>
            </w:r>
          </w:p>
        </w:tc>
        <w:tc>
          <w:tcPr>
            <w:tcW w:w="2410" w:type="dxa"/>
            <w:vAlign w:val="center"/>
          </w:tcPr>
          <w:p w14:paraId="5B479A45" w14:textId="0A0BE19D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  <w:r w:rsidR="00F621D0"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6</w:t>
            </w:r>
            <w:r w:rsidR="00F621D0"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38659F"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F621D0"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) **</w:t>
            </w:r>
          </w:p>
        </w:tc>
      </w:tr>
      <w:tr w:rsidR="00001CA3" w:rsidRPr="008D25BD" w14:paraId="1A36E841" w14:textId="77777777" w:rsidTr="0038659F">
        <w:trPr>
          <w:trHeight w:val="425"/>
        </w:trPr>
        <w:tc>
          <w:tcPr>
            <w:tcW w:w="4253" w:type="dxa"/>
            <w:vAlign w:val="center"/>
          </w:tcPr>
          <w:p w14:paraId="5104F732" w14:textId="77777777" w:rsidR="00001CA3" w:rsidRPr="008D25BD" w:rsidRDefault="00001CA3" w:rsidP="0038659F">
            <w:pPr>
              <w:spacing w:line="240" w:lineRule="exact"/>
              <w:ind w:firstLineChars="200" w:firstLine="480"/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D25B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rend</w:t>
            </w:r>
          </w:p>
        </w:tc>
        <w:tc>
          <w:tcPr>
            <w:tcW w:w="2410" w:type="dxa"/>
            <w:vAlign w:val="center"/>
          </w:tcPr>
          <w:p w14:paraId="468C1327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2268" w:type="dxa"/>
            <w:vAlign w:val="center"/>
          </w:tcPr>
          <w:p w14:paraId="06C79EC8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551" w:type="dxa"/>
            <w:vAlign w:val="center"/>
          </w:tcPr>
          <w:p w14:paraId="33230971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2410" w:type="dxa"/>
            <w:vAlign w:val="center"/>
          </w:tcPr>
          <w:p w14:paraId="622E0306" w14:textId="12632A6A" w:rsidR="00001CA3" w:rsidRPr="008D25BD" w:rsidRDefault="0079123C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0.011</w:t>
            </w:r>
          </w:p>
        </w:tc>
      </w:tr>
      <w:tr w:rsidR="00001CA3" w:rsidRPr="008D25BD" w14:paraId="11D8F760" w14:textId="77777777" w:rsidTr="0038659F">
        <w:trPr>
          <w:trHeight w:val="425"/>
        </w:trPr>
        <w:tc>
          <w:tcPr>
            <w:tcW w:w="4253" w:type="dxa"/>
            <w:vAlign w:val="center"/>
          </w:tcPr>
          <w:p w14:paraId="4778CEBE" w14:textId="77777777" w:rsidR="00001CA3" w:rsidRPr="008D25BD" w:rsidRDefault="00001CA3" w:rsidP="0038659F">
            <w:pPr>
              <w:spacing w:line="240" w:lineRule="exact"/>
              <w:ind w:firstLineChars="100" w:firstLin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 xml:space="preserve">Social participation </w:t>
            </w: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Continuous</w:t>
            </w: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0" w:type="dxa"/>
            <w:vAlign w:val="center"/>
          </w:tcPr>
          <w:p w14:paraId="00A033A8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1,916/128,341</w:t>
            </w:r>
          </w:p>
        </w:tc>
        <w:tc>
          <w:tcPr>
            <w:tcW w:w="2268" w:type="dxa"/>
            <w:vAlign w:val="center"/>
          </w:tcPr>
          <w:p w14:paraId="1CEA6556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0.81 (0.76, 0.85) ***</w:t>
            </w:r>
          </w:p>
        </w:tc>
        <w:tc>
          <w:tcPr>
            <w:tcW w:w="2551" w:type="dxa"/>
            <w:vAlign w:val="center"/>
          </w:tcPr>
          <w:p w14:paraId="673E5BA6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0.86 (0.82, 0.92) ***</w:t>
            </w:r>
          </w:p>
        </w:tc>
        <w:tc>
          <w:tcPr>
            <w:tcW w:w="2410" w:type="dxa"/>
            <w:vAlign w:val="center"/>
          </w:tcPr>
          <w:p w14:paraId="5E4ED89D" w14:textId="22B94BEE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  <w:r w:rsidR="0071155A"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8</w:t>
            </w:r>
            <w:r w:rsidR="0038659F"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, 0.9</w:t>
            </w:r>
            <w:r w:rsidR="0071155A"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) **</w:t>
            </w:r>
          </w:p>
        </w:tc>
      </w:tr>
      <w:tr w:rsidR="00001CA3" w:rsidRPr="008D25BD" w14:paraId="62DA1EE0" w14:textId="77777777" w:rsidTr="0038659F">
        <w:trPr>
          <w:trHeight w:val="425"/>
        </w:trPr>
        <w:tc>
          <w:tcPr>
            <w:tcW w:w="4253" w:type="dxa"/>
            <w:vAlign w:val="center"/>
          </w:tcPr>
          <w:p w14:paraId="4B96C669" w14:textId="77777777" w:rsidR="00001CA3" w:rsidRPr="008D25BD" w:rsidRDefault="00001CA3" w:rsidP="0038659F">
            <w:pPr>
              <w:spacing w:line="240" w:lineRule="exac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nsitivity analysis 2</w:t>
            </w: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D25B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410" w:type="dxa"/>
            <w:vAlign w:val="center"/>
          </w:tcPr>
          <w:p w14:paraId="72468E3F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7CBFA81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0755E4D5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05387B2D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CA3" w:rsidRPr="008D25BD" w14:paraId="3F4F28D6" w14:textId="77777777" w:rsidTr="0038659F">
        <w:trPr>
          <w:trHeight w:val="425"/>
        </w:trPr>
        <w:tc>
          <w:tcPr>
            <w:tcW w:w="4253" w:type="dxa"/>
            <w:vAlign w:val="center"/>
          </w:tcPr>
          <w:p w14:paraId="64DF53AF" w14:textId="77777777" w:rsidR="00001CA3" w:rsidRPr="008D25BD" w:rsidRDefault="00001CA3" w:rsidP="0038659F">
            <w:pPr>
              <w:spacing w:line="240" w:lineRule="exact"/>
              <w:ind w:firstLineChars="100" w:firstLin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 xml:space="preserve">Social participation </w:t>
            </w: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(Dichotomy)</w:t>
            </w:r>
          </w:p>
        </w:tc>
        <w:tc>
          <w:tcPr>
            <w:tcW w:w="2410" w:type="dxa"/>
            <w:vAlign w:val="center"/>
          </w:tcPr>
          <w:p w14:paraId="669A5862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A3D9273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3728205E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196E80C8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CA3" w:rsidRPr="008D25BD" w14:paraId="0C82F0C6" w14:textId="77777777" w:rsidTr="0038659F">
        <w:trPr>
          <w:trHeight w:val="425"/>
        </w:trPr>
        <w:tc>
          <w:tcPr>
            <w:tcW w:w="4253" w:type="dxa"/>
            <w:vAlign w:val="center"/>
          </w:tcPr>
          <w:p w14:paraId="5ADE6BB6" w14:textId="77777777" w:rsidR="00001CA3" w:rsidRPr="008D25BD" w:rsidRDefault="00001CA3" w:rsidP="0038659F">
            <w:pPr>
              <w:spacing w:line="240" w:lineRule="exact"/>
              <w:ind w:firstLineChars="200" w:firstLine="48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410" w:type="dxa"/>
            <w:vAlign w:val="center"/>
          </w:tcPr>
          <w:p w14:paraId="21D71A62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1,205/63,443</w:t>
            </w:r>
          </w:p>
        </w:tc>
        <w:tc>
          <w:tcPr>
            <w:tcW w:w="2268" w:type="dxa"/>
            <w:vAlign w:val="center"/>
          </w:tcPr>
          <w:p w14:paraId="541BDF57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1.00 (reference)</w:t>
            </w:r>
          </w:p>
        </w:tc>
        <w:tc>
          <w:tcPr>
            <w:tcW w:w="2551" w:type="dxa"/>
            <w:vAlign w:val="center"/>
          </w:tcPr>
          <w:p w14:paraId="4C540038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1.00 (reference)</w:t>
            </w:r>
          </w:p>
        </w:tc>
        <w:tc>
          <w:tcPr>
            <w:tcW w:w="2410" w:type="dxa"/>
            <w:vAlign w:val="center"/>
          </w:tcPr>
          <w:p w14:paraId="4D994899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1.00 (reference)</w:t>
            </w:r>
          </w:p>
        </w:tc>
      </w:tr>
      <w:tr w:rsidR="00001CA3" w:rsidRPr="008D25BD" w14:paraId="61B5B809" w14:textId="77777777" w:rsidTr="0038659F">
        <w:trPr>
          <w:trHeight w:val="425"/>
        </w:trPr>
        <w:tc>
          <w:tcPr>
            <w:tcW w:w="4253" w:type="dxa"/>
            <w:vAlign w:val="center"/>
          </w:tcPr>
          <w:p w14:paraId="165B9195" w14:textId="77777777" w:rsidR="00001CA3" w:rsidRPr="008D25BD" w:rsidRDefault="00001CA3" w:rsidP="0038659F">
            <w:pPr>
              <w:spacing w:line="240" w:lineRule="exact"/>
              <w:ind w:firstLineChars="200" w:firstLine="48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es</w:t>
            </w:r>
          </w:p>
        </w:tc>
        <w:tc>
          <w:tcPr>
            <w:tcW w:w="2410" w:type="dxa"/>
            <w:vAlign w:val="center"/>
          </w:tcPr>
          <w:p w14:paraId="51ECB6B4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970/65,346</w:t>
            </w:r>
          </w:p>
        </w:tc>
        <w:tc>
          <w:tcPr>
            <w:tcW w:w="2268" w:type="dxa"/>
            <w:vAlign w:val="center"/>
          </w:tcPr>
          <w:p w14:paraId="0129EC5D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0.79 (0.72, 0.87) ***</w:t>
            </w:r>
          </w:p>
        </w:tc>
        <w:tc>
          <w:tcPr>
            <w:tcW w:w="2551" w:type="dxa"/>
            <w:vAlign w:val="center"/>
          </w:tcPr>
          <w:p w14:paraId="405D5E83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0.85 (0.78, 0.93) ***</w:t>
            </w:r>
          </w:p>
        </w:tc>
        <w:tc>
          <w:tcPr>
            <w:tcW w:w="2410" w:type="dxa"/>
            <w:vAlign w:val="center"/>
          </w:tcPr>
          <w:p w14:paraId="58FFA04E" w14:textId="5E068054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2A3E07"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8</w:t>
            </w:r>
            <w:r w:rsidR="002A3E07"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, 0.9</w:t>
            </w:r>
            <w:r w:rsidR="002A3E07"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) *</w:t>
            </w:r>
          </w:p>
        </w:tc>
      </w:tr>
      <w:tr w:rsidR="00001CA3" w:rsidRPr="008D25BD" w14:paraId="08351338" w14:textId="77777777" w:rsidTr="0038659F">
        <w:trPr>
          <w:trHeight w:val="425"/>
        </w:trPr>
        <w:tc>
          <w:tcPr>
            <w:tcW w:w="4253" w:type="dxa"/>
            <w:vAlign w:val="center"/>
          </w:tcPr>
          <w:p w14:paraId="13621A19" w14:textId="77777777" w:rsidR="00001CA3" w:rsidRPr="008D25BD" w:rsidRDefault="00001CA3" w:rsidP="0038659F">
            <w:pPr>
              <w:spacing w:line="240" w:lineRule="exact"/>
              <w:ind w:firstLineChars="100" w:firstLin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Social participation (Three categories)</w:t>
            </w:r>
          </w:p>
        </w:tc>
        <w:tc>
          <w:tcPr>
            <w:tcW w:w="2410" w:type="dxa"/>
            <w:vAlign w:val="center"/>
          </w:tcPr>
          <w:p w14:paraId="358FE8FB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CE9ABFD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5B77FBB3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24FFE65C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1CA3" w:rsidRPr="008D25BD" w14:paraId="615949D9" w14:textId="77777777" w:rsidTr="0038659F">
        <w:trPr>
          <w:trHeight w:val="425"/>
        </w:trPr>
        <w:tc>
          <w:tcPr>
            <w:tcW w:w="4253" w:type="dxa"/>
            <w:vAlign w:val="center"/>
          </w:tcPr>
          <w:p w14:paraId="772EFCDE" w14:textId="77777777" w:rsidR="00001CA3" w:rsidRPr="008D25BD" w:rsidRDefault="00001CA3" w:rsidP="0038659F">
            <w:pPr>
              <w:spacing w:line="240" w:lineRule="exact"/>
              <w:ind w:firstLineChars="200" w:firstLine="48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410" w:type="dxa"/>
            <w:vAlign w:val="center"/>
          </w:tcPr>
          <w:p w14:paraId="60A7D352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1,205/63,443</w:t>
            </w:r>
          </w:p>
        </w:tc>
        <w:tc>
          <w:tcPr>
            <w:tcW w:w="2268" w:type="dxa"/>
            <w:vAlign w:val="center"/>
          </w:tcPr>
          <w:p w14:paraId="2162E89A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1.00 (reference)</w:t>
            </w:r>
          </w:p>
        </w:tc>
        <w:tc>
          <w:tcPr>
            <w:tcW w:w="2551" w:type="dxa"/>
            <w:vAlign w:val="center"/>
          </w:tcPr>
          <w:p w14:paraId="6A82206D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1.00 (reference)</w:t>
            </w:r>
          </w:p>
        </w:tc>
        <w:tc>
          <w:tcPr>
            <w:tcW w:w="2410" w:type="dxa"/>
            <w:vAlign w:val="center"/>
          </w:tcPr>
          <w:p w14:paraId="1D22F68D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1.00 (reference)</w:t>
            </w:r>
          </w:p>
        </w:tc>
      </w:tr>
      <w:tr w:rsidR="00001CA3" w:rsidRPr="008D25BD" w14:paraId="31C55B88" w14:textId="77777777" w:rsidTr="0079123C">
        <w:trPr>
          <w:trHeight w:val="425"/>
        </w:trPr>
        <w:tc>
          <w:tcPr>
            <w:tcW w:w="4253" w:type="dxa"/>
            <w:tcBorders>
              <w:bottom w:val="nil"/>
            </w:tcBorders>
            <w:vAlign w:val="center"/>
          </w:tcPr>
          <w:p w14:paraId="397306BD" w14:textId="77777777" w:rsidR="00001CA3" w:rsidRPr="008D25BD" w:rsidRDefault="00001CA3" w:rsidP="0038659F">
            <w:pPr>
              <w:spacing w:line="240" w:lineRule="exact"/>
              <w:ind w:firstLineChars="200" w:firstLine="48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0CD652A3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737/43,187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152CDFC1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0.91 (0.82, 1.01)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7590ACDA" w14:textId="6C0016D8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0.92 (0.83, 1.01)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4A441ACF" w14:textId="610040B9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="002A3E07"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8</w:t>
            </w:r>
            <w:r w:rsidR="002A3E07"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, 1.0</w:t>
            </w:r>
            <w:r w:rsidR="002A3E07"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001CA3" w:rsidRPr="008D25BD" w14:paraId="3EC7780D" w14:textId="77777777" w:rsidTr="0079123C">
        <w:trPr>
          <w:trHeight w:val="425"/>
        </w:trPr>
        <w:tc>
          <w:tcPr>
            <w:tcW w:w="4253" w:type="dxa"/>
            <w:tcBorders>
              <w:top w:val="nil"/>
              <w:bottom w:val="nil"/>
            </w:tcBorders>
            <w:vAlign w:val="center"/>
          </w:tcPr>
          <w:p w14:paraId="7B552C32" w14:textId="77777777" w:rsidR="00001CA3" w:rsidRPr="008D25BD" w:rsidRDefault="00001CA3" w:rsidP="0038659F">
            <w:pPr>
              <w:spacing w:line="240" w:lineRule="exact"/>
              <w:ind w:firstLineChars="200" w:firstLine="48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≥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 xml:space="preserve"> 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D8D786C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233/22,15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7517D43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0.57 (0.49, 0.66) ***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14:paraId="5C3F2564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0.69 (0.60, 0.80) ***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D8A540D" w14:textId="0C7CCAFB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  <w:r w:rsidR="002A3E07"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6</w:t>
            </w:r>
            <w:r w:rsidR="002A3E07"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, 0.</w:t>
            </w:r>
            <w:r w:rsidR="002A3E07"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) **</w:t>
            </w:r>
          </w:p>
        </w:tc>
      </w:tr>
      <w:tr w:rsidR="00001CA3" w:rsidRPr="008D25BD" w14:paraId="4A12FD85" w14:textId="77777777" w:rsidTr="0079123C">
        <w:trPr>
          <w:trHeight w:val="425"/>
        </w:trPr>
        <w:tc>
          <w:tcPr>
            <w:tcW w:w="4253" w:type="dxa"/>
            <w:tcBorders>
              <w:top w:val="nil"/>
            </w:tcBorders>
            <w:vAlign w:val="center"/>
          </w:tcPr>
          <w:p w14:paraId="055551FC" w14:textId="77777777" w:rsidR="00001CA3" w:rsidRPr="008D25BD" w:rsidRDefault="00001CA3" w:rsidP="0038659F">
            <w:pPr>
              <w:spacing w:line="240" w:lineRule="exact"/>
              <w:ind w:firstLineChars="200" w:firstLine="48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P </w:t>
            </w:r>
            <w:r w:rsidRPr="008D25B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rend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3536DA0F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--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14583D0E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182B0021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44B0B4C0" w14:textId="44AEA5A4" w:rsidR="00001CA3" w:rsidRPr="008D25BD" w:rsidRDefault="0079123C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</w:tr>
      <w:tr w:rsidR="00001CA3" w:rsidRPr="008D25BD" w14:paraId="1A7B457C" w14:textId="77777777" w:rsidTr="0038659F">
        <w:trPr>
          <w:trHeight w:val="425"/>
        </w:trPr>
        <w:tc>
          <w:tcPr>
            <w:tcW w:w="4253" w:type="dxa"/>
            <w:vAlign w:val="center"/>
          </w:tcPr>
          <w:p w14:paraId="5594B400" w14:textId="77777777" w:rsidR="00001CA3" w:rsidRPr="008D25BD" w:rsidRDefault="00001CA3" w:rsidP="0038659F">
            <w:pPr>
              <w:spacing w:line="240" w:lineRule="exact"/>
              <w:ind w:firstLineChars="100" w:firstLine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/>
                <w:sz w:val="24"/>
                <w:szCs w:val="24"/>
              </w:rPr>
              <w:t xml:space="preserve">Social participation </w:t>
            </w: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D25BD">
              <w:rPr>
                <w:rFonts w:ascii="Times New Roman" w:hAnsi="Times New Roman" w:cs="Times New Roman" w:hint="eastAsia"/>
                <w:color w:val="1F1F1F"/>
                <w:sz w:val="24"/>
                <w:szCs w:val="24"/>
              </w:rPr>
              <w:t>Continuous</w:t>
            </w: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0" w:type="dxa"/>
            <w:vAlign w:val="center"/>
          </w:tcPr>
          <w:p w14:paraId="44CA584A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2,175/128,789</w:t>
            </w:r>
          </w:p>
        </w:tc>
        <w:tc>
          <w:tcPr>
            <w:tcW w:w="2268" w:type="dxa"/>
            <w:vAlign w:val="center"/>
          </w:tcPr>
          <w:p w14:paraId="21A9E521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0.81 (0.76, 0.85) ***</w:t>
            </w:r>
          </w:p>
        </w:tc>
        <w:tc>
          <w:tcPr>
            <w:tcW w:w="2551" w:type="dxa"/>
            <w:vAlign w:val="center"/>
          </w:tcPr>
          <w:p w14:paraId="0DC7D917" w14:textId="77777777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0.86 (0.82, 0.92) ***</w:t>
            </w:r>
          </w:p>
        </w:tc>
        <w:tc>
          <w:tcPr>
            <w:tcW w:w="2410" w:type="dxa"/>
            <w:vAlign w:val="center"/>
          </w:tcPr>
          <w:p w14:paraId="46E00060" w14:textId="7C447160" w:rsidR="00001CA3" w:rsidRPr="008D25BD" w:rsidRDefault="00001CA3" w:rsidP="0038659F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2A3E07"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8</w:t>
            </w:r>
            <w:r w:rsidR="002A3E07"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, 0.9</w:t>
            </w:r>
            <w:r w:rsidR="002A3E07"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8D25BD">
              <w:rPr>
                <w:rFonts w:ascii="Times New Roman" w:hAnsi="Times New Roman" w:cs="Times New Roman" w:hint="eastAsia"/>
                <w:sz w:val="24"/>
                <w:szCs w:val="24"/>
              </w:rPr>
              <w:t>) **</w:t>
            </w:r>
          </w:p>
        </w:tc>
      </w:tr>
    </w:tbl>
    <w:p w14:paraId="5C73D23E" w14:textId="641D9467" w:rsidR="0038659F" w:rsidRPr="00061081" w:rsidRDefault="00001CA3" w:rsidP="0038659F">
      <w:pPr>
        <w:adjustRightInd w:val="0"/>
        <w:snapToGrid w:val="0"/>
        <w:spacing w:before="240"/>
        <w:rPr>
          <w:rFonts w:ascii="Times New Roman" w:hAnsi="Times New Roman" w:cs="Times New Roman"/>
          <w:sz w:val="24"/>
          <w:szCs w:val="24"/>
        </w:rPr>
      </w:pPr>
      <w:r w:rsidRPr="008D25BD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8D25BD">
        <w:rPr>
          <w:rFonts w:ascii="Times New Roman" w:hAnsi="Times New Roman" w:cs="Times New Roman" w:hint="eastAsia"/>
          <w:sz w:val="24"/>
          <w:szCs w:val="24"/>
        </w:rPr>
        <w:t xml:space="preserve"> Model 0 was not adjusted for any covariate.</w:t>
      </w:r>
      <w:r w:rsidR="005A1AEA" w:rsidRPr="008D25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D25BD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Pr="008D25BD">
        <w:rPr>
          <w:rFonts w:ascii="Times New Roman" w:hAnsi="Times New Roman" w:cs="Times New Roman" w:hint="eastAsia"/>
          <w:sz w:val="24"/>
          <w:szCs w:val="24"/>
        </w:rPr>
        <w:t xml:space="preserve"> Model 1 adjusted only for age </w:t>
      </w:r>
      <w:r w:rsidRPr="008D25BD">
        <w:rPr>
          <w:rFonts w:ascii="Times New Roman" w:hAnsi="Times New Roman" w:cs="Times New Roman"/>
          <w:sz w:val="24"/>
          <w:szCs w:val="24"/>
        </w:rPr>
        <w:t xml:space="preserve">and </w:t>
      </w:r>
      <w:r w:rsidRPr="008D25BD">
        <w:rPr>
          <w:rFonts w:ascii="Times New Roman" w:hAnsi="Times New Roman" w:cs="Times New Roman" w:hint="eastAsia"/>
          <w:sz w:val="24"/>
          <w:szCs w:val="24"/>
        </w:rPr>
        <w:t>sex.</w:t>
      </w:r>
      <w:r w:rsidR="005A1AEA" w:rsidRPr="008D25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D25BD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r w:rsidRPr="008D25BD">
        <w:rPr>
          <w:rFonts w:ascii="Times New Roman" w:hAnsi="Times New Roman" w:cs="Times New Roman" w:hint="eastAsia"/>
          <w:sz w:val="24"/>
          <w:szCs w:val="24"/>
        </w:rPr>
        <w:t xml:space="preserve"> Model 2 further adjusts for place of residence, marital status, educational attainment, annual household living expenditures, smoking status, alcohol consumption status, d</w:t>
      </w:r>
      <w:r w:rsidRPr="008D25BD">
        <w:rPr>
          <w:rFonts w:ascii="Times New Roman" w:hAnsi="Times New Roman" w:cs="Times New Roman"/>
          <w:sz w:val="24"/>
          <w:szCs w:val="24"/>
        </w:rPr>
        <w:t>epressive symptom</w:t>
      </w:r>
      <w:r w:rsidRPr="008D25BD">
        <w:rPr>
          <w:rFonts w:ascii="Times New Roman" w:hAnsi="Times New Roman" w:cs="Times New Roman" w:hint="eastAsia"/>
          <w:sz w:val="24"/>
          <w:szCs w:val="24"/>
        </w:rPr>
        <w:t>,</w:t>
      </w:r>
      <w:r w:rsidR="0038659F" w:rsidRPr="008D25BD">
        <w:rPr>
          <w:rFonts w:ascii="Times New Roman" w:hAnsi="Times New Roman" w:cs="Times New Roman" w:hint="eastAsia"/>
          <w:sz w:val="24"/>
          <w:szCs w:val="24"/>
        </w:rPr>
        <w:t xml:space="preserve"> cognitive function, physical frailty,</w:t>
      </w:r>
      <w:r w:rsidR="0079123C" w:rsidRPr="008D25BD">
        <w:rPr>
          <w:rFonts w:ascii="Times New Roman" w:hAnsi="Times New Roman" w:cs="Times New Roman" w:hint="eastAsia"/>
          <w:color w:val="000000" w:themeColor="text1"/>
          <w:sz w:val="24"/>
          <w:szCs w:val="24"/>
          <w14:ligatures w14:val="standardContextual"/>
        </w:rPr>
        <w:t xml:space="preserve"> disability in activities of daily living,</w:t>
      </w:r>
      <w:r w:rsidRPr="008D25BD">
        <w:rPr>
          <w:rFonts w:ascii="Times New Roman" w:hAnsi="Times New Roman" w:cs="Times New Roman" w:hint="eastAsia"/>
          <w:sz w:val="24"/>
          <w:szCs w:val="24"/>
        </w:rPr>
        <w:t xml:space="preserve"> hypertension, diabetes </w:t>
      </w:r>
      <w:r w:rsidRPr="008D25BD">
        <w:rPr>
          <w:rFonts w:ascii="Times New Roman" w:hAnsi="Times New Roman" w:cs="Times New Roman"/>
          <w:sz w:val="24"/>
          <w:szCs w:val="24"/>
        </w:rPr>
        <w:t>mellitus</w:t>
      </w:r>
      <w:r w:rsidRPr="008D25BD">
        <w:rPr>
          <w:rFonts w:ascii="Times New Roman" w:hAnsi="Times New Roman" w:cs="Times New Roman" w:hint="eastAsia"/>
          <w:sz w:val="24"/>
          <w:szCs w:val="24"/>
        </w:rPr>
        <w:t>,</w:t>
      </w:r>
      <w:r w:rsidRPr="008D25BD">
        <w:rPr>
          <w:rFonts w:ascii="Times New Roman" w:hAnsi="Times New Roman" w:cs="Times New Roman"/>
          <w:sz w:val="24"/>
          <w:szCs w:val="24"/>
        </w:rPr>
        <w:t xml:space="preserve"> </w:t>
      </w:r>
      <w:r w:rsidRPr="008D25BD">
        <w:rPr>
          <w:rFonts w:ascii="Times New Roman" w:hAnsi="Times New Roman" w:cs="Times New Roman" w:hint="eastAsia"/>
          <w:sz w:val="24"/>
          <w:szCs w:val="24"/>
        </w:rPr>
        <w:t>h</w:t>
      </w:r>
      <w:r w:rsidRPr="008D25BD">
        <w:rPr>
          <w:rFonts w:ascii="Times New Roman" w:hAnsi="Times New Roman" w:cs="Times New Roman"/>
          <w:sz w:val="24"/>
          <w:szCs w:val="24"/>
        </w:rPr>
        <w:t xml:space="preserve">eart </w:t>
      </w:r>
      <w:r w:rsidRPr="008D25BD">
        <w:rPr>
          <w:rFonts w:ascii="Times New Roman" w:hAnsi="Times New Roman" w:cs="Times New Roman" w:hint="eastAsia"/>
          <w:sz w:val="24"/>
          <w:szCs w:val="24"/>
        </w:rPr>
        <w:t>disease, stroke, and cancer based on Model 1.</w:t>
      </w:r>
      <w:r w:rsidR="005A1AEA" w:rsidRPr="008D25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D25BD">
        <w:rPr>
          <w:rFonts w:ascii="Times New Roman" w:hAnsi="Times New Roman" w:cs="Times New Roman" w:hint="eastAsia"/>
          <w:sz w:val="24"/>
          <w:szCs w:val="24"/>
          <w:vertAlign w:val="superscript"/>
        </w:rPr>
        <w:t>d</w:t>
      </w:r>
      <w:r w:rsidRPr="008D25BD">
        <w:rPr>
          <w:rFonts w:ascii="Times New Roman" w:hAnsi="Times New Roman" w:cs="Times New Roman" w:hint="eastAsia"/>
          <w:sz w:val="24"/>
          <w:szCs w:val="24"/>
        </w:rPr>
        <w:t xml:space="preserve"> Sensitivity analyses 1 were performed after excluding participants with &lt; 2 years of follow</w:t>
      </w:r>
      <w:r w:rsidRPr="008D25BD">
        <w:rPr>
          <w:rFonts w:ascii="Times New Roman" w:hAnsi="Times New Roman" w:cs="Times New Roman"/>
          <w:sz w:val="24"/>
          <w:szCs w:val="24"/>
        </w:rPr>
        <w:t>-</w:t>
      </w:r>
      <w:r w:rsidRPr="008D25BD">
        <w:rPr>
          <w:rFonts w:ascii="Times New Roman" w:hAnsi="Times New Roman" w:cs="Times New Roman" w:hint="eastAsia"/>
          <w:sz w:val="24"/>
          <w:szCs w:val="24"/>
        </w:rPr>
        <w:t>up.</w:t>
      </w:r>
      <w:r w:rsidR="005158B3" w:rsidRPr="008D25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D25BD">
        <w:rPr>
          <w:rFonts w:ascii="Times New Roman" w:hAnsi="Times New Roman" w:cs="Times New Roman" w:hint="eastAsia"/>
          <w:sz w:val="24"/>
          <w:szCs w:val="24"/>
          <w:vertAlign w:val="superscript"/>
        </w:rPr>
        <w:t>e</w:t>
      </w:r>
      <w:r w:rsidRPr="008D25BD">
        <w:rPr>
          <w:rFonts w:ascii="Times New Roman" w:hAnsi="Times New Roman" w:cs="Times New Roman" w:hint="eastAsia"/>
          <w:sz w:val="24"/>
          <w:szCs w:val="24"/>
        </w:rPr>
        <w:t xml:space="preserve"> Sensitivity analyses 2 were performed after </w:t>
      </w:r>
      <w:r w:rsidRPr="008D25BD">
        <w:rPr>
          <w:rFonts w:ascii="Times New Roman" w:hAnsi="Times New Roman" w:cs="Times New Roman"/>
          <w:sz w:val="24"/>
          <w:szCs w:val="24"/>
        </w:rPr>
        <w:t>multiple imputations</w:t>
      </w:r>
      <w:r w:rsidRPr="008D25BD">
        <w:rPr>
          <w:rFonts w:ascii="Times New Roman" w:hAnsi="Times New Roman" w:cs="Times New Roman" w:hint="eastAsia"/>
          <w:sz w:val="24"/>
          <w:szCs w:val="24"/>
        </w:rPr>
        <w:t xml:space="preserve"> of the chained equations.</w:t>
      </w:r>
      <w:r w:rsidR="005A1AEA" w:rsidRPr="008D25BD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16" w:name="_Hlk200994113"/>
      <w:r w:rsidR="00313131" w:rsidRPr="008D25BD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="00313131" w:rsidRPr="008D25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13131" w:rsidRPr="008D25BD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313131" w:rsidRPr="008D25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13131" w:rsidRPr="008D25BD">
        <w:rPr>
          <w:rFonts w:ascii="Times New Roman" w:hAnsi="Times New Roman" w:cs="Times New Roman"/>
          <w:sz w:val="24"/>
          <w:szCs w:val="24"/>
        </w:rPr>
        <w:t>≤</w:t>
      </w:r>
      <w:r w:rsidR="00313131" w:rsidRPr="008D25BD">
        <w:rPr>
          <w:rFonts w:ascii="Times New Roman" w:hAnsi="Times New Roman" w:cs="Times New Roman" w:hint="eastAsia"/>
          <w:sz w:val="24"/>
          <w:szCs w:val="24"/>
        </w:rPr>
        <w:t xml:space="preserve"> 0.05; </w:t>
      </w:r>
      <w:r w:rsidR="00313131" w:rsidRPr="008D25BD">
        <w:rPr>
          <w:rFonts w:ascii="Times New Roman" w:hAnsi="Times New Roman" w:cs="Times New Roman" w:hint="eastAsia"/>
          <w:sz w:val="24"/>
          <w:szCs w:val="24"/>
          <w:vertAlign w:val="superscript"/>
        </w:rPr>
        <w:t>**</w:t>
      </w:r>
      <w:r w:rsidR="00313131" w:rsidRPr="008D25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13131" w:rsidRPr="008D25BD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313131" w:rsidRPr="008D25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13131" w:rsidRPr="008D25BD">
        <w:rPr>
          <w:rFonts w:ascii="Times New Roman" w:hAnsi="Times New Roman" w:cs="Times New Roman"/>
          <w:sz w:val="24"/>
          <w:szCs w:val="24"/>
        </w:rPr>
        <w:t>≤</w:t>
      </w:r>
      <w:r w:rsidR="00313131" w:rsidRPr="008D25BD">
        <w:rPr>
          <w:rFonts w:ascii="Times New Roman" w:hAnsi="Times New Roman" w:cs="Times New Roman" w:hint="eastAsia"/>
          <w:sz w:val="24"/>
          <w:szCs w:val="24"/>
        </w:rPr>
        <w:t xml:space="preserve"> 0.01; </w:t>
      </w:r>
      <w:r w:rsidR="00313131" w:rsidRPr="008D25BD">
        <w:rPr>
          <w:rFonts w:ascii="Times New Roman" w:hAnsi="Times New Roman" w:cs="Times New Roman" w:hint="eastAsia"/>
          <w:sz w:val="24"/>
          <w:szCs w:val="24"/>
          <w:vertAlign w:val="superscript"/>
        </w:rPr>
        <w:t>***</w:t>
      </w:r>
      <w:r w:rsidR="00313131" w:rsidRPr="008D25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13131" w:rsidRPr="008D25BD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313131" w:rsidRPr="008D25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13131" w:rsidRPr="008D25BD">
        <w:rPr>
          <w:rFonts w:ascii="Times New Roman" w:hAnsi="Times New Roman" w:cs="Times New Roman"/>
          <w:sz w:val="24"/>
          <w:szCs w:val="24"/>
        </w:rPr>
        <w:t>≤</w:t>
      </w:r>
      <w:r w:rsidR="00313131" w:rsidRPr="008D25BD">
        <w:rPr>
          <w:rFonts w:ascii="Times New Roman" w:hAnsi="Times New Roman" w:cs="Times New Roman" w:hint="eastAsia"/>
          <w:sz w:val="24"/>
          <w:szCs w:val="24"/>
        </w:rPr>
        <w:t xml:space="preserve"> 0.001.</w:t>
      </w:r>
      <w:r w:rsidR="0038659F" w:rsidRPr="008D25B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8659F" w:rsidRPr="008D25BD">
        <w:rPr>
          <w:rFonts w:ascii="Times New Roman" w:hAnsi="Times New Roman" w:cs="Times New Roman"/>
          <w:color w:val="1F1F1F"/>
          <w:sz w:val="24"/>
          <w:szCs w:val="24"/>
        </w:rPr>
        <w:t xml:space="preserve">Abbreviations: </w:t>
      </w:r>
      <w:r w:rsidR="0038659F" w:rsidRPr="008D25BD">
        <w:rPr>
          <w:rFonts w:ascii="Times New Roman" w:hAnsi="Times New Roman" w:cs="Times New Roman" w:hint="eastAsia"/>
          <w:i/>
          <w:iCs/>
          <w:color w:val="1F1F1F"/>
          <w:sz w:val="24"/>
          <w:szCs w:val="24"/>
        </w:rPr>
        <w:t>H</w:t>
      </w:r>
      <w:r w:rsidR="0038659F" w:rsidRPr="008D25BD">
        <w:rPr>
          <w:rFonts w:ascii="Times New Roman" w:hAnsi="Times New Roman" w:cs="Times New Roman"/>
          <w:i/>
          <w:iCs/>
          <w:color w:val="1F1F1F"/>
          <w:sz w:val="24"/>
          <w:szCs w:val="24"/>
        </w:rPr>
        <w:t>R</w:t>
      </w:r>
      <w:r w:rsidR="0038659F" w:rsidRPr="008D25BD">
        <w:rPr>
          <w:rFonts w:ascii="Times New Roman" w:hAnsi="Times New Roman" w:cs="Times New Roman"/>
          <w:color w:val="1F1F1F"/>
          <w:sz w:val="24"/>
          <w:szCs w:val="24"/>
        </w:rPr>
        <w:t xml:space="preserve"> = </w:t>
      </w:r>
      <w:r w:rsidR="0038659F" w:rsidRPr="008D25BD">
        <w:rPr>
          <w:rFonts w:ascii="Times New Roman" w:hAnsi="Times New Roman" w:cs="Times New Roman" w:hint="eastAsia"/>
          <w:color w:val="1F1F1F"/>
          <w:sz w:val="24"/>
          <w:szCs w:val="24"/>
        </w:rPr>
        <w:t>H</w:t>
      </w:r>
      <w:r w:rsidR="0038659F" w:rsidRPr="008D25BD">
        <w:rPr>
          <w:rFonts w:ascii="Times New Roman" w:hAnsi="Times New Roman" w:cs="Times New Roman"/>
          <w:color w:val="1F1F1F"/>
          <w:sz w:val="24"/>
          <w:szCs w:val="24"/>
        </w:rPr>
        <w:t xml:space="preserve">azard ratio, </w:t>
      </w:r>
      <w:r w:rsidR="0038659F" w:rsidRPr="008D25BD">
        <w:rPr>
          <w:rFonts w:ascii="Times New Roman" w:hAnsi="Times New Roman" w:cs="Times New Roman"/>
          <w:i/>
          <w:iCs/>
          <w:color w:val="1F1F1F"/>
          <w:sz w:val="24"/>
          <w:szCs w:val="24"/>
        </w:rPr>
        <w:t>CI</w:t>
      </w:r>
      <w:r w:rsidR="0038659F" w:rsidRPr="008D25BD">
        <w:rPr>
          <w:rFonts w:ascii="Times New Roman" w:hAnsi="Times New Roman" w:cs="Times New Roman"/>
          <w:color w:val="1F1F1F"/>
          <w:sz w:val="24"/>
          <w:szCs w:val="24"/>
        </w:rPr>
        <w:t xml:space="preserve"> = Confidence interval</w:t>
      </w:r>
      <w:r w:rsidR="0038659F" w:rsidRPr="008D25BD">
        <w:rPr>
          <w:rFonts w:ascii="Times New Roman" w:hAnsi="Times New Roman" w:cs="Times New Roman" w:hint="eastAsia"/>
          <w:color w:val="1F1F1F"/>
          <w:sz w:val="24"/>
          <w:szCs w:val="24"/>
        </w:rPr>
        <w:t>.</w:t>
      </w:r>
    </w:p>
    <w:bookmarkEnd w:id="16"/>
    <w:p w14:paraId="0B680754" w14:textId="62558ECE" w:rsidR="005A1AEA" w:rsidRPr="00B92A78" w:rsidRDefault="005A1AEA" w:rsidP="005702A5">
      <w:pPr>
        <w:adjustRightInd w:val="0"/>
        <w:snapToGrid w:val="0"/>
        <w:spacing w:before="240"/>
        <w:rPr>
          <w:rFonts w:ascii="Times New Roman" w:hAnsi="Times New Roman" w:cs="Times New Roman"/>
          <w:sz w:val="24"/>
          <w:szCs w:val="24"/>
        </w:rPr>
      </w:pPr>
    </w:p>
    <w:sectPr w:rsidR="005A1AEA" w:rsidRPr="00B92A78" w:rsidSect="00B55C41">
      <w:pgSz w:w="16838" w:h="11906" w:orient="landscape"/>
      <w:pgMar w:top="1440" w:right="1440" w:bottom="1440" w:left="1440" w:header="851" w:footer="992" w:gutter="0"/>
      <w:cols w:space="425"/>
      <w:docGrid w:type="lines" w:linePitch="4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380EFE" w14:textId="77777777" w:rsidR="00D70B66" w:rsidRDefault="00D70B66" w:rsidP="007E22EB">
      <w:pPr>
        <w:rPr>
          <w:rFonts w:hint="eastAsia"/>
        </w:rPr>
      </w:pPr>
      <w:r>
        <w:separator/>
      </w:r>
    </w:p>
  </w:endnote>
  <w:endnote w:type="continuationSeparator" w:id="0">
    <w:p w14:paraId="5E3308EE" w14:textId="77777777" w:rsidR="00D70B66" w:rsidRDefault="00D70B66" w:rsidP="007E22E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54042029"/>
      <w:docPartObj>
        <w:docPartGallery w:val="Page Numbers (Bottom of Page)"/>
        <w:docPartUnique/>
      </w:docPartObj>
    </w:sdtPr>
    <w:sdtContent>
      <w:p w14:paraId="01C105B0" w14:textId="1EEDE51A" w:rsidR="00B92A78" w:rsidRDefault="00B92A78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D0139F2" w14:textId="77777777" w:rsidR="00B92A78" w:rsidRDefault="00B92A78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B897C8" w14:textId="77777777" w:rsidR="00D70B66" w:rsidRDefault="00D70B66" w:rsidP="007E22EB">
      <w:pPr>
        <w:rPr>
          <w:rFonts w:hint="eastAsia"/>
        </w:rPr>
      </w:pPr>
      <w:r>
        <w:separator/>
      </w:r>
    </w:p>
  </w:footnote>
  <w:footnote w:type="continuationSeparator" w:id="0">
    <w:p w14:paraId="35B3CDC4" w14:textId="77777777" w:rsidR="00D70B66" w:rsidRDefault="00D70B66" w:rsidP="007E22E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E3141"/>
    <w:multiLevelType w:val="hybridMultilevel"/>
    <w:tmpl w:val="D3C0FE84"/>
    <w:lvl w:ilvl="0" w:tplc="A20ACB0A">
      <w:start w:val="1"/>
      <w:numFmt w:val="decimal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F442CBA"/>
    <w:multiLevelType w:val="hybridMultilevel"/>
    <w:tmpl w:val="82D249D8"/>
    <w:lvl w:ilvl="0" w:tplc="7F6CC0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9D05E7B"/>
    <w:multiLevelType w:val="hybridMultilevel"/>
    <w:tmpl w:val="DF7ACBE2"/>
    <w:lvl w:ilvl="0" w:tplc="F73202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C2F47B1"/>
    <w:multiLevelType w:val="hybridMultilevel"/>
    <w:tmpl w:val="FA2C2456"/>
    <w:lvl w:ilvl="0" w:tplc="67E05B9C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52E615E"/>
    <w:multiLevelType w:val="multilevel"/>
    <w:tmpl w:val="22A2E560"/>
    <w:lvl w:ilvl="0">
      <w:start w:val="1"/>
      <w:numFmt w:val="decimal"/>
      <w:lvlText w:val="%1"/>
      <w:lvlJc w:val="left"/>
      <w:pPr>
        <w:ind w:left="456" w:hanging="456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5" w15:restartNumberingAfterBreak="0">
    <w:nsid w:val="72BD15BA"/>
    <w:multiLevelType w:val="multilevel"/>
    <w:tmpl w:val="72BD15B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6" w15:restartNumberingAfterBreak="0">
    <w:nsid w:val="746B754D"/>
    <w:multiLevelType w:val="hybridMultilevel"/>
    <w:tmpl w:val="10AC02C8"/>
    <w:lvl w:ilvl="0" w:tplc="EC1ED550">
      <w:start w:val="1"/>
      <w:numFmt w:val="japaneseCounting"/>
      <w:lvlText w:val="第%1，"/>
      <w:lvlJc w:val="left"/>
      <w:pPr>
        <w:ind w:left="720" w:hanging="7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68028557">
    <w:abstractNumId w:val="5"/>
  </w:num>
  <w:num w:numId="2" w16cid:durableId="1239826915">
    <w:abstractNumId w:val="6"/>
  </w:num>
  <w:num w:numId="3" w16cid:durableId="1897887916">
    <w:abstractNumId w:val="3"/>
  </w:num>
  <w:num w:numId="4" w16cid:durableId="743919303">
    <w:abstractNumId w:val="4"/>
  </w:num>
  <w:num w:numId="5" w16cid:durableId="210919331">
    <w:abstractNumId w:val="1"/>
  </w:num>
  <w:num w:numId="6" w16cid:durableId="504366921">
    <w:abstractNumId w:val="2"/>
  </w:num>
  <w:num w:numId="7" w16cid:durableId="4405366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420"/>
  <w:drawingGridHorizontalSpacing w:val="160"/>
  <w:drawingGridVerticalSpacing w:val="435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YwMzOzsLA0NbSwNLBU0lEKTi0uzszPAykwMq4FAKIzgSktAAAA"/>
  </w:docVars>
  <w:rsids>
    <w:rsidRoot w:val="001A4322"/>
    <w:rsid w:val="00001CA3"/>
    <w:rsid w:val="00014770"/>
    <w:rsid w:val="000342D0"/>
    <w:rsid w:val="000367C0"/>
    <w:rsid w:val="00051E9C"/>
    <w:rsid w:val="00081C11"/>
    <w:rsid w:val="0009764E"/>
    <w:rsid w:val="000D53C3"/>
    <w:rsid w:val="00101105"/>
    <w:rsid w:val="00116B0B"/>
    <w:rsid w:val="0013144C"/>
    <w:rsid w:val="00156E51"/>
    <w:rsid w:val="001700D8"/>
    <w:rsid w:val="001A4322"/>
    <w:rsid w:val="001A4CC9"/>
    <w:rsid w:val="001B35D3"/>
    <w:rsid w:val="001B7A5C"/>
    <w:rsid w:val="001D46AB"/>
    <w:rsid w:val="001E45E0"/>
    <w:rsid w:val="001F29F7"/>
    <w:rsid w:val="00212F0D"/>
    <w:rsid w:val="00224C2A"/>
    <w:rsid w:val="002429C6"/>
    <w:rsid w:val="00244D55"/>
    <w:rsid w:val="00260A0F"/>
    <w:rsid w:val="002A3E07"/>
    <w:rsid w:val="002A5B85"/>
    <w:rsid w:val="002B13FE"/>
    <w:rsid w:val="002F2EDF"/>
    <w:rsid w:val="00313131"/>
    <w:rsid w:val="00361E5C"/>
    <w:rsid w:val="00376859"/>
    <w:rsid w:val="0038659F"/>
    <w:rsid w:val="00396E72"/>
    <w:rsid w:val="003A5321"/>
    <w:rsid w:val="003A696E"/>
    <w:rsid w:val="003C091E"/>
    <w:rsid w:val="003E3F4A"/>
    <w:rsid w:val="003F48D4"/>
    <w:rsid w:val="00411727"/>
    <w:rsid w:val="00412336"/>
    <w:rsid w:val="004747E5"/>
    <w:rsid w:val="004875AB"/>
    <w:rsid w:val="004D0D61"/>
    <w:rsid w:val="004D213B"/>
    <w:rsid w:val="004D224C"/>
    <w:rsid w:val="004E04D4"/>
    <w:rsid w:val="004E4B4A"/>
    <w:rsid w:val="004E52E1"/>
    <w:rsid w:val="004E7F3C"/>
    <w:rsid w:val="004F1472"/>
    <w:rsid w:val="0050280A"/>
    <w:rsid w:val="005045FF"/>
    <w:rsid w:val="00514080"/>
    <w:rsid w:val="005158B3"/>
    <w:rsid w:val="00522ACC"/>
    <w:rsid w:val="00523841"/>
    <w:rsid w:val="00540255"/>
    <w:rsid w:val="005542B0"/>
    <w:rsid w:val="005702A5"/>
    <w:rsid w:val="0058229A"/>
    <w:rsid w:val="00582C95"/>
    <w:rsid w:val="0059371D"/>
    <w:rsid w:val="005A1AEA"/>
    <w:rsid w:val="005A5679"/>
    <w:rsid w:val="005B1982"/>
    <w:rsid w:val="005B61DA"/>
    <w:rsid w:val="005D59C8"/>
    <w:rsid w:val="005E209C"/>
    <w:rsid w:val="005F4817"/>
    <w:rsid w:val="005F6B2E"/>
    <w:rsid w:val="00610923"/>
    <w:rsid w:val="006128BA"/>
    <w:rsid w:val="00615215"/>
    <w:rsid w:val="0061661D"/>
    <w:rsid w:val="00616632"/>
    <w:rsid w:val="00620615"/>
    <w:rsid w:val="0063095B"/>
    <w:rsid w:val="006741D5"/>
    <w:rsid w:val="00691C2C"/>
    <w:rsid w:val="006A1135"/>
    <w:rsid w:val="006B76E4"/>
    <w:rsid w:val="006C48E9"/>
    <w:rsid w:val="006C6601"/>
    <w:rsid w:val="006E5961"/>
    <w:rsid w:val="00701EC5"/>
    <w:rsid w:val="0071155A"/>
    <w:rsid w:val="00723E5E"/>
    <w:rsid w:val="007462B1"/>
    <w:rsid w:val="00754809"/>
    <w:rsid w:val="007549F2"/>
    <w:rsid w:val="00776A23"/>
    <w:rsid w:val="00777680"/>
    <w:rsid w:val="0079123C"/>
    <w:rsid w:val="007A115F"/>
    <w:rsid w:val="007A6076"/>
    <w:rsid w:val="007B4E1E"/>
    <w:rsid w:val="007C5C16"/>
    <w:rsid w:val="007D19D5"/>
    <w:rsid w:val="007E22EB"/>
    <w:rsid w:val="007F7D09"/>
    <w:rsid w:val="00814F4C"/>
    <w:rsid w:val="00816CD1"/>
    <w:rsid w:val="00830657"/>
    <w:rsid w:val="00834D18"/>
    <w:rsid w:val="00850F62"/>
    <w:rsid w:val="0086032B"/>
    <w:rsid w:val="00864DFB"/>
    <w:rsid w:val="00887932"/>
    <w:rsid w:val="00891254"/>
    <w:rsid w:val="008931B3"/>
    <w:rsid w:val="008C338B"/>
    <w:rsid w:val="008D25BD"/>
    <w:rsid w:val="008E5320"/>
    <w:rsid w:val="008E639F"/>
    <w:rsid w:val="008F2A8F"/>
    <w:rsid w:val="00905601"/>
    <w:rsid w:val="009119CA"/>
    <w:rsid w:val="00911E8A"/>
    <w:rsid w:val="00921B7C"/>
    <w:rsid w:val="009267C3"/>
    <w:rsid w:val="00931907"/>
    <w:rsid w:val="009423CF"/>
    <w:rsid w:val="009A288C"/>
    <w:rsid w:val="009B14E4"/>
    <w:rsid w:val="009C3700"/>
    <w:rsid w:val="009D462D"/>
    <w:rsid w:val="009D5AAF"/>
    <w:rsid w:val="009F74B3"/>
    <w:rsid w:val="00A0009C"/>
    <w:rsid w:val="00A20295"/>
    <w:rsid w:val="00A24373"/>
    <w:rsid w:val="00A82433"/>
    <w:rsid w:val="00A95630"/>
    <w:rsid w:val="00AC67EF"/>
    <w:rsid w:val="00AF4525"/>
    <w:rsid w:val="00B241F5"/>
    <w:rsid w:val="00B269A5"/>
    <w:rsid w:val="00B5071D"/>
    <w:rsid w:val="00B51342"/>
    <w:rsid w:val="00B52B87"/>
    <w:rsid w:val="00B55C41"/>
    <w:rsid w:val="00B92A78"/>
    <w:rsid w:val="00BC2EA3"/>
    <w:rsid w:val="00C074E2"/>
    <w:rsid w:val="00C25F21"/>
    <w:rsid w:val="00C34AC8"/>
    <w:rsid w:val="00C35C7C"/>
    <w:rsid w:val="00C542AC"/>
    <w:rsid w:val="00C8691C"/>
    <w:rsid w:val="00CA0B20"/>
    <w:rsid w:val="00CA164A"/>
    <w:rsid w:val="00CB21D6"/>
    <w:rsid w:val="00CD0840"/>
    <w:rsid w:val="00CD2164"/>
    <w:rsid w:val="00D45D1D"/>
    <w:rsid w:val="00D62E70"/>
    <w:rsid w:val="00D6670D"/>
    <w:rsid w:val="00D70B66"/>
    <w:rsid w:val="00D7745F"/>
    <w:rsid w:val="00D95D42"/>
    <w:rsid w:val="00DA0B6D"/>
    <w:rsid w:val="00DD2C28"/>
    <w:rsid w:val="00DE3501"/>
    <w:rsid w:val="00E01892"/>
    <w:rsid w:val="00E10316"/>
    <w:rsid w:val="00E104D3"/>
    <w:rsid w:val="00E20A68"/>
    <w:rsid w:val="00E232E0"/>
    <w:rsid w:val="00E31BE1"/>
    <w:rsid w:val="00E342B5"/>
    <w:rsid w:val="00E92FF3"/>
    <w:rsid w:val="00E94771"/>
    <w:rsid w:val="00EB0160"/>
    <w:rsid w:val="00EC3588"/>
    <w:rsid w:val="00F30806"/>
    <w:rsid w:val="00F46E02"/>
    <w:rsid w:val="00F621D0"/>
    <w:rsid w:val="00F74C87"/>
    <w:rsid w:val="00F86254"/>
    <w:rsid w:val="00FA35B2"/>
    <w:rsid w:val="00FB15E8"/>
    <w:rsid w:val="00FB3C69"/>
    <w:rsid w:val="00FB51DA"/>
    <w:rsid w:val="00FC1B6D"/>
    <w:rsid w:val="00FD7E22"/>
    <w:rsid w:val="00FE46B2"/>
    <w:rsid w:val="00FF45D3"/>
    <w:rsid w:val="00FF7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5C4E52"/>
  <w15:chartTrackingRefBased/>
  <w15:docId w15:val="{9F297449-BC13-4281-85CE-059806CFC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宋体" w:eastAsia="宋体" w:hAnsi="宋体" w:cstheme="minorBidi"/>
        <w:kern w:val="2"/>
        <w:sz w:val="3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6B2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E22EB"/>
    <w:pPr>
      <w:keepNext/>
      <w:keepLines/>
      <w:spacing w:line="400" w:lineRule="exact"/>
      <w:jc w:val="left"/>
      <w:outlineLvl w:val="0"/>
    </w:pPr>
    <w:rPr>
      <w:rFonts w:ascii="Times New Roman" w:eastAsia="黑体" w:hAnsi="Times New Roman" w:cs="Times New Roman"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7E22EB"/>
    <w:pPr>
      <w:keepNext/>
      <w:keepLines/>
      <w:spacing w:line="400" w:lineRule="exact"/>
      <w:outlineLvl w:val="1"/>
    </w:pPr>
    <w:rPr>
      <w:rFonts w:asciiTheme="majorHAnsi" w:eastAsia="黑体" w:hAnsiTheme="majorHAnsi" w:cstheme="majorBidi"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7E22EB"/>
    <w:pPr>
      <w:keepNext/>
      <w:keepLines/>
      <w:spacing w:line="400" w:lineRule="exact"/>
      <w:outlineLvl w:val="2"/>
    </w:pPr>
    <w:rPr>
      <w:rFonts w:ascii="Times New Roman" w:eastAsia="黑体" w:hAnsi="Times New Roman" w:cs="Times New Roman"/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7E22EB"/>
    <w:pPr>
      <w:keepNext/>
      <w:keepLines/>
      <w:spacing w:line="400" w:lineRule="exact"/>
      <w:outlineLvl w:val="3"/>
    </w:pPr>
    <w:rPr>
      <w:rFonts w:asciiTheme="majorHAnsi" w:eastAsia="楷体" w:hAnsiTheme="majorHAnsi" w:cstheme="majorBidi"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22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22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22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22EB"/>
    <w:rPr>
      <w:sz w:val="18"/>
      <w:szCs w:val="18"/>
    </w:rPr>
  </w:style>
  <w:style w:type="table" w:styleId="a7">
    <w:name w:val="Table Grid"/>
    <w:basedOn w:val="a1"/>
    <w:uiPriority w:val="39"/>
    <w:qFormat/>
    <w:rsid w:val="007E22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7E22EB"/>
    <w:rPr>
      <w:rFonts w:ascii="Times New Roman" w:eastAsia="黑体" w:hAnsi="Times New Roman" w:cs="Times New Roman"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rsid w:val="007E22EB"/>
    <w:rPr>
      <w:rFonts w:asciiTheme="majorHAnsi" w:eastAsia="黑体" w:hAnsiTheme="majorHAnsi" w:cstheme="majorBidi"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7E22EB"/>
    <w:rPr>
      <w:rFonts w:ascii="Times New Roman" w:eastAsia="黑体" w:hAnsi="Times New Roman" w:cs="Times New Roman"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7E22EB"/>
    <w:rPr>
      <w:rFonts w:asciiTheme="majorHAnsi" w:eastAsia="楷体" w:hAnsiTheme="majorHAnsi" w:cstheme="majorBidi"/>
      <w:bCs/>
      <w:sz w:val="24"/>
      <w:szCs w:val="28"/>
    </w:rPr>
  </w:style>
  <w:style w:type="paragraph" w:styleId="a8">
    <w:name w:val="Date"/>
    <w:basedOn w:val="a"/>
    <w:next w:val="a"/>
    <w:link w:val="a9"/>
    <w:uiPriority w:val="99"/>
    <w:semiHidden/>
    <w:unhideWhenUsed/>
    <w:rsid w:val="007E22EB"/>
    <w:pPr>
      <w:ind w:leftChars="2500" w:left="100"/>
    </w:pPr>
    <w:rPr>
      <w:rFonts w:ascii="Times New Roman" w:hAnsi="Times New Roman" w:cs="Times New Roman"/>
      <w:sz w:val="21"/>
      <w:szCs w:val="24"/>
    </w:rPr>
  </w:style>
  <w:style w:type="character" w:customStyle="1" w:styleId="a9">
    <w:name w:val="日期 字符"/>
    <w:basedOn w:val="a0"/>
    <w:link w:val="a8"/>
    <w:uiPriority w:val="99"/>
    <w:semiHidden/>
    <w:rsid w:val="007E22EB"/>
    <w:rPr>
      <w:rFonts w:ascii="Times New Roman" w:hAnsi="Times New Roman" w:cs="Times New Roman"/>
      <w:sz w:val="21"/>
      <w:szCs w:val="24"/>
    </w:rPr>
  </w:style>
  <w:style w:type="paragraph" w:styleId="aa">
    <w:name w:val="Normal (Web)"/>
    <w:basedOn w:val="a"/>
    <w:uiPriority w:val="99"/>
    <w:unhideWhenUsed/>
    <w:qFormat/>
    <w:rsid w:val="007E22EB"/>
    <w:pPr>
      <w:widowControl/>
      <w:spacing w:before="100" w:beforeAutospacing="1" w:after="100" w:afterAutospacing="1"/>
      <w:jc w:val="left"/>
    </w:pPr>
    <w:rPr>
      <w:rFonts w:cs="宋体"/>
      <w:kern w:val="0"/>
      <w:sz w:val="24"/>
      <w:szCs w:val="24"/>
    </w:rPr>
  </w:style>
  <w:style w:type="character" w:styleId="ab">
    <w:name w:val="Strong"/>
    <w:basedOn w:val="a0"/>
    <w:uiPriority w:val="22"/>
    <w:qFormat/>
    <w:rsid w:val="007E22EB"/>
    <w:rPr>
      <w:b/>
      <w:bCs/>
    </w:rPr>
  </w:style>
  <w:style w:type="character" w:styleId="ac">
    <w:name w:val="Emphasis"/>
    <w:basedOn w:val="a0"/>
    <w:uiPriority w:val="20"/>
    <w:qFormat/>
    <w:rsid w:val="007E22EB"/>
    <w:rPr>
      <w:i/>
      <w:iCs/>
    </w:rPr>
  </w:style>
  <w:style w:type="character" w:styleId="ad">
    <w:name w:val="Hyperlink"/>
    <w:basedOn w:val="a0"/>
    <w:uiPriority w:val="99"/>
    <w:unhideWhenUsed/>
    <w:rsid w:val="007E22EB"/>
    <w:rPr>
      <w:color w:val="0000FF"/>
      <w:u w:val="single"/>
    </w:rPr>
  </w:style>
  <w:style w:type="paragraph" w:styleId="ae">
    <w:name w:val="List Paragraph"/>
    <w:basedOn w:val="a"/>
    <w:uiPriority w:val="34"/>
    <w:qFormat/>
    <w:rsid w:val="007E22EB"/>
    <w:pPr>
      <w:ind w:firstLineChars="200" w:firstLine="420"/>
    </w:pPr>
    <w:rPr>
      <w:rFonts w:ascii="Times New Roman" w:hAnsi="Times New Roman" w:cs="Times New Roman"/>
      <w:sz w:val="21"/>
      <w:szCs w:val="24"/>
    </w:rPr>
  </w:style>
  <w:style w:type="table" w:customStyle="1" w:styleId="31">
    <w:name w:val="网格型3"/>
    <w:basedOn w:val="a1"/>
    <w:uiPriority w:val="39"/>
    <w:qFormat/>
    <w:rsid w:val="007E22EB"/>
    <w:rPr>
      <w:rFonts w:asciiTheme="minorHAnsi" w:eastAsiaTheme="minorEastAsia" w:hAnsiTheme="minorHAnsi"/>
      <w:kern w:val="0"/>
      <w:sz w:val="21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uiPriority w:val="39"/>
    <w:qFormat/>
    <w:rsid w:val="007E22EB"/>
    <w:rPr>
      <w:rFonts w:asciiTheme="minorHAnsi" w:eastAsiaTheme="minorEastAsia" w:hAnsiTheme="minorHAnsi"/>
      <w:kern w:val="0"/>
      <w:sz w:val="21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uiPriority w:val="39"/>
    <w:qFormat/>
    <w:rsid w:val="007E22EB"/>
    <w:rPr>
      <w:rFonts w:asciiTheme="minorHAnsi" w:eastAsiaTheme="minorEastAsia" w:hAnsiTheme="minorHAnsi"/>
      <w:kern w:val="0"/>
      <w:sz w:val="21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qFormat/>
    <w:rsid w:val="007E22EB"/>
    <w:rPr>
      <w:rFonts w:ascii="Calibri" w:hAnsi="Calibri" w:cs="Calibri" w:hint="default"/>
      <w:b/>
      <w:bCs/>
      <w:color w:val="000000"/>
      <w:sz w:val="16"/>
      <w:szCs w:val="16"/>
      <w:u w:val="none"/>
    </w:rPr>
  </w:style>
  <w:style w:type="table" w:customStyle="1" w:styleId="21">
    <w:name w:val="网格型2"/>
    <w:basedOn w:val="a1"/>
    <w:uiPriority w:val="39"/>
    <w:rsid w:val="007E22EB"/>
    <w:rPr>
      <w:rFonts w:asciiTheme="minorHAnsi" w:eastAsiaTheme="minorEastAsia" w:hAnsiTheme="minorHAnsi"/>
      <w:kern w:val="0"/>
      <w:sz w:val="21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2">
    <w:name w:val="未处理的提及1"/>
    <w:basedOn w:val="a0"/>
    <w:uiPriority w:val="99"/>
    <w:semiHidden/>
    <w:unhideWhenUsed/>
    <w:rsid w:val="007E22E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7E22EB"/>
    <w:pPr>
      <w:jc w:val="center"/>
    </w:pPr>
    <w:rPr>
      <w:rFonts w:ascii="Times New Roman" w:hAnsi="Times New Roman" w:cs="Times New Roman"/>
      <w:noProof/>
      <w:sz w:val="20"/>
      <w:szCs w:val="24"/>
    </w:rPr>
  </w:style>
  <w:style w:type="character" w:customStyle="1" w:styleId="EndNoteBibliographyTitle0">
    <w:name w:val="EndNote Bibliography Title 字符"/>
    <w:basedOn w:val="a0"/>
    <w:link w:val="EndNoteBibliographyTitle"/>
    <w:rsid w:val="007E22EB"/>
    <w:rPr>
      <w:rFonts w:ascii="Times New Roman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7E22EB"/>
    <w:rPr>
      <w:rFonts w:ascii="Times New Roman" w:hAnsi="Times New Roman" w:cs="Times New Roman"/>
      <w:noProof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rsid w:val="007E22EB"/>
    <w:rPr>
      <w:rFonts w:ascii="Times New Roman" w:hAnsi="Times New Roman" w:cs="Times New Roman"/>
      <w:noProof/>
      <w:sz w:val="20"/>
      <w:szCs w:val="24"/>
    </w:rPr>
  </w:style>
  <w:style w:type="character" w:styleId="af">
    <w:name w:val="Unresolved Mention"/>
    <w:basedOn w:val="a0"/>
    <w:uiPriority w:val="99"/>
    <w:semiHidden/>
    <w:unhideWhenUsed/>
    <w:rsid w:val="007E22EB"/>
    <w:rPr>
      <w:color w:val="605E5C"/>
      <w:shd w:val="clear" w:color="auto" w:fill="E1DFDD"/>
    </w:rPr>
  </w:style>
  <w:style w:type="character" w:styleId="af0">
    <w:name w:val="FollowedHyperlink"/>
    <w:basedOn w:val="a0"/>
    <w:uiPriority w:val="99"/>
    <w:semiHidden/>
    <w:unhideWhenUsed/>
    <w:rsid w:val="007E22EB"/>
    <w:rPr>
      <w:color w:val="954F72" w:themeColor="followedHyperlink"/>
      <w:u w:val="single"/>
    </w:rPr>
  </w:style>
  <w:style w:type="table" w:customStyle="1" w:styleId="5">
    <w:name w:val="网格型5"/>
    <w:basedOn w:val="a1"/>
    <w:next w:val="a7"/>
    <w:uiPriority w:val="39"/>
    <w:rsid w:val="007E22EB"/>
    <w:rPr>
      <w:rFonts w:ascii="等线" w:eastAsia="等线" w:hAnsi="等线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next w:val="a7"/>
    <w:uiPriority w:val="39"/>
    <w:rsid w:val="007E22EB"/>
    <w:rPr>
      <w:rFonts w:ascii="等线" w:eastAsia="等线" w:hAnsi="等线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a1"/>
    <w:next w:val="a7"/>
    <w:uiPriority w:val="39"/>
    <w:rsid w:val="007E22EB"/>
    <w:rPr>
      <w:rFonts w:ascii="等线" w:eastAsia="等线" w:hAnsi="等线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">
    <w:name w:val="TOC Heading"/>
    <w:basedOn w:val="1"/>
    <w:next w:val="a"/>
    <w:uiPriority w:val="39"/>
    <w:unhideWhenUsed/>
    <w:qFormat/>
    <w:rsid w:val="007E22EB"/>
    <w:pPr>
      <w:widowControl/>
      <w:spacing w:before="240" w:line="259" w:lineRule="auto"/>
      <w:outlineLvl w:val="9"/>
    </w:pPr>
    <w:rPr>
      <w:rFonts w:asciiTheme="majorHAnsi" w:eastAsiaTheme="majorEastAsia" w:hAnsiTheme="majorHAnsi" w:cstheme="majorBidi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7E22EB"/>
    <w:rPr>
      <w:rFonts w:ascii="Times New Roman" w:hAnsi="Times New Roman" w:cs="Times New Roman"/>
      <w:sz w:val="21"/>
      <w:szCs w:val="24"/>
    </w:rPr>
  </w:style>
  <w:style w:type="paragraph" w:styleId="TOC2">
    <w:name w:val="toc 2"/>
    <w:basedOn w:val="a"/>
    <w:next w:val="a"/>
    <w:autoRedefine/>
    <w:uiPriority w:val="39"/>
    <w:unhideWhenUsed/>
    <w:rsid w:val="007E22EB"/>
    <w:pPr>
      <w:ind w:leftChars="200" w:left="420"/>
    </w:pPr>
    <w:rPr>
      <w:rFonts w:ascii="Times New Roman" w:hAnsi="Times New Roman" w:cs="Times New Roman"/>
      <w:sz w:val="21"/>
      <w:szCs w:val="24"/>
    </w:rPr>
  </w:style>
  <w:style w:type="paragraph" w:styleId="TOC3">
    <w:name w:val="toc 3"/>
    <w:basedOn w:val="a"/>
    <w:next w:val="a"/>
    <w:autoRedefine/>
    <w:uiPriority w:val="39"/>
    <w:unhideWhenUsed/>
    <w:rsid w:val="007E22EB"/>
    <w:pPr>
      <w:ind w:leftChars="400" w:left="840"/>
    </w:pPr>
    <w:rPr>
      <w:rFonts w:ascii="Times New Roman" w:hAnsi="Times New Roman" w:cs="Times New Roman"/>
      <w:sz w:val="21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081C1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cs="宋体"/>
      <w:kern w:val="0"/>
      <w:sz w:val="24"/>
      <w:szCs w:val="24"/>
      <w14:ligatures w14:val="standardContextual"/>
    </w:rPr>
  </w:style>
  <w:style w:type="character" w:customStyle="1" w:styleId="HTML0">
    <w:name w:val="HTML 预设格式 字符"/>
    <w:basedOn w:val="a0"/>
    <w:link w:val="HTML"/>
    <w:uiPriority w:val="99"/>
    <w:semiHidden/>
    <w:rsid w:val="00081C11"/>
    <w:rPr>
      <w:rFonts w:cs="宋体"/>
      <w:kern w:val="0"/>
      <w:sz w:val="24"/>
      <w:szCs w:val="24"/>
      <w14:ligatures w14:val="standardContextual"/>
    </w:rPr>
  </w:style>
  <w:style w:type="character" w:customStyle="1" w:styleId="label">
    <w:name w:val="label"/>
    <w:basedOn w:val="a0"/>
    <w:rsid w:val="00610923"/>
  </w:style>
  <w:style w:type="table" w:customStyle="1" w:styleId="8">
    <w:name w:val="网格型8"/>
    <w:basedOn w:val="a1"/>
    <w:next w:val="a7"/>
    <w:uiPriority w:val="39"/>
    <w:rsid w:val="00723E5E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22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2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2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1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C6A494-047C-4E84-82ED-DD84846DF7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7</TotalTime>
  <Pages>12</Pages>
  <Words>2320</Words>
  <Characters>11766</Characters>
  <Application>Microsoft Office Word</Application>
  <DocSecurity>0</DocSecurity>
  <Lines>1176</Lines>
  <Paragraphs>939</Paragraphs>
  <ScaleCrop>false</ScaleCrop>
  <Company/>
  <LinksUpToDate>false</LinksUpToDate>
  <CharactersWithSpaces>1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兴</dc:creator>
  <cp:keywords/>
  <dc:description/>
  <cp:lastModifiedBy>兴 徐</cp:lastModifiedBy>
  <cp:revision>13</cp:revision>
  <dcterms:created xsi:type="dcterms:W3CDTF">2025-06-16T08:46:00Z</dcterms:created>
  <dcterms:modified xsi:type="dcterms:W3CDTF">2025-06-18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93a46ea8810b1750bd204f57a1f0306627bf46451a3bd2106f5f0c918568a3</vt:lpwstr>
  </property>
</Properties>
</file>